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191B8" w14:textId="77777777" w:rsidR="002D5626" w:rsidRPr="002D5626" w:rsidRDefault="002D5626" w:rsidP="002D5626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  <w:bookmarkStart w:id="0" w:name="_Hlk107426317"/>
      <w:r w:rsidRPr="002D5626">
        <w:rPr>
          <w:rFonts w:ascii="Times New Roman" w:eastAsia="Times New Roman" w:hAnsi="Times New Roman" w:cs="Times New Roman"/>
          <w:b/>
          <w:lang w:val="en-US"/>
        </w:rPr>
        <w:t>Management strategies for truncus arteriosus: a comparative analysis of staged vs. primary repair</w:t>
      </w:r>
    </w:p>
    <w:p w14:paraId="06C62CD1" w14:textId="77777777" w:rsidR="002D5626" w:rsidRDefault="002D5626" w:rsidP="002D5626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i/>
          <w:iCs/>
          <w:lang w:val="en-US"/>
        </w:rPr>
      </w:pPr>
    </w:p>
    <w:p w14:paraId="08F35B1F" w14:textId="6583A7B8" w:rsidR="002D5626" w:rsidRPr="002D5626" w:rsidRDefault="002D5626" w:rsidP="002D5626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i/>
          <w:iCs/>
          <w:lang w:val="en-US"/>
        </w:rPr>
      </w:pPr>
      <w:r w:rsidRPr="002D5626">
        <w:rPr>
          <w:rFonts w:ascii="Times New Roman" w:eastAsia="Times New Roman" w:hAnsi="Times New Roman" w:cs="Times New Roman"/>
          <w:i/>
          <w:iCs/>
          <w:lang w:val="en-US"/>
        </w:rPr>
        <w:t>Pediatric Cardiology</w:t>
      </w:r>
    </w:p>
    <w:p w14:paraId="5DA961ED" w14:textId="77777777" w:rsidR="002D5626" w:rsidRDefault="002D5626" w:rsidP="002D5626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lang w:val="en-US"/>
        </w:rPr>
      </w:pPr>
    </w:p>
    <w:p w14:paraId="53B02E48" w14:textId="2B2FA3BD" w:rsidR="002D5626" w:rsidRPr="002D5626" w:rsidRDefault="002D5626" w:rsidP="002D5626">
      <w:pPr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vertAlign w:val="superscript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 xml:space="preserve">Yasuyuki Kobayashi, Shunji Sano, Yuto </w:t>
      </w:r>
      <w:proofErr w:type="spellStart"/>
      <w:r w:rsidRPr="002D5626">
        <w:rPr>
          <w:rFonts w:ascii="Times New Roman" w:eastAsia="Times New Roman" w:hAnsi="Times New Roman" w:cs="Times New Roman"/>
          <w:lang w:val="en-US"/>
        </w:rPr>
        <w:t>Narumiya</w:t>
      </w:r>
      <w:proofErr w:type="spellEnd"/>
      <w:r w:rsidRPr="002D5626">
        <w:rPr>
          <w:rFonts w:ascii="Times New Roman" w:eastAsia="Times New Roman" w:hAnsi="Times New Roman" w:cs="Times New Roman"/>
          <w:lang w:val="en-US"/>
        </w:rPr>
        <w:t xml:space="preserve">, Ayari Kimura, </w:t>
      </w:r>
      <w:proofErr w:type="spellStart"/>
      <w:r w:rsidRPr="002D5626">
        <w:rPr>
          <w:rFonts w:ascii="Times New Roman" w:eastAsia="Times New Roman" w:hAnsi="Times New Roman" w:cs="Times New Roman"/>
          <w:lang w:val="en-US"/>
        </w:rPr>
        <w:t>Etsuji</w:t>
      </w:r>
      <w:proofErr w:type="spellEnd"/>
      <w:r w:rsidRPr="002D5626">
        <w:rPr>
          <w:rFonts w:ascii="Times New Roman" w:eastAsia="Times New Roman" w:hAnsi="Times New Roman" w:cs="Times New Roman"/>
          <w:lang w:val="en-US"/>
        </w:rPr>
        <w:t xml:space="preserve"> Suzuki, Shingo Kasahara, Yasuhiro Kotani*</w:t>
      </w:r>
    </w:p>
    <w:p w14:paraId="6258DF79" w14:textId="77777777" w:rsid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u w:val="single"/>
          <w:lang w:val="en-US"/>
        </w:rPr>
      </w:pPr>
    </w:p>
    <w:p w14:paraId="168ECF8A" w14:textId="06B82B11" w:rsidR="002D5626" w:rsidRP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u w:val="single"/>
          <w:lang w:val="en-US"/>
        </w:rPr>
        <w:t>*Corresponding Author:</w:t>
      </w:r>
      <w:r w:rsidRPr="002D5626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7FBC908F" w14:textId="77777777" w:rsidR="002D5626" w:rsidRP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 xml:space="preserve">Yasuhiro Kotani, MD, PhD </w:t>
      </w:r>
    </w:p>
    <w:p w14:paraId="0002BD55" w14:textId="77777777" w:rsidR="002D5626" w:rsidRP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>Department of Cardiovascular Surgery</w:t>
      </w:r>
    </w:p>
    <w:p w14:paraId="04261144" w14:textId="77777777" w:rsidR="002D5626" w:rsidRPr="002D5626" w:rsidRDefault="002D5626" w:rsidP="002D5626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>Okayama University Graduate School of Medicine, Dentistry, and Pharmaceutical Sciences</w:t>
      </w:r>
    </w:p>
    <w:p w14:paraId="437117B3" w14:textId="77777777" w:rsidR="002D5626" w:rsidRPr="002D5626" w:rsidRDefault="002D5626" w:rsidP="002D5626">
      <w:pPr>
        <w:tabs>
          <w:tab w:val="left" w:pos="6486"/>
        </w:tabs>
        <w:snapToGrid w:val="0"/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>2-5-1 Shikatacho, Kitaku, Okayama, Japan 700-8558</w:t>
      </w:r>
    </w:p>
    <w:p w14:paraId="0C6B6524" w14:textId="742F8537" w:rsidR="002D5626" w:rsidRPr="002D5626" w:rsidRDefault="002D5626" w:rsidP="002D5626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  <w:r w:rsidRPr="002D5626">
        <w:rPr>
          <w:rFonts w:ascii="Times New Roman" w:eastAsia="Times New Roman" w:hAnsi="Times New Roman" w:cs="Times New Roman"/>
          <w:lang w:val="en-US"/>
        </w:rPr>
        <w:t xml:space="preserve">Email: </w:t>
      </w:r>
      <w:hyperlink r:id="rId11" w:history="1">
        <w:r w:rsidRPr="002D5626">
          <w:rPr>
            <w:rStyle w:val="Hyperlink"/>
            <w:rFonts w:ascii="Times New Roman" w:eastAsia="Times New Roman" w:hAnsi="Times New Roman" w:cs="Times New Roman"/>
            <w:lang w:val="en-US"/>
          </w:rPr>
          <w:t>yasuhiro.kotani@cc.okayama-u.ac.jp</w:t>
        </w:r>
      </w:hyperlink>
    </w:p>
    <w:p w14:paraId="6C8FDB70" w14:textId="77777777" w:rsidR="002D5626" w:rsidRPr="002D5626" w:rsidRDefault="002D5626" w:rsidP="00D67EE4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</w:p>
    <w:p w14:paraId="5165C510" w14:textId="77777777" w:rsidR="002D5626" w:rsidRPr="002D5626" w:rsidRDefault="002D5626" w:rsidP="00D67EE4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</w:p>
    <w:p w14:paraId="41FCFBC6" w14:textId="77777777" w:rsidR="002D5626" w:rsidRDefault="002D5626">
      <w:pPr>
        <w:widowControl/>
        <w:jc w:val="left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bookmarkEnd w:id="0"/>
    <w:p w14:paraId="73867972" w14:textId="77777777" w:rsidR="00B00DDC" w:rsidRDefault="00B00DDC" w:rsidP="00B00DDC">
      <w:pPr>
        <w:snapToGrid w:val="0"/>
        <w:spacing w:line="480" w:lineRule="auto"/>
        <w:ind w:firstLine="120"/>
        <w:contextualSpacing/>
        <w:rPr>
          <w:rFonts w:ascii="Times New Roman" w:eastAsia="Times New Roman" w:hAnsi="Times New Roman" w:cs="Times New Roman"/>
          <w:lang w:val="en-US"/>
        </w:rPr>
        <w:sectPr w:rsidR="00B00DDC" w:rsidSect="00B00DDC">
          <w:footerReference w:type="even" r:id="rId12"/>
          <w:footerReference w:type="default" r:id="rId13"/>
          <w:pgSz w:w="12240" w:h="15840"/>
          <w:pgMar w:top="1440" w:right="1440" w:bottom="1440" w:left="1440" w:header="851" w:footer="992" w:gutter="0"/>
          <w:lnNumType w:countBy="1" w:restart="continuous"/>
          <w:cols w:space="425"/>
          <w:docGrid w:type="lines" w:linePitch="400"/>
        </w:sectPr>
      </w:pPr>
    </w:p>
    <w:p w14:paraId="08EDFEEE" w14:textId="16278F1A" w:rsidR="00B00DDC" w:rsidRPr="007D5E18" w:rsidRDefault="00B00DDC" w:rsidP="00B00DDC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Online resource</w:t>
      </w:r>
      <w:r w:rsidRPr="007D5E18">
        <w:rPr>
          <w:rFonts w:ascii="Times New Roman" w:eastAsia="Times New Roman" w:hAnsi="Times New Roman" w:cs="Times New Roman"/>
          <w:b/>
          <w:lang w:val="en-US"/>
        </w:rPr>
        <w:t xml:space="preserve"> 1. Preoperative variables associated with early outcomes</w:t>
      </w:r>
    </w:p>
    <w:tbl>
      <w:tblPr>
        <w:tblW w:w="12637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725"/>
        <w:gridCol w:w="1356"/>
        <w:gridCol w:w="1537"/>
        <w:gridCol w:w="1614"/>
        <w:gridCol w:w="664"/>
        <w:gridCol w:w="854"/>
        <w:gridCol w:w="1519"/>
        <w:gridCol w:w="913"/>
        <w:gridCol w:w="158"/>
        <w:gridCol w:w="164"/>
        <w:gridCol w:w="1044"/>
        <w:gridCol w:w="104"/>
      </w:tblGrid>
      <w:tr w:rsidR="00B00DDC" w:rsidRPr="007D5E18" w14:paraId="2F3BE33E" w14:textId="77777777" w:rsidTr="0011295A">
        <w:trPr>
          <w:trHeight w:val="655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9B552" w14:textId="77777777" w:rsidR="00B00DDC" w:rsidRPr="007D5E18" w:rsidRDefault="00B00DDC" w:rsidP="001129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Author, year</w:t>
            </w:r>
          </w:p>
        </w:tc>
        <w:tc>
          <w:tcPr>
            <w:tcW w:w="72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DE1DB" w14:textId="77777777" w:rsidR="00B00DDC" w:rsidRPr="007D5E18" w:rsidRDefault="00B00DDC" w:rsidP="001129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N</w:t>
            </w:r>
          </w:p>
        </w:tc>
        <w:tc>
          <w:tcPr>
            <w:tcW w:w="135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E6AF3" w14:textId="77777777" w:rsidR="00B00DDC" w:rsidRPr="007D5E18" w:rsidRDefault="00B00DDC" w:rsidP="001129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Endpoint</w:t>
            </w:r>
          </w:p>
        </w:tc>
        <w:tc>
          <w:tcPr>
            <w:tcW w:w="8571" w:type="dxa"/>
            <w:gridSpan w:val="10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F99E55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Variables</w:t>
            </w:r>
          </w:p>
        </w:tc>
      </w:tr>
      <w:tr w:rsidR="00B00DDC" w:rsidRPr="007D5E18" w14:paraId="42B4A9A5" w14:textId="77777777" w:rsidTr="0011295A">
        <w:trPr>
          <w:trHeight w:val="65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899C7D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</w:p>
        </w:tc>
        <w:tc>
          <w:tcPr>
            <w:tcW w:w="7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2E84" w14:textId="77777777" w:rsidR="00B00DDC" w:rsidRPr="007D5E18" w:rsidRDefault="00B00DDC" w:rsidP="001129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</w:p>
        </w:tc>
        <w:tc>
          <w:tcPr>
            <w:tcW w:w="135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6641" w14:textId="77777777" w:rsidR="00B00DDC" w:rsidRPr="007D5E18" w:rsidRDefault="00B00DDC" w:rsidP="001129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5D9F75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Weight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BB2F28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Truncal valve regurgitation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0D01B2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IAA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0706B8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Shock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9A0D5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Prematurity</w:t>
            </w:r>
          </w:p>
        </w:tc>
        <w:tc>
          <w:tcPr>
            <w:tcW w:w="12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BBB2A5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Coronary anomaly</w:t>
            </w:r>
          </w:p>
        </w:tc>
        <w:tc>
          <w:tcPr>
            <w:tcW w:w="1148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11E50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GB"/>
              </w:rPr>
              <w:t>DiGeorge syndrome</w:t>
            </w:r>
          </w:p>
        </w:tc>
      </w:tr>
      <w:tr w:rsidR="00B00DDC" w:rsidRPr="007D5E18" w14:paraId="69FFF332" w14:textId="77777777" w:rsidTr="0011295A">
        <w:trPr>
          <w:trHeight w:val="25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FCD4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proofErr w:type="spellStart"/>
            <w:r w:rsidRPr="007D5E18">
              <w:rPr>
                <w:rFonts w:ascii="Times New Roman" w:hAnsi="Times New Roman" w:cs="Times New Roman"/>
                <w:lang w:val="en-US"/>
              </w:rPr>
              <w:t>Mastropietro</w:t>
            </w:r>
            <w:proofErr w:type="spellEnd"/>
            <w:r w:rsidRPr="007D5E18">
              <w:rPr>
                <w:rFonts w:ascii="Times New Roman" w:hAnsi="Times New Roman" w:cs="Times New Roman"/>
                <w:lang w:val="en-US"/>
              </w:rPr>
              <w:t>, 2019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1B58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216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001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MAC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4274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4FE8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431C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5C1E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Y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C7AA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734A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001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</w:tr>
      <w:tr w:rsidR="00B00DDC" w:rsidRPr="007D5E18" w14:paraId="100FDB8F" w14:textId="77777777" w:rsidTr="0011295A">
        <w:trPr>
          <w:trHeight w:val="25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C764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Herrmann, 20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1553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14BA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Early mortal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FBEA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F967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C380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F299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9D0B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12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7116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1469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</w:tr>
      <w:tr w:rsidR="00B00DDC" w:rsidRPr="007D5E18" w14:paraId="18B83470" w14:textId="77777777" w:rsidTr="0011295A">
        <w:trPr>
          <w:gridAfter w:val="1"/>
          <w:wAfter w:w="104" w:type="dxa"/>
          <w:trHeight w:val="25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C781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proofErr w:type="spellStart"/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lastRenderedPageBreak/>
              <w:t>Naimo</w:t>
            </w:r>
            <w:proofErr w:type="spellEnd"/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, 20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6F70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2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F1C8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Early mortal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542F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Yes (&lt;2.5 k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5055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D519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0277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55AA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2AB5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1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3453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</w:tr>
      <w:tr w:rsidR="00B00DDC" w:rsidRPr="007D5E18" w14:paraId="288F5865" w14:textId="77777777" w:rsidTr="0011295A">
        <w:trPr>
          <w:gridAfter w:val="1"/>
          <w:wAfter w:w="104" w:type="dxa"/>
          <w:trHeight w:val="253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06FD2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proofErr w:type="spellStart"/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Guariento</w:t>
            </w:r>
            <w:proofErr w:type="spellEnd"/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, 202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EC1E7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204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18313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Early mortality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vAlign w:val="center"/>
          </w:tcPr>
          <w:p w14:paraId="31FE46AC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vAlign w:val="center"/>
          </w:tcPr>
          <w:p w14:paraId="02E9F500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Yes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vAlign w:val="center"/>
          </w:tcPr>
          <w:p w14:paraId="6468C389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14:paraId="22224401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14:paraId="17978DB1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23830A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6D1E6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</w:tr>
      <w:tr w:rsidR="00B00DDC" w:rsidRPr="007D5E18" w14:paraId="58FA2542" w14:textId="77777777" w:rsidTr="0011295A">
        <w:trPr>
          <w:gridAfter w:val="1"/>
          <w:wAfter w:w="104" w:type="dxa"/>
          <w:trHeight w:val="253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EED7D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Goyal, 20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9A33B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64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811EF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Hospital mortality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4CF45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Yes (&lt;2.5 kg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074EA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Truncal valve surgery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20F99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D2B37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F8D29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–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72FDE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43D8D" w14:textId="77777777" w:rsidR="00B00DDC" w:rsidRPr="007D5E18" w:rsidRDefault="00B00DDC" w:rsidP="0011295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7D5E1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No</w:t>
            </w:r>
          </w:p>
        </w:tc>
      </w:tr>
    </w:tbl>
    <w:p w14:paraId="0F74496B" w14:textId="77777777" w:rsidR="00B00DDC" w:rsidRPr="007D5E18" w:rsidRDefault="00B00DDC" w:rsidP="00B00DDC">
      <w:pPr>
        <w:widowControl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Cs/>
          <w:lang w:val="en-US"/>
        </w:rPr>
        <w:sectPr w:rsidR="00B00DDC" w:rsidRPr="007D5E18" w:rsidSect="00B00DDC">
          <w:pgSz w:w="15840" w:h="12240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400"/>
        </w:sectPr>
      </w:pPr>
      <w:r w:rsidRPr="007D5E18">
        <w:rPr>
          <w:rFonts w:ascii="Times New Roman" w:eastAsia="Times New Roman" w:hAnsi="Times New Roman" w:cs="Times New Roman"/>
          <w:bCs/>
          <w:i/>
          <w:iCs/>
          <w:lang w:val="en-US"/>
        </w:rPr>
        <w:t>IAA</w:t>
      </w:r>
      <w:r w:rsidRPr="007D5E18">
        <w:rPr>
          <w:rFonts w:ascii="Times New Roman" w:eastAsia="Times New Roman" w:hAnsi="Times New Roman" w:cs="Times New Roman"/>
          <w:bCs/>
          <w:lang w:val="en-US"/>
        </w:rPr>
        <w:t xml:space="preserve">, interrupted aortic arch; </w:t>
      </w:r>
      <w:r w:rsidRPr="007D5E18">
        <w:rPr>
          <w:rFonts w:ascii="Times New Roman" w:eastAsia="Times New Roman" w:hAnsi="Times New Roman" w:cs="Times New Roman"/>
          <w:bCs/>
          <w:i/>
          <w:iCs/>
          <w:lang w:val="en-US"/>
        </w:rPr>
        <w:t>MACE</w:t>
      </w:r>
      <w:r w:rsidRPr="007D5E18">
        <w:rPr>
          <w:rFonts w:ascii="Times New Roman" w:eastAsia="Times New Roman" w:hAnsi="Times New Roman" w:cs="Times New Roman"/>
          <w:bCs/>
          <w:lang w:val="en-US"/>
        </w:rPr>
        <w:t>, major cardiac adverse events.</w:t>
      </w:r>
    </w:p>
    <w:p w14:paraId="1B139455" w14:textId="6A6F1D30" w:rsidR="008C18EB" w:rsidRPr="002D5626" w:rsidRDefault="008C18EB" w:rsidP="00B00DDC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  <w:lang w:val="en-US"/>
        </w:rPr>
      </w:pPr>
    </w:p>
    <w:sectPr w:rsidR="008C18EB" w:rsidRPr="002D5626" w:rsidSect="00BB624C">
      <w:footerReference w:type="even" r:id="rId14"/>
      <w:footerReference w:type="default" r:id="rId15"/>
      <w:pgSz w:w="15840" w:h="12240" w:orient="landscape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F4B09" w14:textId="77777777" w:rsidR="00195CE6" w:rsidRDefault="00195CE6">
      <w:r>
        <w:separator/>
      </w:r>
    </w:p>
  </w:endnote>
  <w:endnote w:type="continuationSeparator" w:id="0">
    <w:p w14:paraId="4579B97C" w14:textId="77777777" w:rsidR="00195CE6" w:rsidRDefault="00195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cademy Engraved LET">
    <w:altName w:val="Calibri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85660385"/>
      <w:docPartObj>
        <w:docPartGallery w:val="Page Numbers (Bottom of Page)"/>
        <w:docPartUnique/>
      </w:docPartObj>
    </w:sdtPr>
    <w:sdtContent>
      <w:p w14:paraId="7B314BAF" w14:textId="77777777" w:rsidR="00B00DDC" w:rsidRDefault="00B00DDC" w:rsidP="008D58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317329" w14:textId="77777777" w:rsidR="00B00DDC" w:rsidRDefault="00B00DDC" w:rsidP="00A871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6143012"/>
      <w:docPartObj>
        <w:docPartGallery w:val="Page Numbers (Bottom of Page)"/>
        <w:docPartUnique/>
      </w:docPartObj>
    </w:sdtPr>
    <w:sdtContent>
      <w:p w14:paraId="08AF4653" w14:textId="77777777" w:rsidR="00B00DDC" w:rsidRDefault="00B00DDC" w:rsidP="008D58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299047" w14:textId="77777777" w:rsidR="00B00DDC" w:rsidRPr="009E014D" w:rsidRDefault="00B00DDC" w:rsidP="00A871AB">
    <w:pPr>
      <w:pStyle w:val="Footer"/>
      <w:ind w:right="360"/>
      <w:rPr>
        <w:rFonts w:ascii="Yu Mincho" w:eastAsia="Yu Mincho" w:hAnsi="Yu Mincho" w:cs="Yu Mincho"/>
        <w:lang w:val="en-US"/>
      </w:rPr>
    </w:pPr>
  </w:p>
  <w:p w14:paraId="2090E17D" w14:textId="77777777" w:rsidR="00B00DDC" w:rsidRPr="009E014D" w:rsidRDefault="00B00DDC">
    <w:pPr>
      <w:pStyle w:val="Footer"/>
      <w:ind w:right="360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1116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44E880" w14:textId="287041A9" w:rsidR="008D5887" w:rsidRDefault="008D5887" w:rsidP="008D58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CCA0E3" w14:textId="77777777" w:rsidR="008D5887" w:rsidRDefault="008D5887" w:rsidP="00A871AB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4960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5B1AD5" w14:textId="079D4B92" w:rsidR="008D5887" w:rsidRDefault="008D5887" w:rsidP="008D58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E61D2C" w14:textId="7092F202" w:rsidR="008D5887" w:rsidRPr="009E014D" w:rsidRDefault="008D5887" w:rsidP="00A871AB">
    <w:pPr>
      <w:pStyle w:val="Footer"/>
      <w:ind w:right="360"/>
      <w:rPr>
        <w:rFonts w:ascii="Yu Mincho" w:eastAsia="Yu Mincho" w:hAnsi="Yu Mincho" w:cs="Yu Mincho"/>
        <w:lang w:val="en-US"/>
      </w:rPr>
    </w:pPr>
  </w:p>
  <w:p w14:paraId="24FA0491" w14:textId="77777777" w:rsidR="008D5887" w:rsidRPr="009E014D" w:rsidRDefault="008D5887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01290" w14:textId="77777777" w:rsidR="00195CE6" w:rsidRDefault="00195CE6">
      <w:r>
        <w:separator/>
      </w:r>
    </w:p>
  </w:footnote>
  <w:footnote w:type="continuationSeparator" w:id="0">
    <w:p w14:paraId="4CD29866" w14:textId="77777777" w:rsidR="00195CE6" w:rsidRDefault="00195C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04095D"/>
    <w:multiLevelType w:val="hybridMultilevel"/>
    <w:tmpl w:val="D7546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EB34ED"/>
    <w:multiLevelType w:val="hybridMultilevel"/>
    <w:tmpl w:val="4E687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546DCB"/>
    <w:multiLevelType w:val="hybridMultilevel"/>
    <w:tmpl w:val="6CD82478"/>
    <w:lvl w:ilvl="0" w:tplc="B5805F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92AFD"/>
    <w:multiLevelType w:val="hybridMultilevel"/>
    <w:tmpl w:val="D34C8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932C63"/>
    <w:multiLevelType w:val="multilevel"/>
    <w:tmpl w:val="110C6B4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5325AA1"/>
    <w:multiLevelType w:val="hybridMultilevel"/>
    <w:tmpl w:val="13368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A616F"/>
    <w:multiLevelType w:val="multilevel"/>
    <w:tmpl w:val="79B0D4F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06470293">
    <w:abstractNumId w:val="4"/>
  </w:num>
  <w:num w:numId="2" w16cid:durableId="342245337">
    <w:abstractNumId w:val="6"/>
  </w:num>
  <w:num w:numId="3" w16cid:durableId="1862938768">
    <w:abstractNumId w:val="2"/>
  </w:num>
  <w:num w:numId="4" w16cid:durableId="181096599">
    <w:abstractNumId w:val="3"/>
  </w:num>
  <w:num w:numId="5" w16cid:durableId="1474639174">
    <w:abstractNumId w:val="1"/>
  </w:num>
  <w:num w:numId="6" w16cid:durableId="1674070921">
    <w:abstractNumId w:val="0"/>
  </w:num>
  <w:num w:numId="7" w16cid:durableId="1173371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CA" w:vendorID="64" w:dllVersion="4096" w:nlCheck="1" w:checkStyle="0"/>
  <w:activeWritingStyle w:appName="MSWord" w:lang="en-IN" w:vendorID="64" w:dllVersion="0" w:nlCheck="1" w:checkStyle="0"/>
  <w:proofState w:spelling="clean" w:grammar="clean"/>
  <w:doNotTrackFormatting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horacic Cardiovasc Surg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fxeepedvxptpae0apg5f554rzv5ze2zpdzp&quot;&gt;My EndNote Library&lt;record-ids&gt;&lt;item&gt;4&lt;/item&gt;&lt;item&gt;5&lt;/item&gt;&lt;item&gt;6&lt;/item&gt;&lt;item&gt;267&lt;/item&gt;&lt;item&gt;271&lt;/item&gt;&lt;item&gt;282&lt;/item&gt;&lt;item&gt;284&lt;/item&gt;&lt;item&gt;295&lt;/item&gt;&lt;item&gt;306&lt;/item&gt;&lt;item&gt;308&lt;/item&gt;&lt;item&gt;309&lt;/item&gt;&lt;item&gt;310&lt;/item&gt;&lt;item&gt;311&lt;/item&gt;&lt;item&gt;314&lt;/item&gt;&lt;item&gt;324&lt;/item&gt;&lt;item&gt;960&lt;/item&gt;&lt;item&gt;1100&lt;/item&gt;&lt;item&gt;1171&lt;/item&gt;&lt;item&gt;1175&lt;/item&gt;&lt;item&gt;1176&lt;/item&gt;&lt;item&gt;1186&lt;/item&gt;&lt;/record-ids&gt;&lt;/item&gt;&lt;/Libraries&gt;"/>
    <w:docVar w:name="intellisampler_rd 112" w:val="112"/>
    <w:docVar w:name="intellisampler_rd 60" w:val="60"/>
    <w:docVar w:name="intellisampler_rd 91" w:val="91"/>
    <w:docVar w:name="intellisampler_rt 1" w:val="1"/>
    <w:docVar w:name="intellisampler_rt 10" w:val="10"/>
    <w:docVar w:name="intellisampler_rt 11" w:val="11"/>
    <w:docVar w:name="intellisampler_rt 12" w:val="12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39" w:val="39"/>
    <w:docVar w:name="intellisampler_rt 4" w:val="4"/>
    <w:docVar w:name="intellisampler_rt 40" w:val="40"/>
    <w:docVar w:name="intellisampler_rt 41" w:val="41"/>
    <w:docVar w:name="intellisampler_rt 42" w:val="42"/>
    <w:docVar w:name="intellisampler_rt 43" w:val="43"/>
    <w:docVar w:name="intellisampler_rt 44" w:val="44"/>
    <w:docVar w:name="intellisampler_rt 45" w:val="45"/>
    <w:docVar w:name="intellisampler_rt 46" w:val="46"/>
    <w:docVar w:name="intellisampler_rt 47" w:val="47"/>
    <w:docVar w:name="intellisampler_rt 48" w:val="48"/>
    <w:docVar w:name="intellisampler_rt 49" w:val="49"/>
    <w:docVar w:name="intellisampler_rt 5" w:val="5"/>
    <w:docVar w:name="intellisampler_rt 50" w:val="50"/>
    <w:docVar w:name="intellisampler_rt 51" w:val="51"/>
    <w:docVar w:name="intellisampler_rt 52" w:val="52"/>
    <w:docVar w:name="intellisampler_rt 53" w:val="53"/>
    <w:docVar w:name="intellisampler_rt 54" w:val="54"/>
    <w:docVar w:name="intellisampler_rt 55" w:val="55"/>
    <w:docVar w:name="intellisampler_rt 56" w:val="56"/>
    <w:docVar w:name="intellisampler_rt 57" w:val="57"/>
    <w:docVar w:name="intellisampler_rt 58" w:val="58"/>
    <w:docVar w:name="intellisampler_rt 6" w:val="6"/>
    <w:docVar w:name="intellisampler_rt 7" w:val="7"/>
    <w:docVar w:name="intellisampler_rt 8" w:val="8"/>
    <w:docVar w:name="intellisampler_rt 9" w:val="9"/>
    <w:docVar w:name="intellisampler_un 107" w:val="107"/>
    <w:docVar w:name="intellisampler_un 113" w:val="113"/>
    <w:docVar w:name="intellisampler_un 116" w:val="116"/>
    <w:docVar w:name="intellisampler_un 119" w:val="119"/>
    <w:docVar w:name="intellisampler_un 65" w:val="65"/>
    <w:docVar w:name="intellisampler_un 68" w:val="68"/>
    <w:docVar w:name="intellisampler_un 71" w:val="71"/>
    <w:docVar w:name="intellisampler_un 75" w:val="75"/>
    <w:docVar w:name="intellisampler_un 95" w:val="95"/>
    <w:docVar w:name="is_review_method" w:val="Normal"/>
    <w:docVar w:name="is_sampling_method" w:val="random"/>
  </w:docVars>
  <w:rsids>
    <w:rsidRoot w:val="00E20CD4"/>
    <w:rsid w:val="000002DE"/>
    <w:rsid w:val="0000037C"/>
    <w:rsid w:val="00001164"/>
    <w:rsid w:val="00001999"/>
    <w:rsid w:val="00001AC7"/>
    <w:rsid w:val="00002EFE"/>
    <w:rsid w:val="000034C1"/>
    <w:rsid w:val="000036FA"/>
    <w:rsid w:val="00003888"/>
    <w:rsid w:val="00003B96"/>
    <w:rsid w:val="00003CDA"/>
    <w:rsid w:val="000053E6"/>
    <w:rsid w:val="00005598"/>
    <w:rsid w:val="00005BCC"/>
    <w:rsid w:val="00005C03"/>
    <w:rsid w:val="00005E03"/>
    <w:rsid w:val="00005E48"/>
    <w:rsid w:val="000062C8"/>
    <w:rsid w:val="00006A5D"/>
    <w:rsid w:val="00006C5C"/>
    <w:rsid w:val="00006D6E"/>
    <w:rsid w:val="00007B01"/>
    <w:rsid w:val="000102E9"/>
    <w:rsid w:val="00010530"/>
    <w:rsid w:val="00011554"/>
    <w:rsid w:val="000117C0"/>
    <w:rsid w:val="00011B44"/>
    <w:rsid w:val="00011BD7"/>
    <w:rsid w:val="00011D38"/>
    <w:rsid w:val="00012061"/>
    <w:rsid w:val="00012118"/>
    <w:rsid w:val="00012168"/>
    <w:rsid w:val="000121E5"/>
    <w:rsid w:val="00012630"/>
    <w:rsid w:val="00012D10"/>
    <w:rsid w:val="00012F6E"/>
    <w:rsid w:val="00013F63"/>
    <w:rsid w:val="0001454E"/>
    <w:rsid w:val="000147A0"/>
    <w:rsid w:val="0001591F"/>
    <w:rsid w:val="00015CA0"/>
    <w:rsid w:val="00015D18"/>
    <w:rsid w:val="00020839"/>
    <w:rsid w:val="00021010"/>
    <w:rsid w:val="000221F5"/>
    <w:rsid w:val="00022B8A"/>
    <w:rsid w:val="00022C14"/>
    <w:rsid w:val="00022FC7"/>
    <w:rsid w:val="00023518"/>
    <w:rsid w:val="00023832"/>
    <w:rsid w:val="000255C9"/>
    <w:rsid w:val="000258DF"/>
    <w:rsid w:val="000259F1"/>
    <w:rsid w:val="00026CD1"/>
    <w:rsid w:val="0002758F"/>
    <w:rsid w:val="00027947"/>
    <w:rsid w:val="000306BF"/>
    <w:rsid w:val="00030967"/>
    <w:rsid w:val="00031491"/>
    <w:rsid w:val="0003205C"/>
    <w:rsid w:val="00032CF1"/>
    <w:rsid w:val="00034C73"/>
    <w:rsid w:val="00034C9E"/>
    <w:rsid w:val="00034DE4"/>
    <w:rsid w:val="00035BC3"/>
    <w:rsid w:val="00035EEB"/>
    <w:rsid w:val="00036295"/>
    <w:rsid w:val="0003636F"/>
    <w:rsid w:val="000363CB"/>
    <w:rsid w:val="00036ED0"/>
    <w:rsid w:val="00036F3E"/>
    <w:rsid w:val="00037535"/>
    <w:rsid w:val="000375E6"/>
    <w:rsid w:val="00037FCC"/>
    <w:rsid w:val="0004007E"/>
    <w:rsid w:val="0004034D"/>
    <w:rsid w:val="000406B9"/>
    <w:rsid w:val="0004179C"/>
    <w:rsid w:val="00041ADF"/>
    <w:rsid w:val="00041C86"/>
    <w:rsid w:val="00042268"/>
    <w:rsid w:val="00042850"/>
    <w:rsid w:val="00042CE8"/>
    <w:rsid w:val="00042F63"/>
    <w:rsid w:val="00043300"/>
    <w:rsid w:val="00044857"/>
    <w:rsid w:val="00044921"/>
    <w:rsid w:val="00044965"/>
    <w:rsid w:val="000458EE"/>
    <w:rsid w:val="00046F41"/>
    <w:rsid w:val="000470C3"/>
    <w:rsid w:val="00047827"/>
    <w:rsid w:val="000537B7"/>
    <w:rsid w:val="00053AA7"/>
    <w:rsid w:val="00053F38"/>
    <w:rsid w:val="00054000"/>
    <w:rsid w:val="000544F5"/>
    <w:rsid w:val="0005465C"/>
    <w:rsid w:val="00054D85"/>
    <w:rsid w:val="00055805"/>
    <w:rsid w:val="00055E08"/>
    <w:rsid w:val="000565C2"/>
    <w:rsid w:val="00056E8E"/>
    <w:rsid w:val="00057AFA"/>
    <w:rsid w:val="00057DA1"/>
    <w:rsid w:val="00060570"/>
    <w:rsid w:val="0006078C"/>
    <w:rsid w:val="000609FF"/>
    <w:rsid w:val="00060F8A"/>
    <w:rsid w:val="00061241"/>
    <w:rsid w:val="000614FF"/>
    <w:rsid w:val="000619E6"/>
    <w:rsid w:val="0006219E"/>
    <w:rsid w:val="00062668"/>
    <w:rsid w:val="000633A6"/>
    <w:rsid w:val="00063D31"/>
    <w:rsid w:val="000643AB"/>
    <w:rsid w:val="0006453B"/>
    <w:rsid w:val="0006534F"/>
    <w:rsid w:val="00065441"/>
    <w:rsid w:val="000657EE"/>
    <w:rsid w:val="00065DEA"/>
    <w:rsid w:val="000664F2"/>
    <w:rsid w:val="0006688E"/>
    <w:rsid w:val="000677D0"/>
    <w:rsid w:val="000679DC"/>
    <w:rsid w:val="00067A30"/>
    <w:rsid w:val="00067BE8"/>
    <w:rsid w:val="00070990"/>
    <w:rsid w:val="000713A6"/>
    <w:rsid w:val="00071461"/>
    <w:rsid w:val="00071695"/>
    <w:rsid w:val="00071C23"/>
    <w:rsid w:val="00071C57"/>
    <w:rsid w:val="00073426"/>
    <w:rsid w:val="0007378D"/>
    <w:rsid w:val="00073791"/>
    <w:rsid w:val="00073885"/>
    <w:rsid w:val="00073D72"/>
    <w:rsid w:val="00073F55"/>
    <w:rsid w:val="00074AD0"/>
    <w:rsid w:val="000764D9"/>
    <w:rsid w:val="00076C66"/>
    <w:rsid w:val="00076FDB"/>
    <w:rsid w:val="000774BF"/>
    <w:rsid w:val="000776ED"/>
    <w:rsid w:val="00077ADF"/>
    <w:rsid w:val="00080263"/>
    <w:rsid w:val="00081852"/>
    <w:rsid w:val="000819B8"/>
    <w:rsid w:val="00081B17"/>
    <w:rsid w:val="00081FA9"/>
    <w:rsid w:val="000822AE"/>
    <w:rsid w:val="0008265B"/>
    <w:rsid w:val="00083087"/>
    <w:rsid w:val="00083115"/>
    <w:rsid w:val="00083C4D"/>
    <w:rsid w:val="00083E97"/>
    <w:rsid w:val="00084667"/>
    <w:rsid w:val="00084A1E"/>
    <w:rsid w:val="00085E58"/>
    <w:rsid w:val="00085FBD"/>
    <w:rsid w:val="0008672A"/>
    <w:rsid w:val="00086FBC"/>
    <w:rsid w:val="00087241"/>
    <w:rsid w:val="000872A3"/>
    <w:rsid w:val="000873C9"/>
    <w:rsid w:val="000876B3"/>
    <w:rsid w:val="0008798E"/>
    <w:rsid w:val="00087C51"/>
    <w:rsid w:val="00087D9F"/>
    <w:rsid w:val="00087E92"/>
    <w:rsid w:val="00087F0E"/>
    <w:rsid w:val="0009020C"/>
    <w:rsid w:val="000911FC"/>
    <w:rsid w:val="000912CB"/>
    <w:rsid w:val="0009142D"/>
    <w:rsid w:val="00092695"/>
    <w:rsid w:val="0009279A"/>
    <w:rsid w:val="00092C71"/>
    <w:rsid w:val="00092F1A"/>
    <w:rsid w:val="000934CF"/>
    <w:rsid w:val="0009371A"/>
    <w:rsid w:val="00093DC3"/>
    <w:rsid w:val="00093F81"/>
    <w:rsid w:val="00094571"/>
    <w:rsid w:val="00094F27"/>
    <w:rsid w:val="00095DFD"/>
    <w:rsid w:val="000969C1"/>
    <w:rsid w:val="00097235"/>
    <w:rsid w:val="0009753C"/>
    <w:rsid w:val="00097758"/>
    <w:rsid w:val="0009784A"/>
    <w:rsid w:val="00097EDB"/>
    <w:rsid w:val="000A053D"/>
    <w:rsid w:val="000A08B6"/>
    <w:rsid w:val="000A0F3F"/>
    <w:rsid w:val="000A0F5F"/>
    <w:rsid w:val="000A1174"/>
    <w:rsid w:val="000A229C"/>
    <w:rsid w:val="000A2C4E"/>
    <w:rsid w:val="000A30F0"/>
    <w:rsid w:val="000A3166"/>
    <w:rsid w:val="000A4186"/>
    <w:rsid w:val="000A41CE"/>
    <w:rsid w:val="000A5E72"/>
    <w:rsid w:val="000A685D"/>
    <w:rsid w:val="000A6F14"/>
    <w:rsid w:val="000A7368"/>
    <w:rsid w:val="000A7BAA"/>
    <w:rsid w:val="000B0B2B"/>
    <w:rsid w:val="000B10BD"/>
    <w:rsid w:val="000B169E"/>
    <w:rsid w:val="000B214A"/>
    <w:rsid w:val="000B2447"/>
    <w:rsid w:val="000B3177"/>
    <w:rsid w:val="000B3456"/>
    <w:rsid w:val="000B34D2"/>
    <w:rsid w:val="000B42E7"/>
    <w:rsid w:val="000B465F"/>
    <w:rsid w:val="000B4C83"/>
    <w:rsid w:val="000B5703"/>
    <w:rsid w:val="000B5743"/>
    <w:rsid w:val="000B58EC"/>
    <w:rsid w:val="000B61CC"/>
    <w:rsid w:val="000B68F7"/>
    <w:rsid w:val="000B7010"/>
    <w:rsid w:val="000B797B"/>
    <w:rsid w:val="000C08A4"/>
    <w:rsid w:val="000C1482"/>
    <w:rsid w:val="000C217F"/>
    <w:rsid w:val="000C244C"/>
    <w:rsid w:val="000C24B1"/>
    <w:rsid w:val="000C2E36"/>
    <w:rsid w:val="000C2E4F"/>
    <w:rsid w:val="000C3120"/>
    <w:rsid w:val="000C3233"/>
    <w:rsid w:val="000C404F"/>
    <w:rsid w:val="000C4220"/>
    <w:rsid w:val="000C422C"/>
    <w:rsid w:val="000C47D7"/>
    <w:rsid w:val="000C4AE1"/>
    <w:rsid w:val="000C5265"/>
    <w:rsid w:val="000C5393"/>
    <w:rsid w:val="000C5E30"/>
    <w:rsid w:val="000C626F"/>
    <w:rsid w:val="000C6BBE"/>
    <w:rsid w:val="000C773F"/>
    <w:rsid w:val="000C7BEB"/>
    <w:rsid w:val="000C7CE9"/>
    <w:rsid w:val="000C7E61"/>
    <w:rsid w:val="000D2850"/>
    <w:rsid w:val="000D2B0B"/>
    <w:rsid w:val="000D3053"/>
    <w:rsid w:val="000D3111"/>
    <w:rsid w:val="000D3715"/>
    <w:rsid w:val="000D3C47"/>
    <w:rsid w:val="000D4D0F"/>
    <w:rsid w:val="000D4F2D"/>
    <w:rsid w:val="000D5FE5"/>
    <w:rsid w:val="000D6C73"/>
    <w:rsid w:val="000D6CB1"/>
    <w:rsid w:val="000D71FE"/>
    <w:rsid w:val="000D78DC"/>
    <w:rsid w:val="000D79D4"/>
    <w:rsid w:val="000E0BFB"/>
    <w:rsid w:val="000E0D71"/>
    <w:rsid w:val="000E0D93"/>
    <w:rsid w:val="000E0E8A"/>
    <w:rsid w:val="000E1138"/>
    <w:rsid w:val="000E1672"/>
    <w:rsid w:val="000E2B0D"/>
    <w:rsid w:val="000E306D"/>
    <w:rsid w:val="000E30F6"/>
    <w:rsid w:val="000E3415"/>
    <w:rsid w:val="000E3C27"/>
    <w:rsid w:val="000E455B"/>
    <w:rsid w:val="000E49CC"/>
    <w:rsid w:val="000E4A3C"/>
    <w:rsid w:val="000E537D"/>
    <w:rsid w:val="000E5615"/>
    <w:rsid w:val="000E6181"/>
    <w:rsid w:val="000E7324"/>
    <w:rsid w:val="000E77E3"/>
    <w:rsid w:val="000E7AE6"/>
    <w:rsid w:val="000E7C8F"/>
    <w:rsid w:val="000F01AE"/>
    <w:rsid w:val="000F054F"/>
    <w:rsid w:val="000F12AF"/>
    <w:rsid w:val="000F15FD"/>
    <w:rsid w:val="000F1894"/>
    <w:rsid w:val="000F1CA0"/>
    <w:rsid w:val="000F1DE2"/>
    <w:rsid w:val="000F1F42"/>
    <w:rsid w:val="000F21DB"/>
    <w:rsid w:val="000F24B0"/>
    <w:rsid w:val="000F290C"/>
    <w:rsid w:val="000F2F18"/>
    <w:rsid w:val="000F2FCC"/>
    <w:rsid w:val="000F38FE"/>
    <w:rsid w:val="000F529A"/>
    <w:rsid w:val="000F52FF"/>
    <w:rsid w:val="000F564A"/>
    <w:rsid w:val="000F6ED4"/>
    <w:rsid w:val="000F70A4"/>
    <w:rsid w:val="000F7A65"/>
    <w:rsid w:val="000F7E9F"/>
    <w:rsid w:val="001002E2"/>
    <w:rsid w:val="0010040F"/>
    <w:rsid w:val="00100A46"/>
    <w:rsid w:val="00100EE2"/>
    <w:rsid w:val="00101337"/>
    <w:rsid w:val="00101D19"/>
    <w:rsid w:val="001033D3"/>
    <w:rsid w:val="00103CC7"/>
    <w:rsid w:val="00103E33"/>
    <w:rsid w:val="00104920"/>
    <w:rsid w:val="001049EE"/>
    <w:rsid w:val="001056F2"/>
    <w:rsid w:val="00105F3B"/>
    <w:rsid w:val="00107233"/>
    <w:rsid w:val="00107394"/>
    <w:rsid w:val="00107808"/>
    <w:rsid w:val="00107A1B"/>
    <w:rsid w:val="001101B7"/>
    <w:rsid w:val="001101DE"/>
    <w:rsid w:val="00110432"/>
    <w:rsid w:val="001104EA"/>
    <w:rsid w:val="00111364"/>
    <w:rsid w:val="00111496"/>
    <w:rsid w:val="00113A1E"/>
    <w:rsid w:val="00113D96"/>
    <w:rsid w:val="00114BEE"/>
    <w:rsid w:val="001151BF"/>
    <w:rsid w:val="00115390"/>
    <w:rsid w:val="00115420"/>
    <w:rsid w:val="00116273"/>
    <w:rsid w:val="00116C2D"/>
    <w:rsid w:val="00116E1E"/>
    <w:rsid w:val="00116FFE"/>
    <w:rsid w:val="00117026"/>
    <w:rsid w:val="0011764C"/>
    <w:rsid w:val="001177D4"/>
    <w:rsid w:val="00117B3C"/>
    <w:rsid w:val="00117DFD"/>
    <w:rsid w:val="00117EFA"/>
    <w:rsid w:val="001202C3"/>
    <w:rsid w:val="0012037C"/>
    <w:rsid w:val="00120770"/>
    <w:rsid w:val="001207FD"/>
    <w:rsid w:val="001216F2"/>
    <w:rsid w:val="00122788"/>
    <w:rsid w:val="00122EA7"/>
    <w:rsid w:val="00122EC7"/>
    <w:rsid w:val="001231D5"/>
    <w:rsid w:val="0012387D"/>
    <w:rsid w:val="00123FB5"/>
    <w:rsid w:val="0012443F"/>
    <w:rsid w:val="001250F7"/>
    <w:rsid w:val="00125169"/>
    <w:rsid w:val="00125435"/>
    <w:rsid w:val="001258F7"/>
    <w:rsid w:val="00125AB1"/>
    <w:rsid w:val="00125E23"/>
    <w:rsid w:val="00127661"/>
    <w:rsid w:val="00130325"/>
    <w:rsid w:val="001306A3"/>
    <w:rsid w:val="0013090A"/>
    <w:rsid w:val="00131002"/>
    <w:rsid w:val="00131479"/>
    <w:rsid w:val="00132322"/>
    <w:rsid w:val="001329B9"/>
    <w:rsid w:val="001331AD"/>
    <w:rsid w:val="00133210"/>
    <w:rsid w:val="00133ACC"/>
    <w:rsid w:val="00133F0E"/>
    <w:rsid w:val="0013464A"/>
    <w:rsid w:val="0013500C"/>
    <w:rsid w:val="00135196"/>
    <w:rsid w:val="0013529A"/>
    <w:rsid w:val="00135877"/>
    <w:rsid w:val="00135A4A"/>
    <w:rsid w:val="00135ABE"/>
    <w:rsid w:val="00135D41"/>
    <w:rsid w:val="00135D64"/>
    <w:rsid w:val="0013642B"/>
    <w:rsid w:val="00136FA5"/>
    <w:rsid w:val="0013747F"/>
    <w:rsid w:val="0014192A"/>
    <w:rsid w:val="00142171"/>
    <w:rsid w:val="00142485"/>
    <w:rsid w:val="001426EA"/>
    <w:rsid w:val="00142A46"/>
    <w:rsid w:val="00142BA6"/>
    <w:rsid w:val="0014393A"/>
    <w:rsid w:val="00143B97"/>
    <w:rsid w:val="0014475F"/>
    <w:rsid w:val="00144AD8"/>
    <w:rsid w:val="00144C8D"/>
    <w:rsid w:val="00145160"/>
    <w:rsid w:val="00146031"/>
    <w:rsid w:val="001461BE"/>
    <w:rsid w:val="0014620A"/>
    <w:rsid w:val="001476AC"/>
    <w:rsid w:val="0014787D"/>
    <w:rsid w:val="0015094A"/>
    <w:rsid w:val="00150DD7"/>
    <w:rsid w:val="00151070"/>
    <w:rsid w:val="0015123C"/>
    <w:rsid w:val="001514C2"/>
    <w:rsid w:val="001521C0"/>
    <w:rsid w:val="00152BD6"/>
    <w:rsid w:val="00153730"/>
    <w:rsid w:val="00153AB4"/>
    <w:rsid w:val="00153AE1"/>
    <w:rsid w:val="00153BFB"/>
    <w:rsid w:val="00153F75"/>
    <w:rsid w:val="00154B73"/>
    <w:rsid w:val="00154FDC"/>
    <w:rsid w:val="001558D5"/>
    <w:rsid w:val="00155BC4"/>
    <w:rsid w:val="0015653D"/>
    <w:rsid w:val="0015678C"/>
    <w:rsid w:val="00157043"/>
    <w:rsid w:val="001579C9"/>
    <w:rsid w:val="0016009F"/>
    <w:rsid w:val="001602CC"/>
    <w:rsid w:val="001603F9"/>
    <w:rsid w:val="001616A3"/>
    <w:rsid w:val="00162B74"/>
    <w:rsid w:val="00162CF1"/>
    <w:rsid w:val="00163774"/>
    <w:rsid w:val="00163E46"/>
    <w:rsid w:val="0016452F"/>
    <w:rsid w:val="001648C2"/>
    <w:rsid w:val="00165381"/>
    <w:rsid w:val="0016569B"/>
    <w:rsid w:val="00165A0E"/>
    <w:rsid w:val="00165ED3"/>
    <w:rsid w:val="00166077"/>
    <w:rsid w:val="0016668A"/>
    <w:rsid w:val="00167153"/>
    <w:rsid w:val="0016747B"/>
    <w:rsid w:val="00167902"/>
    <w:rsid w:val="00167A61"/>
    <w:rsid w:val="00167B29"/>
    <w:rsid w:val="00167FD4"/>
    <w:rsid w:val="001709AA"/>
    <w:rsid w:val="00170D6A"/>
    <w:rsid w:val="00170EFE"/>
    <w:rsid w:val="0017149B"/>
    <w:rsid w:val="00171C7C"/>
    <w:rsid w:val="001729F9"/>
    <w:rsid w:val="00173095"/>
    <w:rsid w:val="001740BE"/>
    <w:rsid w:val="001751B8"/>
    <w:rsid w:val="00175470"/>
    <w:rsid w:val="001758AD"/>
    <w:rsid w:val="001776B5"/>
    <w:rsid w:val="00177E3C"/>
    <w:rsid w:val="00182292"/>
    <w:rsid w:val="0018246A"/>
    <w:rsid w:val="00183AAC"/>
    <w:rsid w:val="00183FDA"/>
    <w:rsid w:val="00184284"/>
    <w:rsid w:val="001843BE"/>
    <w:rsid w:val="0018449C"/>
    <w:rsid w:val="00184BD2"/>
    <w:rsid w:val="0018507B"/>
    <w:rsid w:val="0018552D"/>
    <w:rsid w:val="001866C4"/>
    <w:rsid w:val="00186F95"/>
    <w:rsid w:val="001906BA"/>
    <w:rsid w:val="00190738"/>
    <w:rsid w:val="00190D20"/>
    <w:rsid w:val="001913C7"/>
    <w:rsid w:val="0019189B"/>
    <w:rsid w:val="00191C7B"/>
    <w:rsid w:val="0019223C"/>
    <w:rsid w:val="00194029"/>
    <w:rsid w:val="001943AB"/>
    <w:rsid w:val="001944E0"/>
    <w:rsid w:val="00194C19"/>
    <w:rsid w:val="00194C4E"/>
    <w:rsid w:val="0019533D"/>
    <w:rsid w:val="001953E6"/>
    <w:rsid w:val="001956AE"/>
    <w:rsid w:val="001957D8"/>
    <w:rsid w:val="00195CE6"/>
    <w:rsid w:val="00196038"/>
    <w:rsid w:val="0019606C"/>
    <w:rsid w:val="001967CD"/>
    <w:rsid w:val="00197681"/>
    <w:rsid w:val="001A05B7"/>
    <w:rsid w:val="001A0D49"/>
    <w:rsid w:val="001A0DDF"/>
    <w:rsid w:val="001A11C0"/>
    <w:rsid w:val="001A13F8"/>
    <w:rsid w:val="001A1BCE"/>
    <w:rsid w:val="001A21C1"/>
    <w:rsid w:val="001A2C09"/>
    <w:rsid w:val="001A3436"/>
    <w:rsid w:val="001A3844"/>
    <w:rsid w:val="001A397E"/>
    <w:rsid w:val="001A3F51"/>
    <w:rsid w:val="001A4271"/>
    <w:rsid w:val="001A4B5D"/>
    <w:rsid w:val="001A4BCF"/>
    <w:rsid w:val="001A4C86"/>
    <w:rsid w:val="001A5F8E"/>
    <w:rsid w:val="001A6940"/>
    <w:rsid w:val="001A6AB3"/>
    <w:rsid w:val="001A6ED0"/>
    <w:rsid w:val="001A6EEE"/>
    <w:rsid w:val="001A7A06"/>
    <w:rsid w:val="001B0B24"/>
    <w:rsid w:val="001B26BB"/>
    <w:rsid w:val="001B27E2"/>
    <w:rsid w:val="001B2A22"/>
    <w:rsid w:val="001B2AC3"/>
    <w:rsid w:val="001B3F7E"/>
    <w:rsid w:val="001B4111"/>
    <w:rsid w:val="001B4181"/>
    <w:rsid w:val="001B43A4"/>
    <w:rsid w:val="001B4BD2"/>
    <w:rsid w:val="001B4F70"/>
    <w:rsid w:val="001B4F72"/>
    <w:rsid w:val="001B5033"/>
    <w:rsid w:val="001B561F"/>
    <w:rsid w:val="001B5762"/>
    <w:rsid w:val="001B60EB"/>
    <w:rsid w:val="001B6897"/>
    <w:rsid w:val="001B68B0"/>
    <w:rsid w:val="001B6B2D"/>
    <w:rsid w:val="001B6ED3"/>
    <w:rsid w:val="001B71DF"/>
    <w:rsid w:val="001B75C6"/>
    <w:rsid w:val="001B7904"/>
    <w:rsid w:val="001B7BE4"/>
    <w:rsid w:val="001C0BC2"/>
    <w:rsid w:val="001C1086"/>
    <w:rsid w:val="001C16C8"/>
    <w:rsid w:val="001C228E"/>
    <w:rsid w:val="001C27D4"/>
    <w:rsid w:val="001C2D59"/>
    <w:rsid w:val="001C3059"/>
    <w:rsid w:val="001C4098"/>
    <w:rsid w:val="001C47C2"/>
    <w:rsid w:val="001C498E"/>
    <w:rsid w:val="001C4FA8"/>
    <w:rsid w:val="001C4FB0"/>
    <w:rsid w:val="001C5531"/>
    <w:rsid w:val="001C5E63"/>
    <w:rsid w:val="001C5FAB"/>
    <w:rsid w:val="001C66DB"/>
    <w:rsid w:val="001C6A37"/>
    <w:rsid w:val="001C73E8"/>
    <w:rsid w:val="001C7A76"/>
    <w:rsid w:val="001D061E"/>
    <w:rsid w:val="001D0ECD"/>
    <w:rsid w:val="001D144E"/>
    <w:rsid w:val="001D1858"/>
    <w:rsid w:val="001D3642"/>
    <w:rsid w:val="001D3B6D"/>
    <w:rsid w:val="001D4CE9"/>
    <w:rsid w:val="001D4E68"/>
    <w:rsid w:val="001D545A"/>
    <w:rsid w:val="001D57AC"/>
    <w:rsid w:val="001D67B0"/>
    <w:rsid w:val="001D68C1"/>
    <w:rsid w:val="001D6B51"/>
    <w:rsid w:val="001E099C"/>
    <w:rsid w:val="001E1262"/>
    <w:rsid w:val="001E13AC"/>
    <w:rsid w:val="001E17A9"/>
    <w:rsid w:val="001E1B9D"/>
    <w:rsid w:val="001E2040"/>
    <w:rsid w:val="001E2318"/>
    <w:rsid w:val="001E270E"/>
    <w:rsid w:val="001E27E0"/>
    <w:rsid w:val="001E32AD"/>
    <w:rsid w:val="001E382D"/>
    <w:rsid w:val="001E38D4"/>
    <w:rsid w:val="001E3F70"/>
    <w:rsid w:val="001E4115"/>
    <w:rsid w:val="001E5369"/>
    <w:rsid w:val="001E5819"/>
    <w:rsid w:val="001E5A9C"/>
    <w:rsid w:val="001E672D"/>
    <w:rsid w:val="001E6B71"/>
    <w:rsid w:val="001E6D19"/>
    <w:rsid w:val="001E6FE3"/>
    <w:rsid w:val="001E735C"/>
    <w:rsid w:val="001E7639"/>
    <w:rsid w:val="001E76B8"/>
    <w:rsid w:val="001F0E5A"/>
    <w:rsid w:val="001F110E"/>
    <w:rsid w:val="001F13A5"/>
    <w:rsid w:val="001F168E"/>
    <w:rsid w:val="001F176C"/>
    <w:rsid w:val="001F1A79"/>
    <w:rsid w:val="001F2013"/>
    <w:rsid w:val="001F213F"/>
    <w:rsid w:val="001F2665"/>
    <w:rsid w:val="001F32D8"/>
    <w:rsid w:val="001F38F3"/>
    <w:rsid w:val="001F3936"/>
    <w:rsid w:val="001F3956"/>
    <w:rsid w:val="001F3A8A"/>
    <w:rsid w:val="001F3B10"/>
    <w:rsid w:val="001F3C61"/>
    <w:rsid w:val="001F495C"/>
    <w:rsid w:val="001F5283"/>
    <w:rsid w:val="001F5386"/>
    <w:rsid w:val="001F6089"/>
    <w:rsid w:val="001F6172"/>
    <w:rsid w:val="001F6554"/>
    <w:rsid w:val="001F68A0"/>
    <w:rsid w:val="001F69FD"/>
    <w:rsid w:val="001F6ADE"/>
    <w:rsid w:val="001F6ECE"/>
    <w:rsid w:val="001F7AE4"/>
    <w:rsid w:val="001F7B1A"/>
    <w:rsid w:val="001F7EBB"/>
    <w:rsid w:val="00200036"/>
    <w:rsid w:val="00200492"/>
    <w:rsid w:val="002009E0"/>
    <w:rsid w:val="0020157F"/>
    <w:rsid w:val="002021CC"/>
    <w:rsid w:val="00202E9D"/>
    <w:rsid w:val="00203583"/>
    <w:rsid w:val="00203C80"/>
    <w:rsid w:val="002042F2"/>
    <w:rsid w:val="00204F5B"/>
    <w:rsid w:val="00206E55"/>
    <w:rsid w:val="00206EFF"/>
    <w:rsid w:val="00206F8C"/>
    <w:rsid w:val="002078C9"/>
    <w:rsid w:val="00210D11"/>
    <w:rsid w:val="00211889"/>
    <w:rsid w:val="00211AB9"/>
    <w:rsid w:val="00213E15"/>
    <w:rsid w:val="00214374"/>
    <w:rsid w:val="00214B71"/>
    <w:rsid w:val="00215565"/>
    <w:rsid w:val="002158FC"/>
    <w:rsid w:val="00216585"/>
    <w:rsid w:val="002167C6"/>
    <w:rsid w:val="0021714A"/>
    <w:rsid w:val="00217930"/>
    <w:rsid w:val="002206C3"/>
    <w:rsid w:val="00221029"/>
    <w:rsid w:val="0022192F"/>
    <w:rsid w:val="00221C17"/>
    <w:rsid w:val="00221E0B"/>
    <w:rsid w:val="00221F1F"/>
    <w:rsid w:val="00222181"/>
    <w:rsid w:val="00222A6D"/>
    <w:rsid w:val="00222F00"/>
    <w:rsid w:val="0022302A"/>
    <w:rsid w:val="00224C94"/>
    <w:rsid w:val="00224CAE"/>
    <w:rsid w:val="00224DB1"/>
    <w:rsid w:val="002251E8"/>
    <w:rsid w:val="00225321"/>
    <w:rsid w:val="00225B83"/>
    <w:rsid w:val="00225F22"/>
    <w:rsid w:val="002260C2"/>
    <w:rsid w:val="00226C90"/>
    <w:rsid w:val="00226FAA"/>
    <w:rsid w:val="002272AF"/>
    <w:rsid w:val="002276BC"/>
    <w:rsid w:val="002277E5"/>
    <w:rsid w:val="00230392"/>
    <w:rsid w:val="0023172D"/>
    <w:rsid w:val="002320BA"/>
    <w:rsid w:val="00233811"/>
    <w:rsid w:val="0023384D"/>
    <w:rsid w:val="00233F7A"/>
    <w:rsid w:val="002340B4"/>
    <w:rsid w:val="00234162"/>
    <w:rsid w:val="002341C2"/>
    <w:rsid w:val="002344B8"/>
    <w:rsid w:val="002351BA"/>
    <w:rsid w:val="002354FB"/>
    <w:rsid w:val="00235667"/>
    <w:rsid w:val="00235933"/>
    <w:rsid w:val="00235FD3"/>
    <w:rsid w:val="002363B1"/>
    <w:rsid w:val="00236F54"/>
    <w:rsid w:val="0023755E"/>
    <w:rsid w:val="00237779"/>
    <w:rsid w:val="00240BD0"/>
    <w:rsid w:val="00240D77"/>
    <w:rsid w:val="00242A50"/>
    <w:rsid w:val="00242B63"/>
    <w:rsid w:val="00242EA1"/>
    <w:rsid w:val="0024347A"/>
    <w:rsid w:val="002438F7"/>
    <w:rsid w:val="002442F3"/>
    <w:rsid w:val="00245777"/>
    <w:rsid w:val="00245A7F"/>
    <w:rsid w:val="00245B41"/>
    <w:rsid w:val="0024640C"/>
    <w:rsid w:val="002465E6"/>
    <w:rsid w:val="0024678A"/>
    <w:rsid w:val="00247BCD"/>
    <w:rsid w:val="00247EFE"/>
    <w:rsid w:val="00251008"/>
    <w:rsid w:val="00251D38"/>
    <w:rsid w:val="00252C3A"/>
    <w:rsid w:val="0025304B"/>
    <w:rsid w:val="0025316F"/>
    <w:rsid w:val="002539EF"/>
    <w:rsid w:val="00253CF2"/>
    <w:rsid w:val="002540D7"/>
    <w:rsid w:val="00254B8F"/>
    <w:rsid w:val="00254EBF"/>
    <w:rsid w:val="00255B51"/>
    <w:rsid w:val="00257414"/>
    <w:rsid w:val="00257E3C"/>
    <w:rsid w:val="00260F97"/>
    <w:rsid w:val="002610B8"/>
    <w:rsid w:val="00262C93"/>
    <w:rsid w:val="00263375"/>
    <w:rsid w:val="00263416"/>
    <w:rsid w:val="00263860"/>
    <w:rsid w:val="002641D7"/>
    <w:rsid w:val="002647AC"/>
    <w:rsid w:val="00264DA7"/>
    <w:rsid w:val="00264EA8"/>
    <w:rsid w:val="0026536F"/>
    <w:rsid w:val="0026616E"/>
    <w:rsid w:val="00266483"/>
    <w:rsid w:val="00266B7A"/>
    <w:rsid w:val="0026765F"/>
    <w:rsid w:val="002706DC"/>
    <w:rsid w:val="0027095C"/>
    <w:rsid w:val="00270A2F"/>
    <w:rsid w:val="002717A9"/>
    <w:rsid w:val="00271F77"/>
    <w:rsid w:val="0027210B"/>
    <w:rsid w:val="00272C94"/>
    <w:rsid w:val="0027341D"/>
    <w:rsid w:val="00273CD3"/>
    <w:rsid w:val="00274192"/>
    <w:rsid w:val="00274999"/>
    <w:rsid w:val="002749FD"/>
    <w:rsid w:val="00274BBA"/>
    <w:rsid w:val="00274E6D"/>
    <w:rsid w:val="0027508B"/>
    <w:rsid w:val="002753E5"/>
    <w:rsid w:val="0027541F"/>
    <w:rsid w:val="00275C54"/>
    <w:rsid w:val="00276B45"/>
    <w:rsid w:val="00276C65"/>
    <w:rsid w:val="00276CFF"/>
    <w:rsid w:val="0027714E"/>
    <w:rsid w:val="00277AC7"/>
    <w:rsid w:val="00277BAB"/>
    <w:rsid w:val="00277CB5"/>
    <w:rsid w:val="002800F3"/>
    <w:rsid w:val="002802BD"/>
    <w:rsid w:val="00280914"/>
    <w:rsid w:val="00281055"/>
    <w:rsid w:val="0028126A"/>
    <w:rsid w:val="002818C2"/>
    <w:rsid w:val="00282059"/>
    <w:rsid w:val="002820E4"/>
    <w:rsid w:val="002822AA"/>
    <w:rsid w:val="0028348A"/>
    <w:rsid w:val="002838F2"/>
    <w:rsid w:val="00284439"/>
    <w:rsid w:val="0028489D"/>
    <w:rsid w:val="00284D6B"/>
    <w:rsid w:val="00284E26"/>
    <w:rsid w:val="00285933"/>
    <w:rsid w:val="00286153"/>
    <w:rsid w:val="00286A47"/>
    <w:rsid w:val="00286A74"/>
    <w:rsid w:val="00286C54"/>
    <w:rsid w:val="00287596"/>
    <w:rsid w:val="002906CD"/>
    <w:rsid w:val="00290A12"/>
    <w:rsid w:val="00290C67"/>
    <w:rsid w:val="00290DD1"/>
    <w:rsid w:val="00290EAF"/>
    <w:rsid w:val="00290FD0"/>
    <w:rsid w:val="002915B7"/>
    <w:rsid w:val="00291B57"/>
    <w:rsid w:val="00291B85"/>
    <w:rsid w:val="00293EBE"/>
    <w:rsid w:val="002940CA"/>
    <w:rsid w:val="00294347"/>
    <w:rsid w:val="00294F75"/>
    <w:rsid w:val="00295745"/>
    <w:rsid w:val="00295761"/>
    <w:rsid w:val="0029591C"/>
    <w:rsid w:val="00295F8D"/>
    <w:rsid w:val="0029600B"/>
    <w:rsid w:val="0029613A"/>
    <w:rsid w:val="0029693F"/>
    <w:rsid w:val="0029796A"/>
    <w:rsid w:val="002A078A"/>
    <w:rsid w:val="002A1BFF"/>
    <w:rsid w:val="002A2097"/>
    <w:rsid w:val="002A3092"/>
    <w:rsid w:val="002A3176"/>
    <w:rsid w:val="002A31C8"/>
    <w:rsid w:val="002A3556"/>
    <w:rsid w:val="002A3AD3"/>
    <w:rsid w:val="002A3D06"/>
    <w:rsid w:val="002A43B6"/>
    <w:rsid w:val="002A494A"/>
    <w:rsid w:val="002A4F2F"/>
    <w:rsid w:val="002A5044"/>
    <w:rsid w:val="002A5104"/>
    <w:rsid w:val="002A6189"/>
    <w:rsid w:val="002A65EE"/>
    <w:rsid w:val="002B0353"/>
    <w:rsid w:val="002B0630"/>
    <w:rsid w:val="002B0852"/>
    <w:rsid w:val="002B1F5A"/>
    <w:rsid w:val="002B2530"/>
    <w:rsid w:val="002B2C8E"/>
    <w:rsid w:val="002B2D8B"/>
    <w:rsid w:val="002B32AA"/>
    <w:rsid w:val="002B3853"/>
    <w:rsid w:val="002B3AD1"/>
    <w:rsid w:val="002B4556"/>
    <w:rsid w:val="002B4B60"/>
    <w:rsid w:val="002B4D71"/>
    <w:rsid w:val="002B5DD2"/>
    <w:rsid w:val="002B61B2"/>
    <w:rsid w:val="002B63BB"/>
    <w:rsid w:val="002B6A7B"/>
    <w:rsid w:val="002B6EA4"/>
    <w:rsid w:val="002B752F"/>
    <w:rsid w:val="002B7B3D"/>
    <w:rsid w:val="002C0CC4"/>
    <w:rsid w:val="002C1107"/>
    <w:rsid w:val="002C1148"/>
    <w:rsid w:val="002C1FAD"/>
    <w:rsid w:val="002C2078"/>
    <w:rsid w:val="002C27BA"/>
    <w:rsid w:val="002C3244"/>
    <w:rsid w:val="002C3B7B"/>
    <w:rsid w:val="002C5038"/>
    <w:rsid w:val="002C52F7"/>
    <w:rsid w:val="002C58BF"/>
    <w:rsid w:val="002C68D0"/>
    <w:rsid w:val="002C6A3C"/>
    <w:rsid w:val="002C6C98"/>
    <w:rsid w:val="002C7626"/>
    <w:rsid w:val="002C796E"/>
    <w:rsid w:val="002C7A1C"/>
    <w:rsid w:val="002D06B2"/>
    <w:rsid w:val="002D0E20"/>
    <w:rsid w:val="002D0EBE"/>
    <w:rsid w:val="002D11CE"/>
    <w:rsid w:val="002D1712"/>
    <w:rsid w:val="002D1BB3"/>
    <w:rsid w:val="002D1DE1"/>
    <w:rsid w:val="002D2434"/>
    <w:rsid w:val="002D2AB4"/>
    <w:rsid w:val="002D336A"/>
    <w:rsid w:val="002D4444"/>
    <w:rsid w:val="002D46A1"/>
    <w:rsid w:val="002D4EE4"/>
    <w:rsid w:val="002D4EEA"/>
    <w:rsid w:val="002D5626"/>
    <w:rsid w:val="002D5B65"/>
    <w:rsid w:val="002D6862"/>
    <w:rsid w:val="002D6C4B"/>
    <w:rsid w:val="002D6E65"/>
    <w:rsid w:val="002D7175"/>
    <w:rsid w:val="002D7ED5"/>
    <w:rsid w:val="002E0249"/>
    <w:rsid w:val="002E19D7"/>
    <w:rsid w:val="002E1FDA"/>
    <w:rsid w:val="002E3CC9"/>
    <w:rsid w:val="002E3EEA"/>
    <w:rsid w:val="002E3F9F"/>
    <w:rsid w:val="002E4299"/>
    <w:rsid w:val="002E4557"/>
    <w:rsid w:val="002E4D6C"/>
    <w:rsid w:val="002E582C"/>
    <w:rsid w:val="002E5DA2"/>
    <w:rsid w:val="002E68A4"/>
    <w:rsid w:val="002E6ADD"/>
    <w:rsid w:val="002E71FF"/>
    <w:rsid w:val="002E7487"/>
    <w:rsid w:val="002E7525"/>
    <w:rsid w:val="002E7DC4"/>
    <w:rsid w:val="002F088C"/>
    <w:rsid w:val="002F0E82"/>
    <w:rsid w:val="002F1C60"/>
    <w:rsid w:val="002F2C7C"/>
    <w:rsid w:val="002F3151"/>
    <w:rsid w:val="002F342B"/>
    <w:rsid w:val="002F3738"/>
    <w:rsid w:val="002F4012"/>
    <w:rsid w:val="002F47FF"/>
    <w:rsid w:val="002F4DE9"/>
    <w:rsid w:val="002F6157"/>
    <w:rsid w:val="002F6233"/>
    <w:rsid w:val="002F699B"/>
    <w:rsid w:val="002F6F26"/>
    <w:rsid w:val="002F7338"/>
    <w:rsid w:val="002F79A5"/>
    <w:rsid w:val="00300587"/>
    <w:rsid w:val="00300914"/>
    <w:rsid w:val="003015E6"/>
    <w:rsid w:val="00301E06"/>
    <w:rsid w:val="003029FB"/>
    <w:rsid w:val="003034A3"/>
    <w:rsid w:val="00303901"/>
    <w:rsid w:val="00303AD2"/>
    <w:rsid w:val="0030405D"/>
    <w:rsid w:val="0030459C"/>
    <w:rsid w:val="00304D6D"/>
    <w:rsid w:val="00304F8C"/>
    <w:rsid w:val="0030502A"/>
    <w:rsid w:val="0030615D"/>
    <w:rsid w:val="0030677B"/>
    <w:rsid w:val="003067ED"/>
    <w:rsid w:val="00306E1E"/>
    <w:rsid w:val="00306FE9"/>
    <w:rsid w:val="0030773C"/>
    <w:rsid w:val="00307918"/>
    <w:rsid w:val="00310244"/>
    <w:rsid w:val="00311182"/>
    <w:rsid w:val="003123DE"/>
    <w:rsid w:val="003128D5"/>
    <w:rsid w:val="0031346B"/>
    <w:rsid w:val="003137D8"/>
    <w:rsid w:val="00313BD3"/>
    <w:rsid w:val="00314B8D"/>
    <w:rsid w:val="003157E0"/>
    <w:rsid w:val="003164AA"/>
    <w:rsid w:val="0031680E"/>
    <w:rsid w:val="00316939"/>
    <w:rsid w:val="00316AEF"/>
    <w:rsid w:val="003178F3"/>
    <w:rsid w:val="003179E5"/>
    <w:rsid w:val="003207F6"/>
    <w:rsid w:val="003210CA"/>
    <w:rsid w:val="003217BB"/>
    <w:rsid w:val="003219B5"/>
    <w:rsid w:val="00321CEF"/>
    <w:rsid w:val="0032346A"/>
    <w:rsid w:val="00323C30"/>
    <w:rsid w:val="00323DB9"/>
    <w:rsid w:val="00324902"/>
    <w:rsid w:val="003255CB"/>
    <w:rsid w:val="00325AD9"/>
    <w:rsid w:val="003268D8"/>
    <w:rsid w:val="00326CDF"/>
    <w:rsid w:val="00326DDD"/>
    <w:rsid w:val="00327097"/>
    <w:rsid w:val="0032775E"/>
    <w:rsid w:val="00327E0D"/>
    <w:rsid w:val="00327F7F"/>
    <w:rsid w:val="00330B28"/>
    <w:rsid w:val="00330BC0"/>
    <w:rsid w:val="00330C96"/>
    <w:rsid w:val="00330E34"/>
    <w:rsid w:val="003315C8"/>
    <w:rsid w:val="00332DD1"/>
    <w:rsid w:val="003330B9"/>
    <w:rsid w:val="003332D3"/>
    <w:rsid w:val="0033346E"/>
    <w:rsid w:val="00333538"/>
    <w:rsid w:val="00333DD0"/>
    <w:rsid w:val="00333E21"/>
    <w:rsid w:val="003348A1"/>
    <w:rsid w:val="003351A0"/>
    <w:rsid w:val="0033566C"/>
    <w:rsid w:val="00335748"/>
    <w:rsid w:val="0033581B"/>
    <w:rsid w:val="00335DA6"/>
    <w:rsid w:val="00336AFC"/>
    <w:rsid w:val="00337019"/>
    <w:rsid w:val="0034124B"/>
    <w:rsid w:val="003414FC"/>
    <w:rsid w:val="003420F3"/>
    <w:rsid w:val="00344C2E"/>
    <w:rsid w:val="003460A1"/>
    <w:rsid w:val="003461E0"/>
    <w:rsid w:val="0034629D"/>
    <w:rsid w:val="003462B4"/>
    <w:rsid w:val="00346985"/>
    <w:rsid w:val="00346B54"/>
    <w:rsid w:val="00346CA7"/>
    <w:rsid w:val="00347744"/>
    <w:rsid w:val="00347A42"/>
    <w:rsid w:val="00347E00"/>
    <w:rsid w:val="00351396"/>
    <w:rsid w:val="003519E5"/>
    <w:rsid w:val="0035243B"/>
    <w:rsid w:val="003524E8"/>
    <w:rsid w:val="003528EB"/>
    <w:rsid w:val="00352D37"/>
    <w:rsid w:val="00352EB8"/>
    <w:rsid w:val="00353CD8"/>
    <w:rsid w:val="00354F38"/>
    <w:rsid w:val="00355076"/>
    <w:rsid w:val="00356E0D"/>
    <w:rsid w:val="00356E13"/>
    <w:rsid w:val="00357C01"/>
    <w:rsid w:val="003600A9"/>
    <w:rsid w:val="003603A5"/>
    <w:rsid w:val="00361774"/>
    <w:rsid w:val="003618AE"/>
    <w:rsid w:val="00362093"/>
    <w:rsid w:val="0036217D"/>
    <w:rsid w:val="003623FC"/>
    <w:rsid w:val="00362403"/>
    <w:rsid w:val="00362716"/>
    <w:rsid w:val="00362892"/>
    <w:rsid w:val="0036327F"/>
    <w:rsid w:val="003635E9"/>
    <w:rsid w:val="00363621"/>
    <w:rsid w:val="00363936"/>
    <w:rsid w:val="00364116"/>
    <w:rsid w:val="003643C3"/>
    <w:rsid w:val="0036508B"/>
    <w:rsid w:val="00365269"/>
    <w:rsid w:val="0036544B"/>
    <w:rsid w:val="003655F5"/>
    <w:rsid w:val="00365805"/>
    <w:rsid w:val="00365956"/>
    <w:rsid w:val="00366329"/>
    <w:rsid w:val="00366913"/>
    <w:rsid w:val="00367747"/>
    <w:rsid w:val="00367E24"/>
    <w:rsid w:val="00371314"/>
    <w:rsid w:val="0037283A"/>
    <w:rsid w:val="0037313D"/>
    <w:rsid w:val="00374398"/>
    <w:rsid w:val="00374B5E"/>
    <w:rsid w:val="0037538A"/>
    <w:rsid w:val="003758DB"/>
    <w:rsid w:val="00376674"/>
    <w:rsid w:val="0037672E"/>
    <w:rsid w:val="00377FD8"/>
    <w:rsid w:val="00380A3D"/>
    <w:rsid w:val="00380AFE"/>
    <w:rsid w:val="00380E48"/>
    <w:rsid w:val="00381472"/>
    <w:rsid w:val="003815E7"/>
    <w:rsid w:val="00382201"/>
    <w:rsid w:val="0038242A"/>
    <w:rsid w:val="003824AB"/>
    <w:rsid w:val="00382E5B"/>
    <w:rsid w:val="00382EE8"/>
    <w:rsid w:val="0038342B"/>
    <w:rsid w:val="00383802"/>
    <w:rsid w:val="00383935"/>
    <w:rsid w:val="00385A3F"/>
    <w:rsid w:val="00386682"/>
    <w:rsid w:val="00386E40"/>
    <w:rsid w:val="00386F7E"/>
    <w:rsid w:val="003872DE"/>
    <w:rsid w:val="00387790"/>
    <w:rsid w:val="00387792"/>
    <w:rsid w:val="00387F46"/>
    <w:rsid w:val="00393C29"/>
    <w:rsid w:val="00393EFB"/>
    <w:rsid w:val="003941F4"/>
    <w:rsid w:val="00394F50"/>
    <w:rsid w:val="00395A74"/>
    <w:rsid w:val="003961FF"/>
    <w:rsid w:val="00396235"/>
    <w:rsid w:val="003963B1"/>
    <w:rsid w:val="00397349"/>
    <w:rsid w:val="00397C10"/>
    <w:rsid w:val="00397FF8"/>
    <w:rsid w:val="003A014F"/>
    <w:rsid w:val="003A0A96"/>
    <w:rsid w:val="003A0B4E"/>
    <w:rsid w:val="003A0E16"/>
    <w:rsid w:val="003A1377"/>
    <w:rsid w:val="003A19C6"/>
    <w:rsid w:val="003A1A6E"/>
    <w:rsid w:val="003A1D1F"/>
    <w:rsid w:val="003A33DA"/>
    <w:rsid w:val="003A3661"/>
    <w:rsid w:val="003A3731"/>
    <w:rsid w:val="003A3FEF"/>
    <w:rsid w:val="003A4493"/>
    <w:rsid w:val="003A4944"/>
    <w:rsid w:val="003A4AAA"/>
    <w:rsid w:val="003A4C5F"/>
    <w:rsid w:val="003A53EA"/>
    <w:rsid w:val="003A5477"/>
    <w:rsid w:val="003A563E"/>
    <w:rsid w:val="003A65BD"/>
    <w:rsid w:val="003A6752"/>
    <w:rsid w:val="003A7F9B"/>
    <w:rsid w:val="003B023A"/>
    <w:rsid w:val="003B07D6"/>
    <w:rsid w:val="003B08BD"/>
    <w:rsid w:val="003B0A5B"/>
    <w:rsid w:val="003B154A"/>
    <w:rsid w:val="003B2625"/>
    <w:rsid w:val="003B30F3"/>
    <w:rsid w:val="003B310C"/>
    <w:rsid w:val="003B32C5"/>
    <w:rsid w:val="003B34DA"/>
    <w:rsid w:val="003B351F"/>
    <w:rsid w:val="003B35F3"/>
    <w:rsid w:val="003B38A4"/>
    <w:rsid w:val="003B3916"/>
    <w:rsid w:val="003B3D3F"/>
    <w:rsid w:val="003B3E31"/>
    <w:rsid w:val="003B44F4"/>
    <w:rsid w:val="003B4853"/>
    <w:rsid w:val="003B4B4D"/>
    <w:rsid w:val="003B4F97"/>
    <w:rsid w:val="003B5428"/>
    <w:rsid w:val="003B54CA"/>
    <w:rsid w:val="003B550A"/>
    <w:rsid w:val="003B59BF"/>
    <w:rsid w:val="003B5CA9"/>
    <w:rsid w:val="003B7A71"/>
    <w:rsid w:val="003C0060"/>
    <w:rsid w:val="003C1186"/>
    <w:rsid w:val="003C1D2E"/>
    <w:rsid w:val="003C2075"/>
    <w:rsid w:val="003C2CBD"/>
    <w:rsid w:val="003C2DC9"/>
    <w:rsid w:val="003C2FB9"/>
    <w:rsid w:val="003C3B70"/>
    <w:rsid w:val="003C3F41"/>
    <w:rsid w:val="003C400C"/>
    <w:rsid w:val="003C406F"/>
    <w:rsid w:val="003C4208"/>
    <w:rsid w:val="003C438A"/>
    <w:rsid w:val="003C4B56"/>
    <w:rsid w:val="003C5F4C"/>
    <w:rsid w:val="003C5FC3"/>
    <w:rsid w:val="003C6285"/>
    <w:rsid w:val="003C6309"/>
    <w:rsid w:val="003C67EE"/>
    <w:rsid w:val="003C6E2B"/>
    <w:rsid w:val="003C721E"/>
    <w:rsid w:val="003C778C"/>
    <w:rsid w:val="003D0167"/>
    <w:rsid w:val="003D075A"/>
    <w:rsid w:val="003D0B5A"/>
    <w:rsid w:val="003D12EB"/>
    <w:rsid w:val="003D14C4"/>
    <w:rsid w:val="003D185D"/>
    <w:rsid w:val="003D282F"/>
    <w:rsid w:val="003D33E3"/>
    <w:rsid w:val="003D341C"/>
    <w:rsid w:val="003D3722"/>
    <w:rsid w:val="003D388C"/>
    <w:rsid w:val="003D3ADA"/>
    <w:rsid w:val="003D3B7B"/>
    <w:rsid w:val="003D5171"/>
    <w:rsid w:val="003D53AA"/>
    <w:rsid w:val="003D5BDD"/>
    <w:rsid w:val="003D5DCF"/>
    <w:rsid w:val="003D72E7"/>
    <w:rsid w:val="003D757B"/>
    <w:rsid w:val="003D7F5B"/>
    <w:rsid w:val="003E2179"/>
    <w:rsid w:val="003E29E5"/>
    <w:rsid w:val="003E2C14"/>
    <w:rsid w:val="003E3325"/>
    <w:rsid w:val="003E4050"/>
    <w:rsid w:val="003E4804"/>
    <w:rsid w:val="003E5452"/>
    <w:rsid w:val="003E67D9"/>
    <w:rsid w:val="003E6C2F"/>
    <w:rsid w:val="003E752C"/>
    <w:rsid w:val="003E77D0"/>
    <w:rsid w:val="003E7F31"/>
    <w:rsid w:val="003F0348"/>
    <w:rsid w:val="003F0A77"/>
    <w:rsid w:val="003F16F0"/>
    <w:rsid w:val="003F21F4"/>
    <w:rsid w:val="003F235B"/>
    <w:rsid w:val="003F27AF"/>
    <w:rsid w:val="003F2ABD"/>
    <w:rsid w:val="003F397C"/>
    <w:rsid w:val="003F399A"/>
    <w:rsid w:val="003F419B"/>
    <w:rsid w:val="003F468A"/>
    <w:rsid w:val="003F49E4"/>
    <w:rsid w:val="003F622C"/>
    <w:rsid w:val="003F659B"/>
    <w:rsid w:val="003F795E"/>
    <w:rsid w:val="003F7DCC"/>
    <w:rsid w:val="0040026F"/>
    <w:rsid w:val="0040095B"/>
    <w:rsid w:val="00400F6B"/>
    <w:rsid w:val="0040127F"/>
    <w:rsid w:val="004013A1"/>
    <w:rsid w:val="004017A5"/>
    <w:rsid w:val="0040190D"/>
    <w:rsid w:val="00401B50"/>
    <w:rsid w:val="004020C5"/>
    <w:rsid w:val="00402356"/>
    <w:rsid w:val="0040235D"/>
    <w:rsid w:val="00402FB9"/>
    <w:rsid w:val="00403262"/>
    <w:rsid w:val="0040353E"/>
    <w:rsid w:val="004040F0"/>
    <w:rsid w:val="00405942"/>
    <w:rsid w:val="00405B7B"/>
    <w:rsid w:val="00405CEF"/>
    <w:rsid w:val="004065B3"/>
    <w:rsid w:val="00406A19"/>
    <w:rsid w:val="00406ECC"/>
    <w:rsid w:val="004070B1"/>
    <w:rsid w:val="00407F60"/>
    <w:rsid w:val="004100CD"/>
    <w:rsid w:val="00411349"/>
    <w:rsid w:val="004119B4"/>
    <w:rsid w:val="00411BAB"/>
    <w:rsid w:val="00412901"/>
    <w:rsid w:val="00412FF0"/>
    <w:rsid w:val="00414F3A"/>
    <w:rsid w:val="00415897"/>
    <w:rsid w:val="0041589B"/>
    <w:rsid w:val="00415AA2"/>
    <w:rsid w:val="004161E6"/>
    <w:rsid w:val="004168A0"/>
    <w:rsid w:val="004175A7"/>
    <w:rsid w:val="00420207"/>
    <w:rsid w:val="00420278"/>
    <w:rsid w:val="00420CCC"/>
    <w:rsid w:val="00420D6E"/>
    <w:rsid w:val="00421045"/>
    <w:rsid w:val="004210C2"/>
    <w:rsid w:val="004217B1"/>
    <w:rsid w:val="00421FD8"/>
    <w:rsid w:val="0042204A"/>
    <w:rsid w:val="00422326"/>
    <w:rsid w:val="00422810"/>
    <w:rsid w:val="0042282F"/>
    <w:rsid w:val="00422DAC"/>
    <w:rsid w:val="00423311"/>
    <w:rsid w:val="00423C50"/>
    <w:rsid w:val="00423EE3"/>
    <w:rsid w:val="004241D1"/>
    <w:rsid w:val="004241D2"/>
    <w:rsid w:val="004243C6"/>
    <w:rsid w:val="004251D9"/>
    <w:rsid w:val="0042610E"/>
    <w:rsid w:val="00426262"/>
    <w:rsid w:val="00426710"/>
    <w:rsid w:val="00426AA8"/>
    <w:rsid w:val="00427ABE"/>
    <w:rsid w:val="00430428"/>
    <w:rsid w:val="00430600"/>
    <w:rsid w:val="00431154"/>
    <w:rsid w:val="00432CE6"/>
    <w:rsid w:val="00433209"/>
    <w:rsid w:val="004339CC"/>
    <w:rsid w:val="00433B14"/>
    <w:rsid w:val="004340EA"/>
    <w:rsid w:val="00434795"/>
    <w:rsid w:val="004360AC"/>
    <w:rsid w:val="0043680D"/>
    <w:rsid w:val="00436C03"/>
    <w:rsid w:val="00437004"/>
    <w:rsid w:val="004375CC"/>
    <w:rsid w:val="0044050F"/>
    <w:rsid w:val="004405D3"/>
    <w:rsid w:val="00440800"/>
    <w:rsid w:val="00440899"/>
    <w:rsid w:val="004409F9"/>
    <w:rsid w:val="0044122C"/>
    <w:rsid w:val="00442F6A"/>
    <w:rsid w:val="00443311"/>
    <w:rsid w:val="00445AE7"/>
    <w:rsid w:val="004461AC"/>
    <w:rsid w:val="00446417"/>
    <w:rsid w:val="00446782"/>
    <w:rsid w:val="00446D73"/>
    <w:rsid w:val="00447C57"/>
    <w:rsid w:val="00447C78"/>
    <w:rsid w:val="00447D67"/>
    <w:rsid w:val="004508CD"/>
    <w:rsid w:val="004509DB"/>
    <w:rsid w:val="00451617"/>
    <w:rsid w:val="00451DDA"/>
    <w:rsid w:val="00452DEE"/>
    <w:rsid w:val="00452FE5"/>
    <w:rsid w:val="004535FD"/>
    <w:rsid w:val="0045394D"/>
    <w:rsid w:val="00453BBB"/>
    <w:rsid w:val="0045482E"/>
    <w:rsid w:val="00454E57"/>
    <w:rsid w:val="00455BB1"/>
    <w:rsid w:val="00456BA9"/>
    <w:rsid w:val="00456EEF"/>
    <w:rsid w:val="00456EF7"/>
    <w:rsid w:val="004574B4"/>
    <w:rsid w:val="004578EB"/>
    <w:rsid w:val="00460535"/>
    <w:rsid w:val="00460809"/>
    <w:rsid w:val="0046098B"/>
    <w:rsid w:val="00461486"/>
    <w:rsid w:val="004617E7"/>
    <w:rsid w:val="00461954"/>
    <w:rsid w:val="00461DDC"/>
    <w:rsid w:val="00462729"/>
    <w:rsid w:val="00462851"/>
    <w:rsid w:val="004629E6"/>
    <w:rsid w:val="00462DC7"/>
    <w:rsid w:val="004631AC"/>
    <w:rsid w:val="00463312"/>
    <w:rsid w:val="0046371C"/>
    <w:rsid w:val="00464610"/>
    <w:rsid w:val="00464BDF"/>
    <w:rsid w:val="00464D5F"/>
    <w:rsid w:val="00465118"/>
    <w:rsid w:val="004654F0"/>
    <w:rsid w:val="00465CA8"/>
    <w:rsid w:val="00466465"/>
    <w:rsid w:val="00466C95"/>
    <w:rsid w:val="0046745A"/>
    <w:rsid w:val="0047023E"/>
    <w:rsid w:val="00470A2C"/>
    <w:rsid w:val="00470C3F"/>
    <w:rsid w:val="00471935"/>
    <w:rsid w:val="0047286B"/>
    <w:rsid w:val="004742DC"/>
    <w:rsid w:val="0047431E"/>
    <w:rsid w:val="0047445A"/>
    <w:rsid w:val="00474A34"/>
    <w:rsid w:val="00475B16"/>
    <w:rsid w:val="00476248"/>
    <w:rsid w:val="00480483"/>
    <w:rsid w:val="00480A00"/>
    <w:rsid w:val="004814A0"/>
    <w:rsid w:val="00481A8E"/>
    <w:rsid w:val="00481D93"/>
    <w:rsid w:val="0048247C"/>
    <w:rsid w:val="00482768"/>
    <w:rsid w:val="00483053"/>
    <w:rsid w:val="004834BA"/>
    <w:rsid w:val="004834C2"/>
    <w:rsid w:val="00484137"/>
    <w:rsid w:val="00484200"/>
    <w:rsid w:val="004842F7"/>
    <w:rsid w:val="00484BDA"/>
    <w:rsid w:val="00484C1F"/>
    <w:rsid w:val="004854A7"/>
    <w:rsid w:val="00485A08"/>
    <w:rsid w:val="00485A18"/>
    <w:rsid w:val="00485DD2"/>
    <w:rsid w:val="00485F00"/>
    <w:rsid w:val="00486412"/>
    <w:rsid w:val="0048739E"/>
    <w:rsid w:val="00487FCE"/>
    <w:rsid w:val="0049004D"/>
    <w:rsid w:val="00490129"/>
    <w:rsid w:val="00490F26"/>
    <w:rsid w:val="00491CE9"/>
    <w:rsid w:val="004927FF"/>
    <w:rsid w:val="00492C4F"/>
    <w:rsid w:val="00492E9D"/>
    <w:rsid w:val="004936E2"/>
    <w:rsid w:val="00493D83"/>
    <w:rsid w:val="00493EDB"/>
    <w:rsid w:val="00494254"/>
    <w:rsid w:val="0049499B"/>
    <w:rsid w:val="0049516A"/>
    <w:rsid w:val="00495E4C"/>
    <w:rsid w:val="004962ED"/>
    <w:rsid w:val="004972D1"/>
    <w:rsid w:val="00497493"/>
    <w:rsid w:val="0049772E"/>
    <w:rsid w:val="004977BE"/>
    <w:rsid w:val="004978B4"/>
    <w:rsid w:val="00497F12"/>
    <w:rsid w:val="004A030D"/>
    <w:rsid w:val="004A0553"/>
    <w:rsid w:val="004A07B1"/>
    <w:rsid w:val="004A0F51"/>
    <w:rsid w:val="004A18ED"/>
    <w:rsid w:val="004A1F79"/>
    <w:rsid w:val="004A344D"/>
    <w:rsid w:val="004A34C4"/>
    <w:rsid w:val="004A3603"/>
    <w:rsid w:val="004A409A"/>
    <w:rsid w:val="004A40F9"/>
    <w:rsid w:val="004A41D2"/>
    <w:rsid w:val="004A453A"/>
    <w:rsid w:val="004A4C29"/>
    <w:rsid w:val="004A53E3"/>
    <w:rsid w:val="004A556B"/>
    <w:rsid w:val="004A5873"/>
    <w:rsid w:val="004A62EF"/>
    <w:rsid w:val="004A6E58"/>
    <w:rsid w:val="004A6FF8"/>
    <w:rsid w:val="004B0011"/>
    <w:rsid w:val="004B02B8"/>
    <w:rsid w:val="004B08C4"/>
    <w:rsid w:val="004B08F2"/>
    <w:rsid w:val="004B0B26"/>
    <w:rsid w:val="004B2331"/>
    <w:rsid w:val="004B33CA"/>
    <w:rsid w:val="004B374F"/>
    <w:rsid w:val="004B3AC1"/>
    <w:rsid w:val="004B3E0D"/>
    <w:rsid w:val="004B3EEE"/>
    <w:rsid w:val="004B4E88"/>
    <w:rsid w:val="004B52D4"/>
    <w:rsid w:val="004B603B"/>
    <w:rsid w:val="004B61B4"/>
    <w:rsid w:val="004B73B4"/>
    <w:rsid w:val="004B7560"/>
    <w:rsid w:val="004B7749"/>
    <w:rsid w:val="004C0B9C"/>
    <w:rsid w:val="004C0C1A"/>
    <w:rsid w:val="004C1A4B"/>
    <w:rsid w:val="004C1A88"/>
    <w:rsid w:val="004C1B4D"/>
    <w:rsid w:val="004C2202"/>
    <w:rsid w:val="004C2AE3"/>
    <w:rsid w:val="004C3223"/>
    <w:rsid w:val="004C3E2B"/>
    <w:rsid w:val="004C3F88"/>
    <w:rsid w:val="004C5253"/>
    <w:rsid w:val="004C52EB"/>
    <w:rsid w:val="004C5669"/>
    <w:rsid w:val="004C59F0"/>
    <w:rsid w:val="004C5BDC"/>
    <w:rsid w:val="004D032D"/>
    <w:rsid w:val="004D053B"/>
    <w:rsid w:val="004D12EE"/>
    <w:rsid w:val="004D1A46"/>
    <w:rsid w:val="004D1E24"/>
    <w:rsid w:val="004D2466"/>
    <w:rsid w:val="004D37AA"/>
    <w:rsid w:val="004D3C46"/>
    <w:rsid w:val="004D3D4D"/>
    <w:rsid w:val="004D428D"/>
    <w:rsid w:val="004D4B76"/>
    <w:rsid w:val="004D6312"/>
    <w:rsid w:val="004D63AE"/>
    <w:rsid w:val="004D63D6"/>
    <w:rsid w:val="004D752D"/>
    <w:rsid w:val="004D7CEF"/>
    <w:rsid w:val="004E01B8"/>
    <w:rsid w:val="004E030A"/>
    <w:rsid w:val="004E0CF3"/>
    <w:rsid w:val="004E0DED"/>
    <w:rsid w:val="004E0E71"/>
    <w:rsid w:val="004E13CF"/>
    <w:rsid w:val="004E174E"/>
    <w:rsid w:val="004E196B"/>
    <w:rsid w:val="004E1A2A"/>
    <w:rsid w:val="004E25D4"/>
    <w:rsid w:val="004E2677"/>
    <w:rsid w:val="004E2919"/>
    <w:rsid w:val="004E370E"/>
    <w:rsid w:val="004E4BC6"/>
    <w:rsid w:val="004E4E78"/>
    <w:rsid w:val="004E515A"/>
    <w:rsid w:val="004E5286"/>
    <w:rsid w:val="004E590D"/>
    <w:rsid w:val="004E597A"/>
    <w:rsid w:val="004E625F"/>
    <w:rsid w:val="004E6295"/>
    <w:rsid w:val="004E6EDE"/>
    <w:rsid w:val="004E73C9"/>
    <w:rsid w:val="004E73FF"/>
    <w:rsid w:val="004E7A91"/>
    <w:rsid w:val="004F0F80"/>
    <w:rsid w:val="004F139D"/>
    <w:rsid w:val="004F1453"/>
    <w:rsid w:val="004F2604"/>
    <w:rsid w:val="004F27DA"/>
    <w:rsid w:val="004F2F6A"/>
    <w:rsid w:val="004F30EE"/>
    <w:rsid w:val="004F32E0"/>
    <w:rsid w:val="004F33AD"/>
    <w:rsid w:val="004F3696"/>
    <w:rsid w:val="004F5082"/>
    <w:rsid w:val="004F530E"/>
    <w:rsid w:val="004F592C"/>
    <w:rsid w:val="004F61A6"/>
    <w:rsid w:val="004F665A"/>
    <w:rsid w:val="004F68E3"/>
    <w:rsid w:val="004F6AC7"/>
    <w:rsid w:val="0050178D"/>
    <w:rsid w:val="00501C2F"/>
    <w:rsid w:val="0050289E"/>
    <w:rsid w:val="00502E65"/>
    <w:rsid w:val="005030E2"/>
    <w:rsid w:val="005031E7"/>
    <w:rsid w:val="005031E9"/>
    <w:rsid w:val="00503C43"/>
    <w:rsid w:val="00503D7C"/>
    <w:rsid w:val="005049EC"/>
    <w:rsid w:val="00504C59"/>
    <w:rsid w:val="00505248"/>
    <w:rsid w:val="00505822"/>
    <w:rsid w:val="00506523"/>
    <w:rsid w:val="0050670E"/>
    <w:rsid w:val="005068BF"/>
    <w:rsid w:val="00506931"/>
    <w:rsid w:val="00507018"/>
    <w:rsid w:val="0050715A"/>
    <w:rsid w:val="0050784B"/>
    <w:rsid w:val="00507A06"/>
    <w:rsid w:val="00507D9E"/>
    <w:rsid w:val="005101DD"/>
    <w:rsid w:val="005105C3"/>
    <w:rsid w:val="00510885"/>
    <w:rsid w:val="0051092A"/>
    <w:rsid w:val="005111FD"/>
    <w:rsid w:val="005112C2"/>
    <w:rsid w:val="00511300"/>
    <w:rsid w:val="005115AD"/>
    <w:rsid w:val="005117EA"/>
    <w:rsid w:val="0051286B"/>
    <w:rsid w:val="00513361"/>
    <w:rsid w:val="005139C1"/>
    <w:rsid w:val="00513D06"/>
    <w:rsid w:val="00514A9C"/>
    <w:rsid w:val="00515091"/>
    <w:rsid w:val="00515261"/>
    <w:rsid w:val="005152F0"/>
    <w:rsid w:val="00515690"/>
    <w:rsid w:val="00516127"/>
    <w:rsid w:val="005166BB"/>
    <w:rsid w:val="005169A8"/>
    <w:rsid w:val="005177AD"/>
    <w:rsid w:val="005201C9"/>
    <w:rsid w:val="005205C2"/>
    <w:rsid w:val="00520874"/>
    <w:rsid w:val="00520FD9"/>
    <w:rsid w:val="005211D6"/>
    <w:rsid w:val="00521C26"/>
    <w:rsid w:val="0052257B"/>
    <w:rsid w:val="00522F44"/>
    <w:rsid w:val="00523A61"/>
    <w:rsid w:val="00524699"/>
    <w:rsid w:val="0052482E"/>
    <w:rsid w:val="00525335"/>
    <w:rsid w:val="00525A96"/>
    <w:rsid w:val="00525B1F"/>
    <w:rsid w:val="005264D9"/>
    <w:rsid w:val="00526C78"/>
    <w:rsid w:val="00527147"/>
    <w:rsid w:val="005310CF"/>
    <w:rsid w:val="005317A0"/>
    <w:rsid w:val="00531BAA"/>
    <w:rsid w:val="005321E6"/>
    <w:rsid w:val="005325DA"/>
    <w:rsid w:val="0053276F"/>
    <w:rsid w:val="0053283D"/>
    <w:rsid w:val="00532EB7"/>
    <w:rsid w:val="005332AB"/>
    <w:rsid w:val="00534041"/>
    <w:rsid w:val="00535165"/>
    <w:rsid w:val="005351EA"/>
    <w:rsid w:val="00535AED"/>
    <w:rsid w:val="005364CC"/>
    <w:rsid w:val="00536A26"/>
    <w:rsid w:val="00536AA7"/>
    <w:rsid w:val="00537209"/>
    <w:rsid w:val="00537726"/>
    <w:rsid w:val="005411A7"/>
    <w:rsid w:val="005417A2"/>
    <w:rsid w:val="00541828"/>
    <w:rsid w:val="005420F8"/>
    <w:rsid w:val="005427B8"/>
    <w:rsid w:val="00542AEB"/>
    <w:rsid w:val="00542B66"/>
    <w:rsid w:val="00542D81"/>
    <w:rsid w:val="0054318C"/>
    <w:rsid w:val="0054329A"/>
    <w:rsid w:val="00543334"/>
    <w:rsid w:val="005433F7"/>
    <w:rsid w:val="005439BF"/>
    <w:rsid w:val="00543F57"/>
    <w:rsid w:val="005445AC"/>
    <w:rsid w:val="00545388"/>
    <w:rsid w:val="00545889"/>
    <w:rsid w:val="005462DE"/>
    <w:rsid w:val="00547BFD"/>
    <w:rsid w:val="00550EE4"/>
    <w:rsid w:val="00550FA9"/>
    <w:rsid w:val="00550FF0"/>
    <w:rsid w:val="005511D0"/>
    <w:rsid w:val="00551431"/>
    <w:rsid w:val="00551730"/>
    <w:rsid w:val="00551C7B"/>
    <w:rsid w:val="00552100"/>
    <w:rsid w:val="005521E2"/>
    <w:rsid w:val="00552BB2"/>
    <w:rsid w:val="00552CFC"/>
    <w:rsid w:val="00552FC8"/>
    <w:rsid w:val="00554485"/>
    <w:rsid w:val="005544CC"/>
    <w:rsid w:val="005550E2"/>
    <w:rsid w:val="00555154"/>
    <w:rsid w:val="00555185"/>
    <w:rsid w:val="00555BEF"/>
    <w:rsid w:val="0055603B"/>
    <w:rsid w:val="00556B10"/>
    <w:rsid w:val="00556E71"/>
    <w:rsid w:val="00560247"/>
    <w:rsid w:val="0056173E"/>
    <w:rsid w:val="00561844"/>
    <w:rsid w:val="00561C1E"/>
    <w:rsid w:val="00561EB4"/>
    <w:rsid w:val="00562246"/>
    <w:rsid w:val="00562469"/>
    <w:rsid w:val="00562C7D"/>
    <w:rsid w:val="00562E99"/>
    <w:rsid w:val="00563371"/>
    <w:rsid w:val="00563AFA"/>
    <w:rsid w:val="00563DC2"/>
    <w:rsid w:val="005645E2"/>
    <w:rsid w:val="005647E7"/>
    <w:rsid w:val="00564AC3"/>
    <w:rsid w:val="00566EB7"/>
    <w:rsid w:val="005700FC"/>
    <w:rsid w:val="00570A18"/>
    <w:rsid w:val="00570ACB"/>
    <w:rsid w:val="00570B0E"/>
    <w:rsid w:val="00570D6F"/>
    <w:rsid w:val="005711B4"/>
    <w:rsid w:val="00571250"/>
    <w:rsid w:val="00571DFF"/>
    <w:rsid w:val="005721F8"/>
    <w:rsid w:val="0057278E"/>
    <w:rsid w:val="00572C9A"/>
    <w:rsid w:val="00573217"/>
    <w:rsid w:val="00573780"/>
    <w:rsid w:val="00573F52"/>
    <w:rsid w:val="00574878"/>
    <w:rsid w:val="0057491A"/>
    <w:rsid w:val="00574AC3"/>
    <w:rsid w:val="00576261"/>
    <w:rsid w:val="0057697B"/>
    <w:rsid w:val="00576C3E"/>
    <w:rsid w:val="0057749F"/>
    <w:rsid w:val="0057772D"/>
    <w:rsid w:val="005777A2"/>
    <w:rsid w:val="00577B69"/>
    <w:rsid w:val="00577D18"/>
    <w:rsid w:val="00577D1A"/>
    <w:rsid w:val="00580112"/>
    <w:rsid w:val="0058042A"/>
    <w:rsid w:val="00581CDA"/>
    <w:rsid w:val="005824C8"/>
    <w:rsid w:val="00582739"/>
    <w:rsid w:val="0058287F"/>
    <w:rsid w:val="005837D0"/>
    <w:rsid w:val="005839C2"/>
    <w:rsid w:val="005846D9"/>
    <w:rsid w:val="005853E3"/>
    <w:rsid w:val="00585DFC"/>
    <w:rsid w:val="005873CC"/>
    <w:rsid w:val="00587406"/>
    <w:rsid w:val="0058793E"/>
    <w:rsid w:val="00587D58"/>
    <w:rsid w:val="00587FC1"/>
    <w:rsid w:val="0059064D"/>
    <w:rsid w:val="00590D8B"/>
    <w:rsid w:val="00591637"/>
    <w:rsid w:val="00591DF9"/>
    <w:rsid w:val="00593D11"/>
    <w:rsid w:val="00593D9C"/>
    <w:rsid w:val="005944B8"/>
    <w:rsid w:val="005945A8"/>
    <w:rsid w:val="00594721"/>
    <w:rsid w:val="00594D1D"/>
    <w:rsid w:val="00594FB4"/>
    <w:rsid w:val="00595320"/>
    <w:rsid w:val="00595EB3"/>
    <w:rsid w:val="00595F0A"/>
    <w:rsid w:val="00596184"/>
    <w:rsid w:val="005965AD"/>
    <w:rsid w:val="00596B93"/>
    <w:rsid w:val="0059746F"/>
    <w:rsid w:val="00597701"/>
    <w:rsid w:val="00597E59"/>
    <w:rsid w:val="005A0FDD"/>
    <w:rsid w:val="005A2B67"/>
    <w:rsid w:val="005A3A7A"/>
    <w:rsid w:val="005A4372"/>
    <w:rsid w:val="005A5162"/>
    <w:rsid w:val="005A5297"/>
    <w:rsid w:val="005A5BE2"/>
    <w:rsid w:val="005A5C8F"/>
    <w:rsid w:val="005A5FB1"/>
    <w:rsid w:val="005A61A4"/>
    <w:rsid w:val="005A6E8C"/>
    <w:rsid w:val="005A7A59"/>
    <w:rsid w:val="005B0A0D"/>
    <w:rsid w:val="005B0B84"/>
    <w:rsid w:val="005B15FE"/>
    <w:rsid w:val="005B176F"/>
    <w:rsid w:val="005B23B0"/>
    <w:rsid w:val="005B2BD8"/>
    <w:rsid w:val="005B2D9C"/>
    <w:rsid w:val="005B48D5"/>
    <w:rsid w:val="005B588E"/>
    <w:rsid w:val="005B5967"/>
    <w:rsid w:val="005B6FE1"/>
    <w:rsid w:val="005B73DE"/>
    <w:rsid w:val="005B744B"/>
    <w:rsid w:val="005B7B79"/>
    <w:rsid w:val="005B7FAD"/>
    <w:rsid w:val="005C0EAB"/>
    <w:rsid w:val="005C194F"/>
    <w:rsid w:val="005C195F"/>
    <w:rsid w:val="005C210B"/>
    <w:rsid w:val="005C227A"/>
    <w:rsid w:val="005C2E9F"/>
    <w:rsid w:val="005C3752"/>
    <w:rsid w:val="005C38DB"/>
    <w:rsid w:val="005C4329"/>
    <w:rsid w:val="005C436D"/>
    <w:rsid w:val="005C4728"/>
    <w:rsid w:val="005C4D91"/>
    <w:rsid w:val="005C5AA1"/>
    <w:rsid w:val="005C5EA2"/>
    <w:rsid w:val="005C61F7"/>
    <w:rsid w:val="005C6495"/>
    <w:rsid w:val="005C6CF6"/>
    <w:rsid w:val="005C6F34"/>
    <w:rsid w:val="005C7121"/>
    <w:rsid w:val="005C741E"/>
    <w:rsid w:val="005C7895"/>
    <w:rsid w:val="005C7B21"/>
    <w:rsid w:val="005C7CA9"/>
    <w:rsid w:val="005C7FA6"/>
    <w:rsid w:val="005D05EE"/>
    <w:rsid w:val="005D17B6"/>
    <w:rsid w:val="005D1BAD"/>
    <w:rsid w:val="005D1D48"/>
    <w:rsid w:val="005D1E3C"/>
    <w:rsid w:val="005D2477"/>
    <w:rsid w:val="005D2E60"/>
    <w:rsid w:val="005D2F38"/>
    <w:rsid w:val="005D34D2"/>
    <w:rsid w:val="005D47C2"/>
    <w:rsid w:val="005D4D01"/>
    <w:rsid w:val="005D50D4"/>
    <w:rsid w:val="005D58A3"/>
    <w:rsid w:val="005D5D29"/>
    <w:rsid w:val="005D5F02"/>
    <w:rsid w:val="005D6233"/>
    <w:rsid w:val="005D67B0"/>
    <w:rsid w:val="005D692C"/>
    <w:rsid w:val="005D7636"/>
    <w:rsid w:val="005E01CF"/>
    <w:rsid w:val="005E04C6"/>
    <w:rsid w:val="005E09F5"/>
    <w:rsid w:val="005E107C"/>
    <w:rsid w:val="005E130A"/>
    <w:rsid w:val="005E131A"/>
    <w:rsid w:val="005E170B"/>
    <w:rsid w:val="005E1888"/>
    <w:rsid w:val="005E1EC3"/>
    <w:rsid w:val="005E1F0C"/>
    <w:rsid w:val="005E1F67"/>
    <w:rsid w:val="005E26A9"/>
    <w:rsid w:val="005E2A0E"/>
    <w:rsid w:val="005E2E9B"/>
    <w:rsid w:val="005E34FC"/>
    <w:rsid w:val="005E36D6"/>
    <w:rsid w:val="005E372F"/>
    <w:rsid w:val="005E3D44"/>
    <w:rsid w:val="005E4178"/>
    <w:rsid w:val="005E459A"/>
    <w:rsid w:val="005E4949"/>
    <w:rsid w:val="005E4EDB"/>
    <w:rsid w:val="005E5229"/>
    <w:rsid w:val="005E5454"/>
    <w:rsid w:val="005E5B89"/>
    <w:rsid w:val="005E5D8F"/>
    <w:rsid w:val="005E6A0C"/>
    <w:rsid w:val="005E70B6"/>
    <w:rsid w:val="005E746A"/>
    <w:rsid w:val="005E7726"/>
    <w:rsid w:val="005E7B2B"/>
    <w:rsid w:val="005E7D67"/>
    <w:rsid w:val="005E7E88"/>
    <w:rsid w:val="005F107D"/>
    <w:rsid w:val="005F1430"/>
    <w:rsid w:val="005F1BF7"/>
    <w:rsid w:val="005F2364"/>
    <w:rsid w:val="005F2AD5"/>
    <w:rsid w:val="005F2DEB"/>
    <w:rsid w:val="005F45CF"/>
    <w:rsid w:val="005F4696"/>
    <w:rsid w:val="005F5975"/>
    <w:rsid w:val="005F6B60"/>
    <w:rsid w:val="005F7297"/>
    <w:rsid w:val="005F7D67"/>
    <w:rsid w:val="006005E0"/>
    <w:rsid w:val="00600DB1"/>
    <w:rsid w:val="00601115"/>
    <w:rsid w:val="006012F4"/>
    <w:rsid w:val="00601820"/>
    <w:rsid w:val="006020AC"/>
    <w:rsid w:val="0060218C"/>
    <w:rsid w:val="00602368"/>
    <w:rsid w:val="00602884"/>
    <w:rsid w:val="006029B5"/>
    <w:rsid w:val="00602FDC"/>
    <w:rsid w:val="00603299"/>
    <w:rsid w:val="00604246"/>
    <w:rsid w:val="006046C3"/>
    <w:rsid w:val="0060475C"/>
    <w:rsid w:val="00604BF3"/>
    <w:rsid w:val="00605424"/>
    <w:rsid w:val="00605866"/>
    <w:rsid w:val="006059ED"/>
    <w:rsid w:val="00605CB4"/>
    <w:rsid w:val="0060616B"/>
    <w:rsid w:val="006071D1"/>
    <w:rsid w:val="006103CE"/>
    <w:rsid w:val="0061063C"/>
    <w:rsid w:val="00610D4F"/>
    <w:rsid w:val="00611119"/>
    <w:rsid w:val="00611433"/>
    <w:rsid w:val="00611F1B"/>
    <w:rsid w:val="00611F20"/>
    <w:rsid w:val="0061227A"/>
    <w:rsid w:val="00612580"/>
    <w:rsid w:val="00612FD2"/>
    <w:rsid w:val="00613966"/>
    <w:rsid w:val="006160ED"/>
    <w:rsid w:val="00617438"/>
    <w:rsid w:val="006174F1"/>
    <w:rsid w:val="00617807"/>
    <w:rsid w:val="0062088D"/>
    <w:rsid w:val="006211A1"/>
    <w:rsid w:val="00621745"/>
    <w:rsid w:val="00621983"/>
    <w:rsid w:val="0062214F"/>
    <w:rsid w:val="006229E2"/>
    <w:rsid w:val="00622A01"/>
    <w:rsid w:val="00623145"/>
    <w:rsid w:val="00624433"/>
    <w:rsid w:val="006247C5"/>
    <w:rsid w:val="006248AC"/>
    <w:rsid w:val="00624B3A"/>
    <w:rsid w:val="00624B6F"/>
    <w:rsid w:val="00624CD0"/>
    <w:rsid w:val="00626212"/>
    <w:rsid w:val="00626558"/>
    <w:rsid w:val="00627619"/>
    <w:rsid w:val="006277ED"/>
    <w:rsid w:val="00627955"/>
    <w:rsid w:val="006300DB"/>
    <w:rsid w:val="0063074E"/>
    <w:rsid w:val="00632B61"/>
    <w:rsid w:val="00633980"/>
    <w:rsid w:val="00633DFC"/>
    <w:rsid w:val="0063454D"/>
    <w:rsid w:val="00635144"/>
    <w:rsid w:val="006352B3"/>
    <w:rsid w:val="00635DF4"/>
    <w:rsid w:val="00636437"/>
    <w:rsid w:val="00636780"/>
    <w:rsid w:val="0063757D"/>
    <w:rsid w:val="0064017F"/>
    <w:rsid w:val="00641B53"/>
    <w:rsid w:val="006424A6"/>
    <w:rsid w:val="00642D2A"/>
    <w:rsid w:val="00642DE3"/>
    <w:rsid w:val="006433A0"/>
    <w:rsid w:val="00643C8C"/>
    <w:rsid w:val="006440C1"/>
    <w:rsid w:val="00646314"/>
    <w:rsid w:val="006463C1"/>
    <w:rsid w:val="006475B6"/>
    <w:rsid w:val="0064770E"/>
    <w:rsid w:val="00647AE7"/>
    <w:rsid w:val="00647C6E"/>
    <w:rsid w:val="00647E11"/>
    <w:rsid w:val="00647F19"/>
    <w:rsid w:val="00647F7F"/>
    <w:rsid w:val="00650169"/>
    <w:rsid w:val="00650340"/>
    <w:rsid w:val="00650AAA"/>
    <w:rsid w:val="00650B46"/>
    <w:rsid w:val="006519F0"/>
    <w:rsid w:val="00651D04"/>
    <w:rsid w:val="00652707"/>
    <w:rsid w:val="0065283B"/>
    <w:rsid w:val="00652A80"/>
    <w:rsid w:val="00652B8E"/>
    <w:rsid w:val="00652E71"/>
    <w:rsid w:val="00653634"/>
    <w:rsid w:val="00653A4C"/>
    <w:rsid w:val="0065411A"/>
    <w:rsid w:val="006548AC"/>
    <w:rsid w:val="006554EA"/>
    <w:rsid w:val="0065569E"/>
    <w:rsid w:val="0065573F"/>
    <w:rsid w:val="006563A6"/>
    <w:rsid w:val="0065659D"/>
    <w:rsid w:val="006568BA"/>
    <w:rsid w:val="006570A6"/>
    <w:rsid w:val="0066022A"/>
    <w:rsid w:val="00660501"/>
    <w:rsid w:val="006608C9"/>
    <w:rsid w:val="00660CF4"/>
    <w:rsid w:val="0066122B"/>
    <w:rsid w:val="006617D9"/>
    <w:rsid w:val="00661D19"/>
    <w:rsid w:val="00661DF8"/>
    <w:rsid w:val="0066207F"/>
    <w:rsid w:val="00663B98"/>
    <w:rsid w:val="00664751"/>
    <w:rsid w:val="00664FD2"/>
    <w:rsid w:val="00664FD7"/>
    <w:rsid w:val="0066540A"/>
    <w:rsid w:val="0066545F"/>
    <w:rsid w:val="00665FEF"/>
    <w:rsid w:val="00666622"/>
    <w:rsid w:val="00666788"/>
    <w:rsid w:val="0066768E"/>
    <w:rsid w:val="00667F94"/>
    <w:rsid w:val="006702B4"/>
    <w:rsid w:val="00671245"/>
    <w:rsid w:val="006721B1"/>
    <w:rsid w:val="006725FA"/>
    <w:rsid w:val="00672907"/>
    <w:rsid w:val="00672985"/>
    <w:rsid w:val="00672D38"/>
    <w:rsid w:val="00673010"/>
    <w:rsid w:val="00673EE0"/>
    <w:rsid w:val="00674255"/>
    <w:rsid w:val="0067446F"/>
    <w:rsid w:val="0067544E"/>
    <w:rsid w:val="00676654"/>
    <w:rsid w:val="00676A3E"/>
    <w:rsid w:val="00677174"/>
    <w:rsid w:val="00677281"/>
    <w:rsid w:val="00680338"/>
    <w:rsid w:val="006809D0"/>
    <w:rsid w:val="00680C2C"/>
    <w:rsid w:val="0068116E"/>
    <w:rsid w:val="006818BF"/>
    <w:rsid w:val="00681D00"/>
    <w:rsid w:val="0068236A"/>
    <w:rsid w:val="006830B1"/>
    <w:rsid w:val="006833B2"/>
    <w:rsid w:val="00683450"/>
    <w:rsid w:val="00683CBB"/>
    <w:rsid w:val="00683DF9"/>
    <w:rsid w:val="00684945"/>
    <w:rsid w:val="00685116"/>
    <w:rsid w:val="00685327"/>
    <w:rsid w:val="0068541F"/>
    <w:rsid w:val="00685653"/>
    <w:rsid w:val="00685DCB"/>
    <w:rsid w:val="00685F6A"/>
    <w:rsid w:val="00686836"/>
    <w:rsid w:val="00686946"/>
    <w:rsid w:val="00687154"/>
    <w:rsid w:val="006873DC"/>
    <w:rsid w:val="0068743B"/>
    <w:rsid w:val="0068794F"/>
    <w:rsid w:val="00687C15"/>
    <w:rsid w:val="006900BF"/>
    <w:rsid w:val="0069021D"/>
    <w:rsid w:val="006907D3"/>
    <w:rsid w:val="006907F8"/>
    <w:rsid w:val="0069134F"/>
    <w:rsid w:val="00691475"/>
    <w:rsid w:val="00691AC3"/>
    <w:rsid w:val="006923FC"/>
    <w:rsid w:val="00692938"/>
    <w:rsid w:val="00693003"/>
    <w:rsid w:val="006933AE"/>
    <w:rsid w:val="00693650"/>
    <w:rsid w:val="00693B78"/>
    <w:rsid w:val="00694C34"/>
    <w:rsid w:val="00695353"/>
    <w:rsid w:val="00697087"/>
    <w:rsid w:val="006A064F"/>
    <w:rsid w:val="006A0AD3"/>
    <w:rsid w:val="006A0D77"/>
    <w:rsid w:val="006A160E"/>
    <w:rsid w:val="006A1B93"/>
    <w:rsid w:val="006A27FF"/>
    <w:rsid w:val="006A2844"/>
    <w:rsid w:val="006A28CE"/>
    <w:rsid w:val="006A2F34"/>
    <w:rsid w:val="006A3535"/>
    <w:rsid w:val="006A3D69"/>
    <w:rsid w:val="006A4921"/>
    <w:rsid w:val="006A5A74"/>
    <w:rsid w:val="006A5B79"/>
    <w:rsid w:val="006A6047"/>
    <w:rsid w:val="006A66E4"/>
    <w:rsid w:val="006A6A73"/>
    <w:rsid w:val="006A7411"/>
    <w:rsid w:val="006A7CF7"/>
    <w:rsid w:val="006B0274"/>
    <w:rsid w:val="006B075F"/>
    <w:rsid w:val="006B095A"/>
    <w:rsid w:val="006B121C"/>
    <w:rsid w:val="006B1248"/>
    <w:rsid w:val="006B1333"/>
    <w:rsid w:val="006B1915"/>
    <w:rsid w:val="006B1F6D"/>
    <w:rsid w:val="006B2229"/>
    <w:rsid w:val="006B225A"/>
    <w:rsid w:val="006B27D5"/>
    <w:rsid w:val="006B3189"/>
    <w:rsid w:val="006B33CA"/>
    <w:rsid w:val="006B3692"/>
    <w:rsid w:val="006B3739"/>
    <w:rsid w:val="006B39DC"/>
    <w:rsid w:val="006B4921"/>
    <w:rsid w:val="006B4A0E"/>
    <w:rsid w:val="006B544F"/>
    <w:rsid w:val="006B56DF"/>
    <w:rsid w:val="006B5734"/>
    <w:rsid w:val="006B65F9"/>
    <w:rsid w:val="006B7967"/>
    <w:rsid w:val="006B7C2B"/>
    <w:rsid w:val="006B7EF9"/>
    <w:rsid w:val="006C0553"/>
    <w:rsid w:val="006C1340"/>
    <w:rsid w:val="006C1B2F"/>
    <w:rsid w:val="006C2048"/>
    <w:rsid w:val="006C2868"/>
    <w:rsid w:val="006C2B48"/>
    <w:rsid w:val="006C3189"/>
    <w:rsid w:val="006C33A3"/>
    <w:rsid w:val="006C4771"/>
    <w:rsid w:val="006C4855"/>
    <w:rsid w:val="006C53F7"/>
    <w:rsid w:val="006C5D5E"/>
    <w:rsid w:val="006C5ED2"/>
    <w:rsid w:val="006C63ED"/>
    <w:rsid w:val="006C6428"/>
    <w:rsid w:val="006C6605"/>
    <w:rsid w:val="006D0172"/>
    <w:rsid w:val="006D0540"/>
    <w:rsid w:val="006D0918"/>
    <w:rsid w:val="006D0C59"/>
    <w:rsid w:val="006D14C5"/>
    <w:rsid w:val="006D240E"/>
    <w:rsid w:val="006D343D"/>
    <w:rsid w:val="006D3EF2"/>
    <w:rsid w:val="006D42A9"/>
    <w:rsid w:val="006D4C06"/>
    <w:rsid w:val="006D4CC7"/>
    <w:rsid w:val="006D5A9F"/>
    <w:rsid w:val="006D7443"/>
    <w:rsid w:val="006D781B"/>
    <w:rsid w:val="006D7993"/>
    <w:rsid w:val="006D7CBC"/>
    <w:rsid w:val="006D7F97"/>
    <w:rsid w:val="006E0381"/>
    <w:rsid w:val="006E0695"/>
    <w:rsid w:val="006E10FC"/>
    <w:rsid w:val="006E1702"/>
    <w:rsid w:val="006E1D02"/>
    <w:rsid w:val="006E3914"/>
    <w:rsid w:val="006E484A"/>
    <w:rsid w:val="006E4B1C"/>
    <w:rsid w:val="006E54BD"/>
    <w:rsid w:val="006E7D8B"/>
    <w:rsid w:val="006F07E1"/>
    <w:rsid w:val="006F0CF5"/>
    <w:rsid w:val="006F0E17"/>
    <w:rsid w:val="006F140A"/>
    <w:rsid w:val="006F142B"/>
    <w:rsid w:val="006F1BB3"/>
    <w:rsid w:val="006F23F3"/>
    <w:rsid w:val="006F283F"/>
    <w:rsid w:val="006F3238"/>
    <w:rsid w:val="006F354B"/>
    <w:rsid w:val="006F43C7"/>
    <w:rsid w:val="006F4583"/>
    <w:rsid w:val="006F55EF"/>
    <w:rsid w:val="006F5629"/>
    <w:rsid w:val="006F57A0"/>
    <w:rsid w:val="006F5E26"/>
    <w:rsid w:val="006F655C"/>
    <w:rsid w:val="006F7702"/>
    <w:rsid w:val="0070051D"/>
    <w:rsid w:val="007007D6"/>
    <w:rsid w:val="0070092D"/>
    <w:rsid w:val="0070096E"/>
    <w:rsid w:val="007022B3"/>
    <w:rsid w:val="0070243B"/>
    <w:rsid w:val="007028D9"/>
    <w:rsid w:val="00702ABD"/>
    <w:rsid w:val="0070356C"/>
    <w:rsid w:val="00703601"/>
    <w:rsid w:val="00703D28"/>
    <w:rsid w:val="007047BB"/>
    <w:rsid w:val="0070521A"/>
    <w:rsid w:val="00705231"/>
    <w:rsid w:val="007059A1"/>
    <w:rsid w:val="00705E0F"/>
    <w:rsid w:val="00706095"/>
    <w:rsid w:val="00706EA6"/>
    <w:rsid w:val="00707CF5"/>
    <w:rsid w:val="0071007A"/>
    <w:rsid w:val="007113DC"/>
    <w:rsid w:val="00711EFE"/>
    <w:rsid w:val="0071319A"/>
    <w:rsid w:val="007131F5"/>
    <w:rsid w:val="007132B4"/>
    <w:rsid w:val="007146E1"/>
    <w:rsid w:val="00714F2E"/>
    <w:rsid w:val="00715883"/>
    <w:rsid w:val="00716326"/>
    <w:rsid w:val="00716BF0"/>
    <w:rsid w:val="007171E9"/>
    <w:rsid w:val="00717A02"/>
    <w:rsid w:val="00717AE4"/>
    <w:rsid w:val="00717F2F"/>
    <w:rsid w:val="007202A4"/>
    <w:rsid w:val="007202DC"/>
    <w:rsid w:val="00720CCA"/>
    <w:rsid w:val="00721192"/>
    <w:rsid w:val="00721C09"/>
    <w:rsid w:val="00722200"/>
    <w:rsid w:val="007224E8"/>
    <w:rsid w:val="007226F6"/>
    <w:rsid w:val="0072282E"/>
    <w:rsid w:val="0072300E"/>
    <w:rsid w:val="00723253"/>
    <w:rsid w:val="00723F1F"/>
    <w:rsid w:val="00723F30"/>
    <w:rsid w:val="00724344"/>
    <w:rsid w:val="007243B4"/>
    <w:rsid w:val="007245C6"/>
    <w:rsid w:val="0072473E"/>
    <w:rsid w:val="00725021"/>
    <w:rsid w:val="007251AD"/>
    <w:rsid w:val="00725EE8"/>
    <w:rsid w:val="00726512"/>
    <w:rsid w:val="00726897"/>
    <w:rsid w:val="007268C0"/>
    <w:rsid w:val="00726B57"/>
    <w:rsid w:val="007301CF"/>
    <w:rsid w:val="007302D3"/>
    <w:rsid w:val="00730BA5"/>
    <w:rsid w:val="007311D9"/>
    <w:rsid w:val="00731D83"/>
    <w:rsid w:val="0073261B"/>
    <w:rsid w:val="007326D9"/>
    <w:rsid w:val="00732934"/>
    <w:rsid w:val="00732BEC"/>
    <w:rsid w:val="00732C02"/>
    <w:rsid w:val="00732FB4"/>
    <w:rsid w:val="007331B7"/>
    <w:rsid w:val="00733491"/>
    <w:rsid w:val="0073362E"/>
    <w:rsid w:val="00734395"/>
    <w:rsid w:val="00734A68"/>
    <w:rsid w:val="007350E5"/>
    <w:rsid w:val="007362C3"/>
    <w:rsid w:val="00736707"/>
    <w:rsid w:val="007400A1"/>
    <w:rsid w:val="00740759"/>
    <w:rsid w:val="007407A4"/>
    <w:rsid w:val="00740C58"/>
    <w:rsid w:val="00742058"/>
    <w:rsid w:val="0074212C"/>
    <w:rsid w:val="00743041"/>
    <w:rsid w:val="00743FDE"/>
    <w:rsid w:val="0074406E"/>
    <w:rsid w:val="00744F3D"/>
    <w:rsid w:val="00745359"/>
    <w:rsid w:val="00746C6F"/>
    <w:rsid w:val="007472EF"/>
    <w:rsid w:val="0074754C"/>
    <w:rsid w:val="00747A68"/>
    <w:rsid w:val="007505AB"/>
    <w:rsid w:val="00750E9E"/>
    <w:rsid w:val="00751151"/>
    <w:rsid w:val="0075180F"/>
    <w:rsid w:val="007518B9"/>
    <w:rsid w:val="00752332"/>
    <w:rsid w:val="007544D5"/>
    <w:rsid w:val="007549B3"/>
    <w:rsid w:val="00756517"/>
    <w:rsid w:val="00756803"/>
    <w:rsid w:val="00756921"/>
    <w:rsid w:val="00757032"/>
    <w:rsid w:val="0075742D"/>
    <w:rsid w:val="007603BD"/>
    <w:rsid w:val="0076094E"/>
    <w:rsid w:val="00762557"/>
    <w:rsid w:val="0076273D"/>
    <w:rsid w:val="007628B8"/>
    <w:rsid w:val="00762B65"/>
    <w:rsid w:val="00762D48"/>
    <w:rsid w:val="00762E40"/>
    <w:rsid w:val="007634FC"/>
    <w:rsid w:val="00763910"/>
    <w:rsid w:val="007644EA"/>
    <w:rsid w:val="007647C2"/>
    <w:rsid w:val="00764A13"/>
    <w:rsid w:val="00764A3A"/>
    <w:rsid w:val="00764FB0"/>
    <w:rsid w:val="00765355"/>
    <w:rsid w:val="007654C6"/>
    <w:rsid w:val="007657CB"/>
    <w:rsid w:val="007659A5"/>
    <w:rsid w:val="00765D6B"/>
    <w:rsid w:val="00766067"/>
    <w:rsid w:val="0076631A"/>
    <w:rsid w:val="007667B7"/>
    <w:rsid w:val="00766B54"/>
    <w:rsid w:val="00766DBE"/>
    <w:rsid w:val="00766DD5"/>
    <w:rsid w:val="00767B2F"/>
    <w:rsid w:val="00767B37"/>
    <w:rsid w:val="00770016"/>
    <w:rsid w:val="0077017F"/>
    <w:rsid w:val="007703EF"/>
    <w:rsid w:val="00770AD4"/>
    <w:rsid w:val="00770B80"/>
    <w:rsid w:val="00771507"/>
    <w:rsid w:val="00771721"/>
    <w:rsid w:val="00771A2B"/>
    <w:rsid w:val="00771E3C"/>
    <w:rsid w:val="00772105"/>
    <w:rsid w:val="00772A41"/>
    <w:rsid w:val="0077350F"/>
    <w:rsid w:val="00775B02"/>
    <w:rsid w:val="00775C4F"/>
    <w:rsid w:val="00776780"/>
    <w:rsid w:val="00776924"/>
    <w:rsid w:val="007769D4"/>
    <w:rsid w:val="007771F8"/>
    <w:rsid w:val="007775F2"/>
    <w:rsid w:val="00777685"/>
    <w:rsid w:val="00780405"/>
    <w:rsid w:val="00780605"/>
    <w:rsid w:val="00780ABB"/>
    <w:rsid w:val="00780BEA"/>
    <w:rsid w:val="00781420"/>
    <w:rsid w:val="007815FC"/>
    <w:rsid w:val="0078169F"/>
    <w:rsid w:val="00781C5C"/>
    <w:rsid w:val="0078200B"/>
    <w:rsid w:val="00782170"/>
    <w:rsid w:val="007821D8"/>
    <w:rsid w:val="00782794"/>
    <w:rsid w:val="00782CAD"/>
    <w:rsid w:val="0078336F"/>
    <w:rsid w:val="00784573"/>
    <w:rsid w:val="00784C04"/>
    <w:rsid w:val="00784C95"/>
    <w:rsid w:val="00784EEB"/>
    <w:rsid w:val="00784F55"/>
    <w:rsid w:val="007855A2"/>
    <w:rsid w:val="00785E21"/>
    <w:rsid w:val="00786E85"/>
    <w:rsid w:val="007870D0"/>
    <w:rsid w:val="007879E8"/>
    <w:rsid w:val="007879F1"/>
    <w:rsid w:val="00790E4F"/>
    <w:rsid w:val="007914B2"/>
    <w:rsid w:val="007914DA"/>
    <w:rsid w:val="00791B55"/>
    <w:rsid w:val="007922C1"/>
    <w:rsid w:val="00792C18"/>
    <w:rsid w:val="007934D4"/>
    <w:rsid w:val="00793508"/>
    <w:rsid w:val="00793B1B"/>
    <w:rsid w:val="00793CAC"/>
    <w:rsid w:val="0079412D"/>
    <w:rsid w:val="00794868"/>
    <w:rsid w:val="00795195"/>
    <w:rsid w:val="00797070"/>
    <w:rsid w:val="00797110"/>
    <w:rsid w:val="007972D8"/>
    <w:rsid w:val="00797320"/>
    <w:rsid w:val="007A0D1C"/>
    <w:rsid w:val="007A2638"/>
    <w:rsid w:val="007A28B9"/>
    <w:rsid w:val="007A37E6"/>
    <w:rsid w:val="007A39C9"/>
    <w:rsid w:val="007A52B1"/>
    <w:rsid w:val="007A55A0"/>
    <w:rsid w:val="007A584C"/>
    <w:rsid w:val="007A692D"/>
    <w:rsid w:val="007A6D06"/>
    <w:rsid w:val="007A76DE"/>
    <w:rsid w:val="007A7756"/>
    <w:rsid w:val="007B04E5"/>
    <w:rsid w:val="007B06B2"/>
    <w:rsid w:val="007B0B36"/>
    <w:rsid w:val="007B0BCD"/>
    <w:rsid w:val="007B0C67"/>
    <w:rsid w:val="007B104E"/>
    <w:rsid w:val="007B16F9"/>
    <w:rsid w:val="007B19E4"/>
    <w:rsid w:val="007B23A5"/>
    <w:rsid w:val="007B29A6"/>
    <w:rsid w:val="007B2A35"/>
    <w:rsid w:val="007B2BD2"/>
    <w:rsid w:val="007B2DA1"/>
    <w:rsid w:val="007B31A5"/>
    <w:rsid w:val="007B31AF"/>
    <w:rsid w:val="007B32B7"/>
    <w:rsid w:val="007B3461"/>
    <w:rsid w:val="007B386D"/>
    <w:rsid w:val="007B40D4"/>
    <w:rsid w:val="007B5107"/>
    <w:rsid w:val="007B522F"/>
    <w:rsid w:val="007B5885"/>
    <w:rsid w:val="007B628A"/>
    <w:rsid w:val="007B6846"/>
    <w:rsid w:val="007B6D01"/>
    <w:rsid w:val="007B6FF1"/>
    <w:rsid w:val="007B7913"/>
    <w:rsid w:val="007B79D1"/>
    <w:rsid w:val="007B7D7F"/>
    <w:rsid w:val="007C0180"/>
    <w:rsid w:val="007C0590"/>
    <w:rsid w:val="007C0A28"/>
    <w:rsid w:val="007C0FBA"/>
    <w:rsid w:val="007C178C"/>
    <w:rsid w:val="007C1AC7"/>
    <w:rsid w:val="007C1B51"/>
    <w:rsid w:val="007C2BFB"/>
    <w:rsid w:val="007C2C05"/>
    <w:rsid w:val="007C370A"/>
    <w:rsid w:val="007C37DF"/>
    <w:rsid w:val="007C3C49"/>
    <w:rsid w:val="007C3CC4"/>
    <w:rsid w:val="007C3EE4"/>
    <w:rsid w:val="007C522C"/>
    <w:rsid w:val="007C54D6"/>
    <w:rsid w:val="007C54DF"/>
    <w:rsid w:val="007C5926"/>
    <w:rsid w:val="007C5DC3"/>
    <w:rsid w:val="007C5DD5"/>
    <w:rsid w:val="007C7277"/>
    <w:rsid w:val="007D0089"/>
    <w:rsid w:val="007D061F"/>
    <w:rsid w:val="007D06B3"/>
    <w:rsid w:val="007D0DB6"/>
    <w:rsid w:val="007D132E"/>
    <w:rsid w:val="007D15FB"/>
    <w:rsid w:val="007D2C58"/>
    <w:rsid w:val="007D2E51"/>
    <w:rsid w:val="007D2E99"/>
    <w:rsid w:val="007D34BC"/>
    <w:rsid w:val="007D34E3"/>
    <w:rsid w:val="007D42F4"/>
    <w:rsid w:val="007D526D"/>
    <w:rsid w:val="007D57A9"/>
    <w:rsid w:val="007D64E4"/>
    <w:rsid w:val="007D7A3D"/>
    <w:rsid w:val="007D7E1C"/>
    <w:rsid w:val="007D7E4C"/>
    <w:rsid w:val="007E0071"/>
    <w:rsid w:val="007E0869"/>
    <w:rsid w:val="007E1EDD"/>
    <w:rsid w:val="007E1F81"/>
    <w:rsid w:val="007E275A"/>
    <w:rsid w:val="007E3DDD"/>
    <w:rsid w:val="007E47B1"/>
    <w:rsid w:val="007E4FEB"/>
    <w:rsid w:val="007E541D"/>
    <w:rsid w:val="007E58D4"/>
    <w:rsid w:val="007E5CF2"/>
    <w:rsid w:val="007E6828"/>
    <w:rsid w:val="007E7303"/>
    <w:rsid w:val="007E74FA"/>
    <w:rsid w:val="007F0951"/>
    <w:rsid w:val="007F16FD"/>
    <w:rsid w:val="007F1EE3"/>
    <w:rsid w:val="007F20D7"/>
    <w:rsid w:val="007F2706"/>
    <w:rsid w:val="007F2F7B"/>
    <w:rsid w:val="007F3082"/>
    <w:rsid w:val="007F311C"/>
    <w:rsid w:val="007F38E4"/>
    <w:rsid w:val="007F39C6"/>
    <w:rsid w:val="007F3D33"/>
    <w:rsid w:val="007F48C9"/>
    <w:rsid w:val="007F4E38"/>
    <w:rsid w:val="007F601F"/>
    <w:rsid w:val="007F6616"/>
    <w:rsid w:val="007F68D6"/>
    <w:rsid w:val="007F6F5F"/>
    <w:rsid w:val="007F72EC"/>
    <w:rsid w:val="007F7505"/>
    <w:rsid w:val="007F7DD8"/>
    <w:rsid w:val="007F7F48"/>
    <w:rsid w:val="00800A25"/>
    <w:rsid w:val="0080122A"/>
    <w:rsid w:val="008016F2"/>
    <w:rsid w:val="008024F8"/>
    <w:rsid w:val="00802DD0"/>
    <w:rsid w:val="008032DE"/>
    <w:rsid w:val="008033A2"/>
    <w:rsid w:val="00803D3E"/>
    <w:rsid w:val="00803EA6"/>
    <w:rsid w:val="00804AD9"/>
    <w:rsid w:val="0080595C"/>
    <w:rsid w:val="00806E74"/>
    <w:rsid w:val="0080732B"/>
    <w:rsid w:val="00807E47"/>
    <w:rsid w:val="008102C5"/>
    <w:rsid w:val="0081098C"/>
    <w:rsid w:val="00810C5B"/>
    <w:rsid w:val="008111EA"/>
    <w:rsid w:val="008113AA"/>
    <w:rsid w:val="0081179E"/>
    <w:rsid w:val="008126AE"/>
    <w:rsid w:val="00812822"/>
    <w:rsid w:val="00812A8B"/>
    <w:rsid w:val="00813061"/>
    <w:rsid w:val="0081369F"/>
    <w:rsid w:val="008141E5"/>
    <w:rsid w:val="00814955"/>
    <w:rsid w:val="00814D0F"/>
    <w:rsid w:val="00815654"/>
    <w:rsid w:val="008156CF"/>
    <w:rsid w:val="008158F8"/>
    <w:rsid w:val="008159C7"/>
    <w:rsid w:val="00815A40"/>
    <w:rsid w:val="00815F16"/>
    <w:rsid w:val="00816108"/>
    <w:rsid w:val="00816312"/>
    <w:rsid w:val="00816415"/>
    <w:rsid w:val="00817618"/>
    <w:rsid w:val="00817932"/>
    <w:rsid w:val="00817B29"/>
    <w:rsid w:val="00817CC6"/>
    <w:rsid w:val="00820096"/>
    <w:rsid w:val="00820437"/>
    <w:rsid w:val="00820665"/>
    <w:rsid w:val="00820E5B"/>
    <w:rsid w:val="00821323"/>
    <w:rsid w:val="0082186B"/>
    <w:rsid w:val="008218AE"/>
    <w:rsid w:val="0082282D"/>
    <w:rsid w:val="00822D6C"/>
    <w:rsid w:val="00823478"/>
    <w:rsid w:val="00823561"/>
    <w:rsid w:val="00823D4A"/>
    <w:rsid w:val="00823D9F"/>
    <w:rsid w:val="00825355"/>
    <w:rsid w:val="008269CB"/>
    <w:rsid w:val="00827A4E"/>
    <w:rsid w:val="00827D8F"/>
    <w:rsid w:val="008304D4"/>
    <w:rsid w:val="00830878"/>
    <w:rsid w:val="00830B0B"/>
    <w:rsid w:val="0083196C"/>
    <w:rsid w:val="00831B31"/>
    <w:rsid w:val="00831FCD"/>
    <w:rsid w:val="00832AF3"/>
    <w:rsid w:val="0083319C"/>
    <w:rsid w:val="00834990"/>
    <w:rsid w:val="00834AEA"/>
    <w:rsid w:val="00834C7F"/>
    <w:rsid w:val="00836420"/>
    <w:rsid w:val="008367C5"/>
    <w:rsid w:val="0083692F"/>
    <w:rsid w:val="008373BF"/>
    <w:rsid w:val="00837726"/>
    <w:rsid w:val="008378A0"/>
    <w:rsid w:val="00837DE7"/>
    <w:rsid w:val="00840B2B"/>
    <w:rsid w:val="008411D0"/>
    <w:rsid w:val="00842008"/>
    <w:rsid w:val="008422DB"/>
    <w:rsid w:val="008426C2"/>
    <w:rsid w:val="0084295C"/>
    <w:rsid w:val="00842C31"/>
    <w:rsid w:val="00842EA8"/>
    <w:rsid w:val="00843FF6"/>
    <w:rsid w:val="0084464D"/>
    <w:rsid w:val="00844964"/>
    <w:rsid w:val="008449B1"/>
    <w:rsid w:val="0084516B"/>
    <w:rsid w:val="00845217"/>
    <w:rsid w:val="00845AA5"/>
    <w:rsid w:val="00845B4F"/>
    <w:rsid w:val="00846885"/>
    <w:rsid w:val="008476DE"/>
    <w:rsid w:val="0085007F"/>
    <w:rsid w:val="008501D9"/>
    <w:rsid w:val="00850551"/>
    <w:rsid w:val="00851F97"/>
    <w:rsid w:val="0085297D"/>
    <w:rsid w:val="00852D52"/>
    <w:rsid w:val="00854EC5"/>
    <w:rsid w:val="0085517E"/>
    <w:rsid w:val="00855B16"/>
    <w:rsid w:val="0085702F"/>
    <w:rsid w:val="0085780B"/>
    <w:rsid w:val="00857B8E"/>
    <w:rsid w:val="00860F86"/>
    <w:rsid w:val="0086104E"/>
    <w:rsid w:val="008617DA"/>
    <w:rsid w:val="00862883"/>
    <w:rsid w:val="00862A78"/>
    <w:rsid w:val="00862CBE"/>
    <w:rsid w:val="008631E6"/>
    <w:rsid w:val="008640B1"/>
    <w:rsid w:val="008642A8"/>
    <w:rsid w:val="008652F8"/>
    <w:rsid w:val="008653FD"/>
    <w:rsid w:val="00865D08"/>
    <w:rsid w:val="00866C03"/>
    <w:rsid w:val="00866EBA"/>
    <w:rsid w:val="0086711A"/>
    <w:rsid w:val="0086755A"/>
    <w:rsid w:val="008705B3"/>
    <w:rsid w:val="0087119D"/>
    <w:rsid w:val="0087146A"/>
    <w:rsid w:val="008716BC"/>
    <w:rsid w:val="00871A07"/>
    <w:rsid w:val="00873BDC"/>
    <w:rsid w:val="0087413B"/>
    <w:rsid w:val="00874171"/>
    <w:rsid w:val="008744C1"/>
    <w:rsid w:val="00874CB6"/>
    <w:rsid w:val="00874CF9"/>
    <w:rsid w:val="0087502D"/>
    <w:rsid w:val="008751B1"/>
    <w:rsid w:val="00875313"/>
    <w:rsid w:val="008753B5"/>
    <w:rsid w:val="00875490"/>
    <w:rsid w:val="00875A40"/>
    <w:rsid w:val="0087698B"/>
    <w:rsid w:val="00876F39"/>
    <w:rsid w:val="00880071"/>
    <w:rsid w:val="00880218"/>
    <w:rsid w:val="00880BDA"/>
    <w:rsid w:val="00880C23"/>
    <w:rsid w:val="00881094"/>
    <w:rsid w:val="008815DF"/>
    <w:rsid w:val="00881B17"/>
    <w:rsid w:val="008822C2"/>
    <w:rsid w:val="00882BD7"/>
    <w:rsid w:val="00883865"/>
    <w:rsid w:val="00883BE8"/>
    <w:rsid w:val="00883D65"/>
    <w:rsid w:val="00883F25"/>
    <w:rsid w:val="008843F3"/>
    <w:rsid w:val="00884669"/>
    <w:rsid w:val="00884A02"/>
    <w:rsid w:val="00884BE1"/>
    <w:rsid w:val="00885FFA"/>
    <w:rsid w:val="00886D6D"/>
    <w:rsid w:val="0088730D"/>
    <w:rsid w:val="00887BE2"/>
    <w:rsid w:val="008902BB"/>
    <w:rsid w:val="00890525"/>
    <w:rsid w:val="00890731"/>
    <w:rsid w:val="00890C18"/>
    <w:rsid w:val="0089136E"/>
    <w:rsid w:val="00891892"/>
    <w:rsid w:val="008918B6"/>
    <w:rsid w:val="008920DD"/>
    <w:rsid w:val="00892344"/>
    <w:rsid w:val="008926D4"/>
    <w:rsid w:val="00892836"/>
    <w:rsid w:val="008929A9"/>
    <w:rsid w:val="0089305F"/>
    <w:rsid w:val="0089327F"/>
    <w:rsid w:val="00893D4D"/>
    <w:rsid w:val="00893EC5"/>
    <w:rsid w:val="0089431C"/>
    <w:rsid w:val="008945DA"/>
    <w:rsid w:val="008946BB"/>
    <w:rsid w:val="008947C0"/>
    <w:rsid w:val="00894876"/>
    <w:rsid w:val="008958EF"/>
    <w:rsid w:val="00895969"/>
    <w:rsid w:val="00895C60"/>
    <w:rsid w:val="00895CC9"/>
    <w:rsid w:val="00895E4A"/>
    <w:rsid w:val="0089654A"/>
    <w:rsid w:val="00896A17"/>
    <w:rsid w:val="00896C04"/>
    <w:rsid w:val="00897DFC"/>
    <w:rsid w:val="008A02A7"/>
    <w:rsid w:val="008A0730"/>
    <w:rsid w:val="008A0733"/>
    <w:rsid w:val="008A07FA"/>
    <w:rsid w:val="008A0D26"/>
    <w:rsid w:val="008A16DD"/>
    <w:rsid w:val="008A26EC"/>
    <w:rsid w:val="008A2AA2"/>
    <w:rsid w:val="008A3C5B"/>
    <w:rsid w:val="008A481D"/>
    <w:rsid w:val="008A50F8"/>
    <w:rsid w:val="008A5164"/>
    <w:rsid w:val="008A5853"/>
    <w:rsid w:val="008A5F2C"/>
    <w:rsid w:val="008A5F3E"/>
    <w:rsid w:val="008A624D"/>
    <w:rsid w:val="008A6259"/>
    <w:rsid w:val="008A67B6"/>
    <w:rsid w:val="008A6A87"/>
    <w:rsid w:val="008A6B39"/>
    <w:rsid w:val="008A721E"/>
    <w:rsid w:val="008A7444"/>
    <w:rsid w:val="008A750C"/>
    <w:rsid w:val="008A7AB8"/>
    <w:rsid w:val="008B0A78"/>
    <w:rsid w:val="008B166C"/>
    <w:rsid w:val="008B333D"/>
    <w:rsid w:val="008B3BAE"/>
    <w:rsid w:val="008B3DC4"/>
    <w:rsid w:val="008B4453"/>
    <w:rsid w:val="008B4549"/>
    <w:rsid w:val="008B4C3B"/>
    <w:rsid w:val="008B4CE6"/>
    <w:rsid w:val="008B4F03"/>
    <w:rsid w:val="008B5821"/>
    <w:rsid w:val="008B60A4"/>
    <w:rsid w:val="008B67A8"/>
    <w:rsid w:val="008B6ABD"/>
    <w:rsid w:val="008B6BE6"/>
    <w:rsid w:val="008B742C"/>
    <w:rsid w:val="008B7B70"/>
    <w:rsid w:val="008B7FA0"/>
    <w:rsid w:val="008C01AE"/>
    <w:rsid w:val="008C05ED"/>
    <w:rsid w:val="008C07E4"/>
    <w:rsid w:val="008C0C17"/>
    <w:rsid w:val="008C12E9"/>
    <w:rsid w:val="008C18EB"/>
    <w:rsid w:val="008C22E6"/>
    <w:rsid w:val="008C22F1"/>
    <w:rsid w:val="008C27E1"/>
    <w:rsid w:val="008C28EF"/>
    <w:rsid w:val="008C2FDA"/>
    <w:rsid w:val="008C388F"/>
    <w:rsid w:val="008C3BA6"/>
    <w:rsid w:val="008C3F23"/>
    <w:rsid w:val="008C3FEB"/>
    <w:rsid w:val="008C466C"/>
    <w:rsid w:val="008C5A63"/>
    <w:rsid w:val="008C5D0D"/>
    <w:rsid w:val="008C5E93"/>
    <w:rsid w:val="008C5F4C"/>
    <w:rsid w:val="008C669A"/>
    <w:rsid w:val="008D0036"/>
    <w:rsid w:val="008D1088"/>
    <w:rsid w:val="008D24A8"/>
    <w:rsid w:val="008D26E7"/>
    <w:rsid w:val="008D2858"/>
    <w:rsid w:val="008D29BD"/>
    <w:rsid w:val="008D4310"/>
    <w:rsid w:val="008D438A"/>
    <w:rsid w:val="008D48CD"/>
    <w:rsid w:val="008D4ACA"/>
    <w:rsid w:val="008D4F4B"/>
    <w:rsid w:val="008D5323"/>
    <w:rsid w:val="008D54A4"/>
    <w:rsid w:val="008D5887"/>
    <w:rsid w:val="008D5CD5"/>
    <w:rsid w:val="008D6194"/>
    <w:rsid w:val="008D6B65"/>
    <w:rsid w:val="008D6E89"/>
    <w:rsid w:val="008D7EE6"/>
    <w:rsid w:val="008E0046"/>
    <w:rsid w:val="008E0C43"/>
    <w:rsid w:val="008E0CD6"/>
    <w:rsid w:val="008E1795"/>
    <w:rsid w:val="008E18E5"/>
    <w:rsid w:val="008E19ED"/>
    <w:rsid w:val="008E214C"/>
    <w:rsid w:val="008E2878"/>
    <w:rsid w:val="008E2B46"/>
    <w:rsid w:val="008E38E4"/>
    <w:rsid w:val="008E3966"/>
    <w:rsid w:val="008E3FB2"/>
    <w:rsid w:val="008E4301"/>
    <w:rsid w:val="008E4499"/>
    <w:rsid w:val="008E490F"/>
    <w:rsid w:val="008E4BA6"/>
    <w:rsid w:val="008E4BFC"/>
    <w:rsid w:val="008E5D61"/>
    <w:rsid w:val="008E5F3E"/>
    <w:rsid w:val="008E6FA2"/>
    <w:rsid w:val="008E757A"/>
    <w:rsid w:val="008F003E"/>
    <w:rsid w:val="008F0200"/>
    <w:rsid w:val="008F0741"/>
    <w:rsid w:val="008F0C4C"/>
    <w:rsid w:val="008F0E6B"/>
    <w:rsid w:val="008F0EC6"/>
    <w:rsid w:val="008F10D7"/>
    <w:rsid w:val="008F2576"/>
    <w:rsid w:val="008F25AF"/>
    <w:rsid w:val="008F2F7D"/>
    <w:rsid w:val="008F3045"/>
    <w:rsid w:val="008F30C6"/>
    <w:rsid w:val="008F32EB"/>
    <w:rsid w:val="008F36A0"/>
    <w:rsid w:val="008F3801"/>
    <w:rsid w:val="008F3CB7"/>
    <w:rsid w:val="008F46C1"/>
    <w:rsid w:val="008F4C42"/>
    <w:rsid w:val="008F4E83"/>
    <w:rsid w:val="008F4F57"/>
    <w:rsid w:val="008F5293"/>
    <w:rsid w:val="008F5A7F"/>
    <w:rsid w:val="008F6F67"/>
    <w:rsid w:val="008F70FF"/>
    <w:rsid w:val="008F75F5"/>
    <w:rsid w:val="008F77E0"/>
    <w:rsid w:val="009004EA"/>
    <w:rsid w:val="00900B3C"/>
    <w:rsid w:val="00901792"/>
    <w:rsid w:val="009018B2"/>
    <w:rsid w:val="00901E53"/>
    <w:rsid w:val="009028F2"/>
    <w:rsid w:val="00902E75"/>
    <w:rsid w:val="00902F0E"/>
    <w:rsid w:val="00903937"/>
    <w:rsid w:val="009040C8"/>
    <w:rsid w:val="00904271"/>
    <w:rsid w:val="009043B0"/>
    <w:rsid w:val="009054D3"/>
    <w:rsid w:val="00905822"/>
    <w:rsid w:val="00906197"/>
    <w:rsid w:val="009067CF"/>
    <w:rsid w:val="00906C2A"/>
    <w:rsid w:val="00906D3C"/>
    <w:rsid w:val="0090765B"/>
    <w:rsid w:val="009108D5"/>
    <w:rsid w:val="00910DFE"/>
    <w:rsid w:val="0091120A"/>
    <w:rsid w:val="00913195"/>
    <w:rsid w:val="00913205"/>
    <w:rsid w:val="0091393A"/>
    <w:rsid w:val="009139E1"/>
    <w:rsid w:val="009145D6"/>
    <w:rsid w:val="009146E8"/>
    <w:rsid w:val="0091586F"/>
    <w:rsid w:val="00915ED7"/>
    <w:rsid w:val="009160A6"/>
    <w:rsid w:val="00916876"/>
    <w:rsid w:val="00916A27"/>
    <w:rsid w:val="00916DE2"/>
    <w:rsid w:val="0091772A"/>
    <w:rsid w:val="00921725"/>
    <w:rsid w:val="009217EC"/>
    <w:rsid w:val="0092214E"/>
    <w:rsid w:val="00923BDC"/>
    <w:rsid w:val="00923CC5"/>
    <w:rsid w:val="009241DD"/>
    <w:rsid w:val="00925B40"/>
    <w:rsid w:val="009269A5"/>
    <w:rsid w:val="00926C6D"/>
    <w:rsid w:val="009279F5"/>
    <w:rsid w:val="00930024"/>
    <w:rsid w:val="00930313"/>
    <w:rsid w:val="00930778"/>
    <w:rsid w:val="009309CE"/>
    <w:rsid w:val="00930CA6"/>
    <w:rsid w:val="009310CF"/>
    <w:rsid w:val="00931208"/>
    <w:rsid w:val="00931799"/>
    <w:rsid w:val="00933C7A"/>
    <w:rsid w:val="00933EC8"/>
    <w:rsid w:val="009343FC"/>
    <w:rsid w:val="00934BF5"/>
    <w:rsid w:val="00934D06"/>
    <w:rsid w:val="00934E72"/>
    <w:rsid w:val="0093548C"/>
    <w:rsid w:val="0093568E"/>
    <w:rsid w:val="00936029"/>
    <w:rsid w:val="009368A5"/>
    <w:rsid w:val="00937AA1"/>
    <w:rsid w:val="0094023F"/>
    <w:rsid w:val="00940466"/>
    <w:rsid w:val="00940906"/>
    <w:rsid w:val="009415F7"/>
    <w:rsid w:val="00941AD5"/>
    <w:rsid w:val="00941BC7"/>
    <w:rsid w:val="00942567"/>
    <w:rsid w:val="009435AB"/>
    <w:rsid w:val="00944715"/>
    <w:rsid w:val="00944F4A"/>
    <w:rsid w:val="00945293"/>
    <w:rsid w:val="00945470"/>
    <w:rsid w:val="0094559B"/>
    <w:rsid w:val="0094599F"/>
    <w:rsid w:val="00945BDD"/>
    <w:rsid w:val="00945EBA"/>
    <w:rsid w:val="00946012"/>
    <w:rsid w:val="00946238"/>
    <w:rsid w:val="00946BD2"/>
    <w:rsid w:val="00946DA7"/>
    <w:rsid w:val="009471E0"/>
    <w:rsid w:val="0094770E"/>
    <w:rsid w:val="00947A7E"/>
    <w:rsid w:val="009507D3"/>
    <w:rsid w:val="00950815"/>
    <w:rsid w:val="00950A25"/>
    <w:rsid w:val="00950BD7"/>
    <w:rsid w:val="00950E76"/>
    <w:rsid w:val="00951182"/>
    <w:rsid w:val="009515DA"/>
    <w:rsid w:val="00951ACF"/>
    <w:rsid w:val="00952104"/>
    <w:rsid w:val="0095235A"/>
    <w:rsid w:val="00952491"/>
    <w:rsid w:val="009526F8"/>
    <w:rsid w:val="009529B6"/>
    <w:rsid w:val="00953D4E"/>
    <w:rsid w:val="00954065"/>
    <w:rsid w:val="009547BE"/>
    <w:rsid w:val="00954E2B"/>
    <w:rsid w:val="00955AEE"/>
    <w:rsid w:val="00955C2B"/>
    <w:rsid w:val="00955FFE"/>
    <w:rsid w:val="0095685D"/>
    <w:rsid w:val="00956A1E"/>
    <w:rsid w:val="00956D56"/>
    <w:rsid w:val="0095713D"/>
    <w:rsid w:val="009571D4"/>
    <w:rsid w:val="00957666"/>
    <w:rsid w:val="00957B9E"/>
    <w:rsid w:val="00957C5F"/>
    <w:rsid w:val="00957F4A"/>
    <w:rsid w:val="00960926"/>
    <w:rsid w:val="00960E1F"/>
    <w:rsid w:val="0096173D"/>
    <w:rsid w:val="00961D6B"/>
    <w:rsid w:val="00962629"/>
    <w:rsid w:val="0096353F"/>
    <w:rsid w:val="00963CF8"/>
    <w:rsid w:val="009648F2"/>
    <w:rsid w:val="00964974"/>
    <w:rsid w:val="00964CA0"/>
    <w:rsid w:val="00964DEB"/>
    <w:rsid w:val="00965EAE"/>
    <w:rsid w:val="00967616"/>
    <w:rsid w:val="009702E6"/>
    <w:rsid w:val="00970AF7"/>
    <w:rsid w:val="00970D47"/>
    <w:rsid w:val="00971909"/>
    <w:rsid w:val="00971C90"/>
    <w:rsid w:val="00971E60"/>
    <w:rsid w:val="00972B0F"/>
    <w:rsid w:val="00972E0F"/>
    <w:rsid w:val="0097342B"/>
    <w:rsid w:val="0097379F"/>
    <w:rsid w:val="00973E03"/>
    <w:rsid w:val="00974A79"/>
    <w:rsid w:val="00974FB5"/>
    <w:rsid w:val="0097527D"/>
    <w:rsid w:val="00975C18"/>
    <w:rsid w:val="0097626F"/>
    <w:rsid w:val="00976738"/>
    <w:rsid w:val="00976E46"/>
    <w:rsid w:val="00976F25"/>
    <w:rsid w:val="00976F73"/>
    <w:rsid w:val="0097727D"/>
    <w:rsid w:val="009772B0"/>
    <w:rsid w:val="0097740E"/>
    <w:rsid w:val="00977A28"/>
    <w:rsid w:val="009802BB"/>
    <w:rsid w:val="00980AF8"/>
    <w:rsid w:val="00980C71"/>
    <w:rsid w:val="0098155D"/>
    <w:rsid w:val="009821AA"/>
    <w:rsid w:val="0098241C"/>
    <w:rsid w:val="00982AD9"/>
    <w:rsid w:val="00982B54"/>
    <w:rsid w:val="00983152"/>
    <w:rsid w:val="0098331A"/>
    <w:rsid w:val="00983A16"/>
    <w:rsid w:val="00984C67"/>
    <w:rsid w:val="00984F5C"/>
    <w:rsid w:val="00985B95"/>
    <w:rsid w:val="009861FC"/>
    <w:rsid w:val="0098644F"/>
    <w:rsid w:val="00987531"/>
    <w:rsid w:val="00987AA9"/>
    <w:rsid w:val="009911B2"/>
    <w:rsid w:val="00991EAB"/>
    <w:rsid w:val="00991FA1"/>
    <w:rsid w:val="009928E9"/>
    <w:rsid w:val="00992D5C"/>
    <w:rsid w:val="00993227"/>
    <w:rsid w:val="009932B8"/>
    <w:rsid w:val="009943DC"/>
    <w:rsid w:val="00995070"/>
    <w:rsid w:val="0099518A"/>
    <w:rsid w:val="00995AD0"/>
    <w:rsid w:val="00995AF4"/>
    <w:rsid w:val="00995E7F"/>
    <w:rsid w:val="009962F6"/>
    <w:rsid w:val="00996614"/>
    <w:rsid w:val="00996887"/>
    <w:rsid w:val="00996E3F"/>
    <w:rsid w:val="009970F1"/>
    <w:rsid w:val="009971BF"/>
    <w:rsid w:val="00997EC8"/>
    <w:rsid w:val="009A0088"/>
    <w:rsid w:val="009A0F74"/>
    <w:rsid w:val="009A0FE6"/>
    <w:rsid w:val="009A10AC"/>
    <w:rsid w:val="009A1253"/>
    <w:rsid w:val="009A1A83"/>
    <w:rsid w:val="009A1BC7"/>
    <w:rsid w:val="009A1CA9"/>
    <w:rsid w:val="009A22A7"/>
    <w:rsid w:val="009A24AE"/>
    <w:rsid w:val="009A2EE8"/>
    <w:rsid w:val="009A3345"/>
    <w:rsid w:val="009A3346"/>
    <w:rsid w:val="009A3C3F"/>
    <w:rsid w:val="009A49AE"/>
    <w:rsid w:val="009A49F9"/>
    <w:rsid w:val="009A4C32"/>
    <w:rsid w:val="009A4CE3"/>
    <w:rsid w:val="009A4F78"/>
    <w:rsid w:val="009A5206"/>
    <w:rsid w:val="009A52C0"/>
    <w:rsid w:val="009A5488"/>
    <w:rsid w:val="009A556E"/>
    <w:rsid w:val="009A56EF"/>
    <w:rsid w:val="009A6DB0"/>
    <w:rsid w:val="009A6F6E"/>
    <w:rsid w:val="009A7A55"/>
    <w:rsid w:val="009A7B64"/>
    <w:rsid w:val="009B0AE4"/>
    <w:rsid w:val="009B0D0A"/>
    <w:rsid w:val="009B0D1B"/>
    <w:rsid w:val="009B0E1E"/>
    <w:rsid w:val="009B0E5A"/>
    <w:rsid w:val="009B181C"/>
    <w:rsid w:val="009B1B16"/>
    <w:rsid w:val="009B38CF"/>
    <w:rsid w:val="009B4237"/>
    <w:rsid w:val="009B46C9"/>
    <w:rsid w:val="009B48A2"/>
    <w:rsid w:val="009B4C1E"/>
    <w:rsid w:val="009B54FD"/>
    <w:rsid w:val="009B55C1"/>
    <w:rsid w:val="009B5927"/>
    <w:rsid w:val="009B592E"/>
    <w:rsid w:val="009B6F98"/>
    <w:rsid w:val="009B71D6"/>
    <w:rsid w:val="009C0924"/>
    <w:rsid w:val="009C0B73"/>
    <w:rsid w:val="009C139E"/>
    <w:rsid w:val="009C2012"/>
    <w:rsid w:val="009C22AE"/>
    <w:rsid w:val="009C2649"/>
    <w:rsid w:val="009C2B5F"/>
    <w:rsid w:val="009C304D"/>
    <w:rsid w:val="009C3676"/>
    <w:rsid w:val="009C3774"/>
    <w:rsid w:val="009C3D5F"/>
    <w:rsid w:val="009C404D"/>
    <w:rsid w:val="009C4876"/>
    <w:rsid w:val="009C543C"/>
    <w:rsid w:val="009C5E13"/>
    <w:rsid w:val="009C652A"/>
    <w:rsid w:val="009C663D"/>
    <w:rsid w:val="009C6BA3"/>
    <w:rsid w:val="009D0452"/>
    <w:rsid w:val="009D0523"/>
    <w:rsid w:val="009D0CF3"/>
    <w:rsid w:val="009D0D84"/>
    <w:rsid w:val="009D16D5"/>
    <w:rsid w:val="009D1DF3"/>
    <w:rsid w:val="009D21A5"/>
    <w:rsid w:val="009D2220"/>
    <w:rsid w:val="009D3260"/>
    <w:rsid w:val="009D4F1D"/>
    <w:rsid w:val="009D54EA"/>
    <w:rsid w:val="009D54FD"/>
    <w:rsid w:val="009D62E7"/>
    <w:rsid w:val="009D6929"/>
    <w:rsid w:val="009D6E9B"/>
    <w:rsid w:val="009D7F4D"/>
    <w:rsid w:val="009E014D"/>
    <w:rsid w:val="009E2FD9"/>
    <w:rsid w:val="009E4894"/>
    <w:rsid w:val="009E4A87"/>
    <w:rsid w:val="009E4BE3"/>
    <w:rsid w:val="009E5201"/>
    <w:rsid w:val="009E52B4"/>
    <w:rsid w:val="009E6164"/>
    <w:rsid w:val="009E6436"/>
    <w:rsid w:val="009E6BF1"/>
    <w:rsid w:val="009E7010"/>
    <w:rsid w:val="009F042E"/>
    <w:rsid w:val="009F0ED9"/>
    <w:rsid w:val="009F195D"/>
    <w:rsid w:val="009F2483"/>
    <w:rsid w:val="009F3EEE"/>
    <w:rsid w:val="009F4162"/>
    <w:rsid w:val="009F4741"/>
    <w:rsid w:val="009F4888"/>
    <w:rsid w:val="009F515B"/>
    <w:rsid w:val="009F5254"/>
    <w:rsid w:val="009F54CD"/>
    <w:rsid w:val="009F5730"/>
    <w:rsid w:val="009F5783"/>
    <w:rsid w:val="009F5CC6"/>
    <w:rsid w:val="009F6223"/>
    <w:rsid w:val="009F7145"/>
    <w:rsid w:val="009F7455"/>
    <w:rsid w:val="009F7677"/>
    <w:rsid w:val="00A004A0"/>
    <w:rsid w:val="00A008F6"/>
    <w:rsid w:val="00A00B4E"/>
    <w:rsid w:val="00A02137"/>
    <w:rsid w:val="00A02530"/>
    <w:rsid w:val="00A02AE8"/>
    <w:rsid w:val="00A03A96"/>
    <w:rsid w:val="00A03C11"/>
    <w:rsid w:val="00A0450E"/>
    <w:rsid w:val="00A04B0D"/>
    <w:rsid w:val="00A04F49"/>
    <w:rsid w:val="00A053F3"/>
    <w:rsid w:val="00A0644C"/>
    <w:rsid w:val="00A07866"/>
    <w:rsid w:val="00A079CB"/>
    <w:rsid w:val="00A10269"/>
    <w:rsid w:val="00A10675"/>
    <w:rsid w:val="00A10701"/>
    <w:rsid w:val="00A10963"/>
    <w:rsid w:val="00A10B62"/>
    <w:rsid w:val="00A10EA8"/>
    <w:rsid w:val="00A10F21"/>
    <w:rsid w:val="00A1101D"/>
    <w:rsid w:val="00A11AA8"/>
    <w:rsid w:val="00A123C0"/>
    <w:rsid w:val="00A13542"/>
    <w:rsid w:val="00A13564"/>
    <w:rsid w:val="00A13609"/>
    <w:rsid w:val="00A13BFD"/>
    <w:rsid w:val="00A14287"/>
    <w:rsid w:val="00A14537"/>
    <w:rsid w:val="00A14ABB"/>
    <w:rsid w:val="00A14CEF"/>
    <w:rsid w:val="00A15354"/>
    <w:rsid w:val="00A156BC"/>
    <w:rsid w:val="00A15BD6"/>
    <w:rsid w:val="00A16277"/>
    <w:rsid w:val="00A168C0"/>
    <w:rsid w:val="00A16AA2"/>
    <w:rsid w:val="00A16CA5"/>
    <w:rsid w:val="00A16CCF"/>
    <w:rsid w:val="00A1743B"/>
    <w:rsid w:val="00A17D13"/>
    <w:rsid w:val="00A209DA"/>
    <w:rsid w:val="00A21362"/>
    <w:rsid w:val="00A21470"/>
    <w:rsid w:val="00A21D08"/>
    <w:rsid w:val="00A21D5A"/>
    <w:rsid w:val="00A2242E"/>
    <w:rsid w:val="00A22D7A"/>
    <w:rsid w:val="00A22F23"/>
    <w:rsid w:val="00A23012"/>
    <w:rsid w:val="00A23689"/>
    <w:rsid w:val="00A24077"/>
    <w:rsid w:val="00A25532"/>
    <w:rsid w:val="00A25664"/>
    <w:rsid w:val="00A25BEA"/>
    <w:rsid w:val="00A25FFE"/>
    <w:rsid w:val="00A26A02"/>
    <w:rsid w:val="00A26B79"/>
    <w:rsid w:val="00A26B85"/>
    <w:rsid w:val="00A2742E"/>
    <w:rsid w:val="00A27586"/>
    <w:rsid w:val="00A27CFF"/>
    <w:rsid w:val="00A3025F"/>
    <w:rsid w:val="00A32202"/>
    <w:rsid w:val="00A32C71"/>
    <w:rsid w:val="00A335AA"/>
    <w:rsid w:val="00A3414C"/>
    <w:rsid w:val="00A34755"/>
    <w:rsid w:val="00A34A8E"/>
    <w:rsid w:val="00A3519A"/>
    <w:rsid w:val="00A3573A"/>
    <w:rsid w:val="00A35A1F"/>
    <w:rsid w:val="00A35BF6"/>
    <w:rsid w:val="00A36E48"/>
    <w:rsid w:val="00A3765D"/>
    <w:rsid w:val="00A377CA"/>
    <w:rsid w:val="00A377E7"/>
    <w:rsid w:val="00A37871"/>
    <w:rsid w:val="00A37C64"/>
    <w:rsid w:val="00A37E0C"/>
    <w:rsid w:val="00A400FA"/>
    <w:rsid w:val="00A40857"/>
    <w:rsid w:val="00A410CA"/>
    <w:rsid w:val="00A412A9"/>
    <w:rsid w:val="00A419B0"/>
    <w:rsid w:val="00A41FD4"/>
    <w:rsid w:val="00A42476"/>
    <w:rsid w:val="00A426B7"/>
    <w:rsid w:val="00A42E59"/>
    <w:rsid w:val="00A43439"/>
    <w:rsid w:val="00A435F6"/>
    <w:rsid w:val="00A436D0"/>
    <w:rsid w:val="00A4418B"/>
    <w:rsid w:val="00A4425F"/>
    <w:rsid w:val="00A446B9"/>
    <w:rsid w:val="00A4479E"/>
    <w:rsid w:val="00A44AF5"/>
    <w:rsid w:val="00A455F4"/>
    <w:rsid w:val="00A46534"/>
    <w:rsid w:val="00A46FD7"/>
    <w:rsid w:val="00A47677"/>
    <w:rsid w:val="00A477DF"/>
    <w:rsid w:val="00A47DC3"/>
    <w:rsid w:val="00A50794"/>
    <w:rsid w:val="00A507FD"/>
    <w:rsid w:val="00A51466"/>
    <w:rsid w:val="00A52C8B"/>
    <w:rsid w:val="00A52F52"/>
    <w:rsid w:val="00A532C7"/>
    <w:rsid w:val="00A5379F"/>
    <w:rsid w:val="00A5444E"/>
    <w:rsid w:val="00A54B80"/>
    <w:rsid w:val="00A54ED5"/>
    <w:rsid w:val="00A55841"/>
    <w:rsid w:val="00A55D3D"/>
    <w:rsid w:val="00A56FB5"/>
    <w:rsid w:val="00A5747F"/>
    <w:rsid w:val="00A57B56"/>
    <w:rsid w:val="00A60E2A"/>
    <w:rsid w:val="00A60EAF"/>
    <w:rsid w:val="00A6132F"/>
    <w:rsid w:val="00A61838"/>
    <w:rsid w:val="00A619A5"/>
    <w:rsid w:val="00A621BF"/>
    <w:rsid w:val="00A62991"/>
    <w:rsid w:val="00A64740"/>
    <w:rsid w:val="00A64A05"/>
    <w:rsid w:val="00A64B51"/>
    <w:rsid w:val="00A64E33"/>
    <w:rsid w:val="00A656B6"/>
    <w:rsid w:val="00A6571C"/>
    <w:rsid w:val="00A66C97"/>
    <w:rsid w:val="00A67873"/>
    <w:rsid w:val="00A67E97"/>
    <w:rsid w:val="00A700CD"/>
    <w:rsid w:val="00A70385"/>
    <w:rsid w:val="00A70D07"/>
    <w:rsid w:val="00A70ED2"/>
    <w:rsid w:val="00A718F4"/>
    <w:rsid w:val="00A72B60"/>
    <w:rsid w:val="00A72BFF"/>
    <w:rsid w:val="00A73165"/>
    <w:rsid w:val="00A7336A"/>
    <w:rsid w:val="00A735FA"/>
    <w:rsid w:val="00A73DEE"/>
    <w:rsid w:val="00A74463"/>
    <w:rsid w:val="00A74875"/>
    <w:rsid w:val="00A756A6"/>
    <w:rsid w:val="00A75922"/>
    <w:rsid w:val="00A75D02"/>
    <w:rsid w:val="00A76246"/>
    <w:rsid w:val="00A763B2"/>
    <w:rsid w:val="00A77FC2"/>
    <w:rsid w:val="00A8055B"/>
    <w:rsid w:val="00A805E8"/>
    <w:rsid w:val="00A806DC"/>
    <w:rsid w:val="00A80F97"/>
    <w:rsid w:val="00A810CD"/>
    <w:rsid w:val="00A812E4"/>
    <w:rsid w:val="00A81B7B"/>
    <w:rsid w:val="00A82026"/>
    <w:rsid w:val="00A83768"/>
    <w:rsid w:val="00A83D47"/>
    <w:rsid w:val="00A840EB"/>
    <w:rsid w:val="00A841BF"/>
    <w:rsid w:val="00A84751"/>
    <w:rsid w:val="00A84B16"/>
    <w:rsid w:val="00A85A80"/>
    <w:rsid w:val="00A85B2A"/>
    <w:rsid w:val="00A8615A"/>
    <w:rsid w:val="00A87092"/>
    <w:rsid w:val="00A871AB"/>
    <w:rsid w:val="00A87E80"/>
    <w:rsid w:val="00A87FD3"/>
    <w:rsid w:val="00A9043B"/>
    <w:rsid w:val="00A90C2E"/>
    <w:rsid w:val="00A90C33"/>
    <w:rsid w:val="00A91343"/>
    <w:rsid w:val="00A9194F"/>
    <w:rsid w:val="00A91F62"/>
    <w:rsid w:val="00A91FE4"/>
    <w:rsid w:val="00A924A7"/>
    <w:rsid w:val="00A92E2A"/>
    <w:rsid w:val="00A93194"/>
    <w:rsid w:val="00A942F0"/>
    <w:rsid w:val="00A94839"/>
    <w:rsid w:val="00A94917"/>
    <w:rsid w:val="00A958A2"/>
    <w:rsid w:val="00A96BEE"/>
    <w:rsid w:val="00A96D85"/>
    <w:rsid w:val="00AA0194"/>
    <w:rsid w:val="00AA0991"/>
    <w:rsid w:val="00AA0A70"/>
    <w:rsid w:val="00AA11EA"/>
    <w:rsid w:val="00AA1B27"/>
    <w:rsid w:val="00AA2382"/>
    <w:rsid w:val="00AA27D2"/>
    <w:rsid w:val="00AA3236"/>
    <w:rsid w:val="00AA3279"/>
    <w:rsid w:val="00AA3D8D"/>
    <w:rsid w:val="00AA5268"/>
    <w:rsid w:val="00AA538D"/>
    <w:rsid w:val="00AA5477"/>
    <w:rsid w:val="00AA55FC"/>
    <w:rsid w:val="00AA5995"/>
    <w:rsid w:val="00AA5D52"/>
    <w:rsid w:val="00AA61C2"/>
    <w:rsid w:val="00AA6B27"/>
    <w:rsid w:val="00AA732B"/>
    <w:rsid w:val="00AA7B89"/>
    <w:rsid w:val="00AB033E"/>
    <w:rsid w:val="00AB0A90"/>
    <w:rsid w:val="00AB0EA3"/>
    <w:rsid w:val="00AB1768"/>
    <w:rsid w:val="00AB1A6A"/>
    <w:rsid w:val="00AB1ACB"/>
    <w:rsid w:val="00AB2D6A"/>
    <w:rsid w:val="00AB3631"/>
    <w:rsid w:val="00AB3BC9"/>
    <w:rsid w:val="00AB5FF0"/>
    <w:rsid w:val="00AB69AE"/>
    <w:rsid w:val="00AB6C8C"/>
    <w:rsid w:val="00AB75ED"/>
    <w:rsid w:val="00AC0162"/>
    <w:rsid w:val="00AC075C"/>
    <w:rsid w:val="00AC0C03"/>
    <w:rsid w:val="00AC0E55"/>
    <w:rsid w:val="00AC11B8"/>
    <w:rsid w:val="00AC17E8"/>
    <w:rsid w:val="00AC4720"/>
    <w:rsid w:val="00AC51C0"/>
    <w:rsid w:val="00AC544D"/>
    <w:rsid w:val="00AC553E"/>
    <w:rsid w:val="00AC5B6F"/>
    <w:rsid w:val="00AC5E54"/>
    <w:rsid w:val="00AC6649"/>
    <w:rsid w:val="00AC6719"/>
    <w:rsid w:val="00AD02BC"/>
    <w:rsid w:val="00AD0511"/>
    <w:rsid w:val="00AD07CE"/>
    <w:rsid w:val="00AD13D7"/>
    <w:rsid w:val="00AD146C"/>
    <w:rsid w:val="00AD2BD5"/>
    <w:rsid w:val="00AD30F8"/>
    <w:rsid w:val="00AD3734"/>
    <w:rsid w:val="00AD4572"/>
    <w:rsid w:val="00AD4A1A"/>
    <w:rsid w:val="00AD5222"/>
    <w:rsid w:val="00AD6ED8"/>
    <w:rsid w:val="00AD78EC"/>
    <w:rsid w:val="00AD7CA1"/>
    <w:rsid w:val="00AE00F7"/>
    <w:rsid w:val="00AE08E2"/>
    <w:rsid w:val="00AE23EA"/>
    <w:rsid w:val="00AE28D7"/>
    <w:rsid w:val="00AE39D7"/>
    <w:rsid w:val="00AE4525"/>
    <w:rsid w:val="00AE46B7"/>
    <w:rsid w:val="00AE4893"/>
    <w:rsid w:val="00AE4C3A"/>
    <w:rsid w:val="00AE5453"/>
    <w:rsid w:val="00AE5579"/>
    <w:rsid w:val="00AE5E68"/>
    <w:rsid w:val="00AE61CD"/>
    <w:rsid w:val="00AE6616"/>
    <w:rsid w:val="00AE73BC"/>
    <w:rsid w:val="00AE7508"/>
    <w:rsid w:val="00AE78C3"/>
    <w:rsid w:val="00AE79D1"/>
    <w:rsid w:val="00AE7F9E"/>
    <w:rsid w:val="00AF0160"/>
    <w:rsid w:val="00AF03E5"/>
    <w:rsid w:val="00AF0569"/>
    <w:rsid w:val="00AF061F"/>
    <w:rsid w:val="00AF0CDE"/>
    <w:rsid w:val="00AF12A6"/>
    <w:rsid w:val="00AF135C"/>
    <w:rsid w:val="00AF1625"/>
    <w:rsid w:val="00AF1A35"/>
    <w:rsid w:val="00AF1CDC"/>
    <w:rsid w:val="00AF210F"/>
    <w:rsid w:val="00AF266D"/>
    <w:rsid w:val="00AF2742"/>
    <w:rsid w:val="00AF3702"/>
    <w:rsid w:val="00AF4944"/>
    <w:rsid w:val="00AF4A02"/>
    <w:rsid w:val="00AF54F8"/>
    <w:rsid w:val="00AF6391"/>
    <w:rsid w:val="00AF66ED"/>
    <w:rsid w:val="00AF70AF"/>
    <w:rsid w:val="00AF70F2"/>
    <w:rsid w:val="00AF7542"/>
    <w:rsid w:val="00AF7D19"/>
    <w:rsid w:val="00B0008B"/>
    <w:rsid w:val="00B00DDC"/>
    <w:rsid w:val="00B01743"/>
    <w:rsid w:val="00B02559"/>
    <w:rsid w:val="00B02561"/>
    <w:rsid w:val="00B03006"/>
    <w:rsid w:val="00B03437"/>
    <w:rsid w:val="00B036FB"/>
    <w:rsid w:val="00B04473"/>
    <w:rsid w:val="00B04A9F"/>
    <w:rsid w:val="00B04EB4"/>
    <w:rsid w:val="00B05041"/>
    <w:rsid w:val="00B051F8"/>
    <w:rsid w:val="00B05387"/>
    <w:rsid w:val="00B056EF"/>
    <w:rsid w:val="00B05CA4"/>
    <w:rsid w:val="00B06126"/>
    <w:rsid w:val="00B06147"/>
    <w:rsid w:val="00B066AE"/>
    <w:rsid w:val="00B06B65"/>
    <w:rsid w:val="00B06C01"/>
    <w:rsid w:val="00B0774D"/>
    <w:rsid w:val="00B07BFE"/>
    <w:rsid w:val="00B07D05"/>
    <w:rsid w:val="00B10493"/>
    <w:rsid w:val="00B10791"/>
    <w:rsid w:val="00B107FC"/>
    <w:rsid w:val="00B10EB3"/>
    <w:rsid w:val="00B11F9A"/>
    <w:rsid w:val="00B1225F"/>
    <w:rsid w:val="00B1293E"/>
    <w:rsid w:val="00B1365D"/>
    <w:rsid w:val="00B13A27"/>
    <w:rsid w:val="00B13AE7"/>
    <w:rsid w:val="00B143BE"/>
    <w:rsid w:val="00B14D69"/>
    <w:rsid w:val="00B14ECD"/>
    <w:rsid w:val="00B15643"/>
    <w:rsid w:val="00B15D37"/>
    <w:rsid w:val="00B168B3"/>
    <w:rsid w:val="00B16E47"/>
    <w:rsid w:val="00B179FD"/>
    <w:rsid w:val="00B20711"/>
    <w:rsid w:val="00B226D4"/>
    <w:rsid w:val="00B233A8"/>
    <w:rsid w:val="00B244F7"/>
    <w:rsid w:val="00B24D47"/>
    <w:rsid w:val="00B24F45"/>
    <w:rsid w:val="00B258B8"/>
    <w:rsid w:val="00B25B46"/>
    <w:rsid w:val="00B25F47"/>
    <w:rsid w:val="00B27053"/>
    <w:rsid w:val="00B270F4"/>
    <w:rsid w:val="00B2730B"/>
    <w:rsid w:val="00B274A7"/>
    <w:rsid w:val="00B277F9"/>
    <w:rsid w:val="00B2785B"/>
    <w:rsid w:val="00B322F7"/>
    <w:rsid w:val="00B33E26"/>
    <w:rsid w:val="00B33F2F"/>
    <w:rsid w:val="00B3441B"/>
    <w:rsid w:val="00B34767"/>
    <w:rsid w:val="00B35227"/>
    <w:rsid w:val="00B35B77"/>
    <w:rsid w:val="00B36231"/>
    <w:rsid w:val="00B36711"/>
    <w:rsid w:val="00B36946"/>
    <w:rsid w:val="00B36C25"/>
    <w:rsid w:val="00B37CAF"/>
    <w:rsid w:val="00B40394"/>
    <w:rsid w:val="00B40505"/>
    <w:rsid w:val="00B4070B"/>
    <w:rsid w:val="00B40A38"/>
    <w:rsid w:val="00B40CAA"/>
    <w:rsid w:val="00B40F9E"/>
    <w:rsid w:val="00B41384"/>
    <w:rsid w:val="00B415A2"/>
    <w:rsid w:val="00B41646"/>
    <w:rsid w:val="00B42610"/>
    <w:rsid w:val="00B42A0D"/>
    <w:rsid w:val="00B42A1C"/>
    <w:rsid w:val="00B43223"/>
    <w:rsid w:val="00B4360C"/>
    <w:rsid w:val="00B4398A"/>
    <w:rsid w:val="00B442CB"/>
    <w:rsid w:val="00B4489D"/>
    <w:rsid w:val="00B44A6A"/>
    <w:rsid w:val="00B44B7F"/>
    <w:rsid w:val="00B44EF6"/>
    <w:rsid w:val="00B45995"/>
    <w:rsid w:val="00B46C7F"/>
    <w:rsid w:val="00B46FB1"/>
    <w:rsid w:val="00B47264"/>
    <w:rsid w:val="00B47459"/>
    <w:rsid w:val="00B47625"/>
    <w:rsid w:val="00B476A9"/>
    <w:rsid w:val="00B476E7"/>
    <w:rsid w:val="00B50C5B"/>
    <w:rsid w:val="00B50F48"/>
    <w:rsid w:val="00B5152B"/>
    <w:rsid w:val="00B525AB"/>
    <w:rsid w:val="00B527E4"/>
    <w:rsid w:val="00B52C1E"/>
    <w:rsid w:val="00B52EEC"/>
    <w:rsid w:val="00B53292"/>
    <w:rsid w:val="00B53395"/>
    <w:rsid w:val="00B5363E"/>
    <w:rsid w:val="00B53C4F"/>
    <w:rsid w:val="00B543F6"/>
    <w:rsid w:val="00B54AE9"/>
    <w:rsid w:val="00B54B09"/>
    <w:rsid w:val="00B55306"/>
    <w:rsid w:val="00B55423"/>
    <w:rsid w:val="00B557AB"/>
    <w:rsid w:val="00B55BEC"/>
    <w:rsid w:val="00B55F6E"/>
    <w:rsid w:val="00B56B22"/>
    <w:rsid w:val="00B579A3"/>
    <w:rsid w:val="00B606DD"/>
    <w:rsid w:val="00B60EFF"/>
    <w:rsid w:val="00B61667"/>
    <w:rsid w:val="00B616CA"/>
    <w:rsid w:val="00B61BAF"/>
    <w:rsid w:val="00B621F9"/>
    <w:rsid w:val="00B62419"/>
    <w:rsid w:val="00B64136"/>
    <w:rsid w:val="00B641E8"/>
    <w:rsid w:val="00B6420A"/>
    <w:rsid w:val="00B648AB"/>
    <w:rsid w:val="00B6572E"/>
    <w:rsid w:val="00B65773"/>
    <w:rsid w:val="00B6579C"/>
    <w:rsid w:val="00B65953"/>
    <w:rsid w:val="00B65DB8"/>
    <w:rsid w:val="00B65DEE"/>
    <w:rsid w:val="00B6653E"/>
    <w:rsid w:val="00B67061"/>
    <w:rsid w:val="00B67158"/>
    <w:rsid w:val="00B673EE"/>
    <w:rsid w:val="00B6785F"/>
    <w:rsid w:val="00B67A48"/>
    <w:rsid w:val="00B67A55"/>
    <w:rsid w:val="00B67A58"/>
    <w:rsid w:val="00B67A60"/>
    <w:rsid w:val="00B67DA0"/>
    <w:rsid w:val="00B7010B"/>
    <w:rsid w:val="00B71063"/>
    <w:rsid w:val="00B7108E"/>
    <w:rsid w:val="00B716B0"/>
    <w:rsid w:val="00B7256C"/>
    <w:rsid w:val="00B72B2A"/>
    <w:rsid w:val="00B74572"/>
    <w:rsid w:val="00B749BF"/>
    <w:rsid w:val="00B74B07"/>
    <w:rsid w:val="00B74BC7"/>
    <w:rsid w:val="00B74FFE"/>
    <w:rsid w:val="00B75022"/>
    <w:rsid w:val="00B755EE"/>
    <w:rsid w:val="00B76F03"/>
    <w:rsid w:val="00B771FD"/>
    <w:rsid w:val="00B77B03"/>
    <w:rsid w:val="00B80071"/>
    <w:rsid w:val="00B8011F"/>
    <w:rsid w:val="00B80266"/>
    <w:rsid w:val="00B8159E"/>
    <w:rsid w:val="00B816A6"/>
    <w:rsid w:val="00B82055"/>
    <w:rsid w:val="00B83155"/>
    <w:rsid w:val="00B83418"/>
    <w:rsid w:val="00B83885"/>
    <w:rsid w:val="00B83C63"/>
    <w:rsid w:val="00B83D08"/>
    <w:rsid w:val="00B842AF"/>
    <w:rsid w:val="00B848CD"/>
    <w:rsid w:val="00B84B35"/>
    <w:rsid w:val="00B85104"/>
    <w:rsid w:val="00B853A8"/>
    <w:rsid w:val="00B86403"/>
    <w:rsid w:val="00B87039"/>
    <w:rsid w:val="00B87057"/>
    <w:rsid w:val="00B87351"/>
    <w:rsid w:val="00B87373"/>
    <w:rsid w:val="00B9031E"/>
    <w:rsid w:val="00B910B9"/>
    <w:rsid w:val="00B91B8E"/>
    <w:rsid w:val="00B925E1"/>
    <w:rsid w:val="00B929FF"/>
    <w:rsid w:val="00B92CBF"/>
    <w:rsid w:val="00B92F94"/>
    <w:rsid w:val="00B93961"/>
    <w:rsid w:val="00B939E6"/>
    <w:rsid w:val="00B93F90"/>
    <w:rsid w:val="00B94AC3"/>
    <w:rsid w:val="00B956F4"/>
    <w:rsid w:val="00B958BF"/>
    <w:rsid w:val="00B95C05"/>
    <w:rsid w:val="00B95C48"/>
    <w:rsid w:val="00B95D4C"/>
    <w:rsid w:val="00B95E85"/>
    <w:rsid w:val="00B9763D"/>
    <w:rsid w:val="00B97B51"/>
    <w:rsid w:val="00B97CCF"/>
    <w:rsid w:val="00BA06FA"/>
    <w:rsid w:val="00BA0D04"/>
    <w:rsid w:val="00BA0E05"/>
    <w:rsid w:val="00BA0EDC"/>
    <w:rsid w:val="00BA146A"/>
    <w:rsid w:val="00BA2BB8"/>
    <w:rsid w:val="00BA312A"/>
    <w:rsid w:val="00BA3ADB"/>
    <w:rsid w:val="00BA42FE"/>
    <w:rsid w:val="00BA4308"/>
    <w:rsid w:val="00BA5339"/>
    <w:rsid w:val="00BA6684"/>
    <w:rsid w:val="00BA69EA"/>
    <w:rsid w:val="00BA6D58"/>
    <w:rsid w:val="00BA7160"/>
    <w:rsid w:val="00BA72FB"/>
    <w:rsid w:val="00BA7360"/>
    <w:rsid w:val="00BA7A23"/>
    <w:rsid w:val="00BB00AE"/>
    <w:rsid w:val="00BB02C9"/>
    <w:rsid w:val="00BB078E"/>
    <w:rsid w:val="00BB085B"/>
    <w:rsid w:val="00BB16C6"/>
    <w:rsid w:val="00BB1F64"/>
    <w:rsid w:val="00BB24F5"/>
    <w:rsid w:val="00BB2538"/>
    <w:rsid w:val="00BB2BEF"/>
    <w:rsid w:val="00BB2E4C"/>
    <w:rsid w:val="00BB4707"/>
    <w:rsid w:val="00BB49B7"/>
    <w:rsid w:val="00BB503A"/>
    <w:rsid w:val="00BB624C"/>
    <w:rsid w:val="00BB6615"/>
    <w:rsid w:val="00BB721F"/>
    <w:rsid w:val="00BB7808"/>
    <w:rsid w:val="00BB7D44"/>
    <w:rsid w:val="00BB7E7E"/>
    <w:rsid w:val="00BB7ED4"/>
    <w:rsid w:val="00BC00BD"/>
    <w:rsid w:val="00BC0373"/>
    <w:rsid w:val="00BC05FB"/>
    <w:rsid w:val="00BC088B"/>
    <w:rsid w:val="00BC0BB2"/>
    <w:rsid w:val="00BC2418"/>
    <w:rsid w:val="00BC288A"/>
    <w:rsid w:val="00BC2EF0"/>
    <w:rsid w:val="00BC329E"/>
    <w:rsid w:val="00BC3B46"/>
    <w:rsid w:val="00BC3E5E"/>
    <w:rsid w:val="00BC48F7"/>
    <w:rsid w:val="00BC573A"/>
    <w:rsid w:val="00BC5B63"/>
    <w:rsid w:val="00BC6951"/>
    <w:rsid w:val="00BC6A4E"/>
    <w:rsid w:val="00BC6E53"/>
    <w:rsid w:val="00BC76A0"/>
    <w:rsid w:val="00BD0B93"/>
    <w:rsid w:val="00BD116E"/>
    <w:rsid w:val="00BD1583"/>
    <w:rsid w:val="00BD1D0D"/>
    <w:rsid w:val="00BD2855"/>
    <w:rsid w:val="00BD2E20"/>
    <w:rsid w:val="00BD55DC"/>
    <w:rsid w:val="00BD631C"/>
    <w:rsid w:val="00BD686B"/>
    <w:rsid w:val="00BD73D4"/>
    <w:rsid w:val="00BE04D3"/>
    <w:rsid w:val="00BE057C"/>
    <w:rsid w:val="00BE0739"/>
    <w:rsid w:val="00BE0EDE"/>
    <w:rsid w:val="00BE0F18"/>
    <w:rsid w:val="00BE5160"/>
    <w:rsid w:val="00BE5E66"/>
    <w:rsid w:val="00BE610F"/>
    <w:rsid w:val="00BE6D02"/>
    <w:rsid w:val="00BE749B"/>
    <w:rsid w:val="00BE75AB"/>
    <w:rsid w:val="00BE77E0"/>
    <w:rsid w:val="00BE7DBA"/>
    <w:rsid w:val="00BE7E82"/>
    <w:rsid w:val="00BE7F5E"/>
    <w:rsid w:val="00BF0969"/>
    <w:rsid w:val="00BF0D3E"/>
    <w:rsid w:val="00BF15C6"/>
    <w:rsid w:val="00BF1B58"/>
    <w:rsid w:val="00BF1D08"/>
    <w:rsid w:val="00BF27CB"/>
    <w:rsid w:val="00BF2F9C"/>
    <w:rsid w:val="00BF32A4"/>
    <w:rsid w:val="00BF3375"/>
    <w:rsid w:val="00BF350A"/>
    <w:rsid w:val="00BF351A"/>
    <w:rsid w:val="00BF368F"/>
    <w:rsid w:val="00BF3B75"/>
    <w:rsid w:val="00BF47C9"/>
    <w:rsid w:val="00BF5A62"/>
    <w:rsid w:val="00BF652D"/>
    <w:rsid w:val="00BF6DC7"/>
    <w:rsid w:val="00BF7579"/>
    <w:rsid w:val="00C00906"/>
    <w:rsid w:val="00C0093D"/>
    <w:rsid w:val="00C00A73"/>
    <w:rsid w:val="00C01710"/>
    <w:rsid w:val="00C01894"/>
    <w:rsid w:val="00C01BA3"/>
    <w:rsid w:val="00C01E0A"/>
    <w:rsid w:val="00C025F2"/>
    <w:rsid w:val="00C02EDE"/>
    <w:rsid w:val="00C02FAA"/>
    <w:rsid w:val="00C03177"/>
    <w:rsid w:val="00C031D9"/>
    <w:rsid w:val="00C03C16"/>
    <w:rsid w:val="00C03F50"/>
    <w:rsid w:val="00C0461B"/>
    <w:rsid w:val="00C04A79"/>
    <w:rsid w:val="00C059F9"/>
    <w:rsid w:val="00C060A3"/>
    <w:rsid w:val="00C06632"/>
    <w:rsid w:val="00C067F4"/>
    <w:rsid w:val="00C0699F"/>
    <w:rsid w:val="00C10153"/>
    <w:rsid w:val="00C10976"/>
    <w:rsid w:val="00C10AA4"/>
    <w:rsid w:val="00C10C04"/>
    <w:rsid w:val="00C10DEB"/>
    <w:rsid w:val="00C10FEA"/>
    <w:rsid w:val="00C1308A"/>
    <w:rsid w:val="00C13411"/>
    <w:rsid w:val="00C134E2"/>
    <w:rsid w:val="00C13A92"/>
    <w:rsid w:val="00C13ECC"/>
    <w:rsid w:val="00C14484"/>
    <w:rsid w:val="00C14910"/>
    <w:rsid w:val="00C14FA3"/>
    <w:rsid w:val="00C15E49"/>
    <w:rsid w:val="00C166F6"/>
    <w:rsid w:val="00C171AB"/>
    <w:rsid w:val="00C17459"/>
    <w:rsid w:val="00C17CE6"/>
    <w:rsid w:val="00C2017C"/>
    <w:rsid w:val="00C20C84"/>
    <w:rsid w:val="00C2181A"/>
    <w:rsid w:val="00C218C6"/>
    <w:rsid w:val="00C21E29"/>
    <w:rsid w:val="00C22064"/>
    <w:rsid w:val="00C2252B"/>
    <w:rsid w:val="00C225D3"/>
    <w:rsid w:val="00C22AA7"/>
    <w:rsid w:val="00C237D0"/>
    <w:rsid w:val="00C24397"/>
    <w:rsid w:val="00C255F9"/>
    <w:rsid w:val="00C25AEB"/>
    <w:rsid w:val="00C25E97"/>
    <w:rsid w:val="00C261B8"/>
    <w:rsid w:val="00C273F6"/>
    <w:rsid w:val="00C27BD4"/>
    <w:rsid w:val="00C27FB5"/>
    <w:rsid w:val="00C31B00"/>
    <w:rsid w:val="00C32206"/>
    <w:rsid w:val="00C32A59"/>
    <w:rsid w:val="00C32B90"/>
    <w:rsid w:val="00C32BA5"/>
    <w:rsid w:val="00C3331D"/>
    <w:rsid w:val="00C33C9A"/>
    <w:rsid w:val="00C33EFF"/>
    <w:rsid w:val="00C35165"/>
    <w:rsid w:val="00C356C2"/>
    <w:rsid w:val="00C358A8"/>
    <w:rsid w:val="00C35D4C"/>
    <w:rsid w:val="00C3668C"/>
    <w:rsid w:val="00C369C0"/>
    <w:rsid w:val="00C36A07"/>
    <w:rsid w:val="00C37E6A"/>
    <w:rsid w:val="00C37F91"/>
    <w:rsid w:val="00C404D5"/>
    <w:rsid w:val="00C41B19"/>
    <w:rsid w:val="00C41B40"/>
    <w:rsid w:val="00C41CF9"/>
    <w:rsid w:val="00C423DC"/>
    <w:rsid w:val="00C42666"/>
    <w:rsid w:val="00C43122"/>
    <w:rsid w:val="00C444E8"/>
    <w:rsid w:val="00C45DD5"/>
    <w:rsid w:val="00C463AD"/>
    <w:rsid w:val="00C46D14"/>
    <w:rsid w:val="00C47B51"/>
    <w:rsid w:val="00C47DE3"/>
    <w:rsid w:val="00C51313"/>
    <w:rsid w:val="00C51A7B"/>
    <w:rsid w:val="00C51F78"/>
    <w:rsid w:val="00C53747"/>
    <w:rsid w:val="00C54537"/>
    <w:rsid w:val="00C54B20"/>
    <w:rsid w:val="00C54BA6"/>
    <w:rsid w:val="00C54DFF"/>
    <w:rsid w:val="00C55AD5"/>
    <w:rsid w:val="00C55F51"/>
    <w:rsid w:val="00C573F4"/>
    <w:rsid w:val="00C57480"/>
    <w:rsid w:val="00C577DE"/>
    <w:rsid w:val="00C57CA2"/>
    <w:rsid w:val="00C60615"/>
    <w:rsid w:val="00C60AB4"/>
    <w:rsid w:val="00C611B3"/>
    <w:rsid w:val="00C6254F"/>
    <w:rsid w:val="00C6291E"/>
    <w:rsid w:val="00C62BBC"/>
    <w:rsid w:val="00C62FAC"/>
    <w:rsid w:val="00C632B5"/>
    <w:rsid w:val="00C633B2"/>
    <w:rsid w:val="00C63536"/>
    <w:rsid w:val="00C63767"/>
    <w:rsid w:val="00C637BF"/>
    <w:rsid w:val="00C638AF"/>
    <w:rsid w:val="00C6410A"/>
    <w:rsid w:val="00C64442"/>
    <w:rsid w:val="00C645D5"/>
    <w:rsid w:val="00C64E5E"/>
    <w:rsid w:val="00C64FD1"/>
    <w:rsid w:val="00C652B2"/>
    <w:rsid w:val="00C6578F"/>
    <w:rsid w:val="00C658C3"/>
    <w:rsid w:val="00C65A6C"/>
    <w:rsid w:val="00C65CDB"/>
    <w:rsid w:val="00C65DE6"/>
    <w:rsid w:val="00C65E88"/>
    <w:rsid w:val="00C660DC"/>
    <w:rsid w:val="00C664C6"/>
    <w:rsid w:val="00C66917"/>
    <w:rsid w:val="00C707B5"/>
    <w:rsid w:val="00C70F5F"/>
    <w:rsid w:val="00C725F5"/>
    <w:rsid w:val="00C72C5C"/>
    <w:rsid w:val="00C72C7D"/>
    <w:rsid w:val="00C731A6"/>
    <w:rsid w:val="00C73A42"/>
    <w:rsid w:val="00C7447A"/>
    <w:rsid w:val="00C74A9C"/>
    <w:rsid w:val="00C74DF5"/>
    <w:rsid w:val="00C753B8"/>
    <w:rsid w:val="00C75428"/>
    <w:rsid w:val="00C75684"/>
    <w:rsid w:val="00C75EDB"/>
    <w:rsid w:val="00C764A5"/>
    <w:rsid w:val="00C7677D"/>
    <w:rsid w:val="00C778B2"/>
    <w:rsid w:val="00C77AE3"/>
    <w:rsid w:val="00C77DA9"/>
    <w:rsid w:val="00C77E4E"/>
    <w:rsid w:val="00C802E4"/>
    <w:rsid w:val="00C80CC0"/>
    <w:rsid w:val="00C816DB"/>
    <w:rsid w:val="00C82083"/>
    <w:rsid w:val="00C826CA"/>
    <w:rsid w:val="00C82EAA"/>
    <w:rsid w:val="00C835DD"/>
    <w:rsid w:val="00C84645"/>
    <w:rsid w:val="00C84A1C"/>
    <w:rsid w:val="00C84FD2"/>
    <w:rsid w:val="00C852AE"/>
    <w:rsid w:val="00C8544A"/>
    <w:rsid w:val="00C86721"/>
    <w:rsid w:val="00C86834"/>
    <w:rsid w:val="00C86A46"/>
    <w:rsid w:val="00C86AF2"/>
    <w:rsid w:val="00C87023"/>
    <w:rsid w:val="00C87625"/>
    <w:rsid w:val="00C87999"/>
    <w:rsid w:val="00C906AA"/>
    <w:rsid w:val="00C90B17"/>
    <w:rsid w:val="00C90C13"/>
    <w:rsid w:val="00C91247"/>
    <w:rsid w:val="00C91A43"/>
    <w:rsid w:val="00C91EC8"/>
    <w:rsid w:val="00C924D9"/>
    <w:rsid w:val="00C9254E"/>
    <w:rsid w:val="00C92E76"/>
    <w:rsid w:val="00C93007"/>
    <w:rsid w:val="00C9312A"/>
    <w:rsid w:val="00C93D90"/>
    <w:rsid w:val="00C94C50"/>
    <w:rsid w:val="00C94ECE"/>
    <w:rsid w:val="00C963F4"/>
    <w:rsid w:val="00C9652E"/>
    <w:rsid w:val="00C97087"/>
    <w:rsid w:val="00C97433"/>
    <w:rsid w:val="00C975E5"/>
    <w:rsid w:val="00C977B3"/>
    <w:rsid w:val="00C97C69"/>
    <w:rsid w:val="00C97DA2"/>
    <w:rsid w:val="00CA0615"/>
    <w:rsid w:val="00CA1D7A"/>
    <w:rsid w:val="00CA249E"/>
    <w:rsid w:val="00CA24DC"/>
    <w:rsid w:val="00CA2A5C"/>
    <w:rsid w:val="00CA2B1C"/>
    <w:rsid w:val="00CA3023"/>
    <w:rsid w:val="00CA35B3"/>
    <w:rsid w:val="00CA3B05"/>
    <w:rsid w:val="00CA41E5"/>
    <w:rsid w:val="00CA447C"/>
    <w:rsid w:val="00CA4AC1"/>
    <w:rsid w:val="00CA5B14"/>
    <w:rsid w:val="00CA614E"/>
    <w:rsid w:val="00CA7629"/>
    <w:rsid w:val="00CB0572"/>
    <w:rsid w:val="00CB1432"/>
    <w:rsid w:val="00CB1601"/>
    <w:rsid w:val="00CB1668"/>
    <w:rsid w:val="00CB181F"/>
    <w:rsid w:val="00CB2599"/>
    <w:rsid w:val="00CB28C6"/>
    <w:rsid w:val="00CB2A05"/>
    <w:rsid w:val="00CB2E1D"/>
    <w:rsid w:val="00CB3795"/>
    <w:rsid w:val="00CB37BB"/>
    <w:rsid w:val="00CB51AB"/>
    <w:rsid w:val="00CB54F3"/>
    <w:rsid w:val="00CB647F"/>
    <w:rsid w:val="00CB6490"/>
    <w:rsid w:val="00CB6820"/>
    <w:rsid w:val="00CB6AB4"/>
    <w:rsid w:val="00CB6DA5"/>
    <w:rsid w:val="00CB7672"/>
    <w:rsid w:val="00CB7738"/>
    <w:rsid w:val="00CB7EFF"/>
    <w:rsid w:val="00CB7FF9"/>
    <w:rsid w:val="00CC07A8"/>
    <w:rsid w:val="00CC1199"/>
    <w:rsid w:val="00CC16D6"/>
    <w:rsid w:val="00CC2E5B"/>
    <w:rsid w:val="00CC2F3E"/>
    <w:rsid w:val="00CC4121"/>
    <w:rsid w:val="00CC4CDD"/>
    <w:rsid w:val="00CC4D0B"/>
    <w:rsid w:val="00CC66DA"/>
    <w:rsid w:val="00CC7188"/>
    <w:rsid w:val="00CC73AD"/>
    <w:rsid w:val="00CC79A7"/>
    <w:rsid w:val="00CC7DAC"/>
    <w:rsid w:val="00CC7EC9"/>
    <w:rsid w:val="00CD0020"/>
    <w:rsid w:val="00CD0FBF"/>
    <w:rsid w:val="00CD1023"/>
    <w:rsid w:val="00CD1B21"/>
    <w:rsid w:val="00CD20B4"/>
    <w:rsid w:val="00CD2B04"/>
    <w:rsid w:val="00CD32DD"/>
    <w:rsid w:val="00CD358F"/>
    <w:rsid w:val="00CD3921"/>
    <w:rsid w:val="00CD3A3D"/>
    <w:rsid w:val="00CD5345"/>
    <w:rsid w:val="00CD6703"/>
    <w:rsid w:val="00CD68B5"/>
    <w:rsid w:val="00CD6F57"/>
    <w:rsid w:val="00CD6FE4"/>
    <w:rsid w:val="00CD735D"/>
    <w:rsid w:val="00CE097D"/>
    <w:rsid w:val="00CE0B53"/>
    <w:rsid w:val="00CE13AE"/>
    <w:rsid w:val="00CE2349"/>
    <w:rsid w:val="00CE3762"/>
    <w:rsid w:val="00CE3797"/>
    <w:rsid w:val="00CE3967"/>
    <w:rsid w:val="00CE3AAC"/>
    <w:rsid w:val="00CE4815"/>
    <w:rsid w:val="00CE4E7B"/>
    <w:rsid w:val="00CE53E7"/>
    <w:rsid w:val="00CE58BA"/>
    <w:rsid w:val="00CE6219"/>
    <w:rsid w:val="00CE6561"/>
    <w:rsid w:val="00CE67AE"/>
    <w:rsid w:val="00CE7257"/>
    <w:rsid w:val="00CE72B7"/>
    <w:rsid w:val="00CE735C"/>
    <w:rsid w:val="00CE776F"/>
    <w:rsid w:val="00CE7819"/>
    <w:rsid w:val="00CE7C1B"/>
    <w:rsid w:val="00CF17D4"/>
    <w:rsid w:val="00CF2695"/>
    <w:rsid w:val="00CF272F"/>
    <w:rsid w:val="00CF2733"/>
    <w:rsid w:val="00CF2A87"/>
    <w:rsid w:val="00CF2ABF"/>
    <w:rsid w:val="00CF2B52"/>
    <w:rsid w:val="00CF2B67"/>
    <w:rsid w:val="00CF2EAA"/>
    <w:rsid w:val="00CF2EAC"/>
    <w:rsid w:val="00CF4941"/>
    <w:rsid w:val="00CF4942"/>
    <w:rsid w:val="00CF4B9D"/>
    <w:rsid w:val="00CF4D74"/>
    <w:rsid w:val="00CF5054"/>
    <w:rsid w:val="00CF5810"/>
    <w:rsid w:val="00CF5A53"/>
    <w:rsid w:val="00CF63DD"/>
    <w:rsid w:val="00CF6773"/>
    <w:rsid w:val="00CF756B"/>
    <w:rsid w:val="00CF7A6E"/>
    <w:rsid w:val="00CF7FC3"/>
    <w:rsid w:val="00D00219"/>
    <w:rsid w:val="00D00BDB"/>
    <w:rsid w:val="00D00C25"/>
    <w:rsid w:val="00D00DB7"/>
    <w:rsid w:val="00D0117E"/>
    <w:rsid w:val="00D0139C"/>
    <w:rsid w:val="00D0141E"/>
    <w:rsid w:val="00D01510"/>
    <w:rsid w:val="00D01DA0"/>
    <w:rsid w:val="00D01F0A"/>
    <w:rsid w:val="00D02133"/>
    <w:rsid w:val="00D02E2A"/>
    <w:rsid w:val="00D02FEB"/>
    <w:rsid w:val="00D03170"/>
    <w:rsid w:val="00D03DF4"/>
    <w:rsid w:val="00D04124"/>
    <w:rsid w:val="00D041FB"/>
    <w:rsid w:val="00D04C40"/>
    <w:rsid w:val="00D05348"/>
    <w:rsid w:val="00D05817"/>
    <w:rsid w:val="00D0668D"/>
    <w:rsid w:val="00D0688D"/>
    <w:rsid w:val="00D071BB"/>
    <w:rsid w:val="00D077B6"/>
    <w:rsid w:val="00D077D1"/>
    <w:rsid w:val="00D07BED"/>
    <w:rsid w:val="00D11431"/>
    <w:rsid w:val="00D114EB"/>
    <w:rsid w:val="00D11C1C"/>
    <w:rsid w:val="00D134F2"/>
    <w:rsid w:val="00D136F5"/>
    <w:rsid w:val="00D13945"/>
    <w:rsid w:val="00D139B4"/>
    <w:rsid w:val="00D139D7"/>
    <w:rsid w:val="00D13B4F"/>
    <w:rsid w:val="00D13FC6"/>
    <w:rsid w:val="00D1574C"/>
    <w:rsid w:val="00D1600B"/>
    <w:rsid w:val="00D163C4"/>
    <w:rsid w:val="00D16589"/>
    <w:rsid w:val="00D16904"/>
    <w:rsid w:val="00D16C9D"/>
    <w:rsid w:val="00D17000"/>
    <w:rsid w:val="00D17117"/>
    <w:rsid w:val="00D200A2"/>
    <w:rsid w:val="00D20AB8"/>
    <w:rsid w:val="00D20CBB"/>
    <w:rsid w:val="00D2157A"/>
    <w:rsid w:val="00D218AD"/>
    <w:rsid w:val="00D21F23"/>
    <w:rsid w:val="00D21F4C"/>
    <w:rsid w:val="00D2221A"/>
    <w:rsid w:val="00D226D0"/>
    <w:rsid w:val="00D22B94"/>
    <w:rsid w:val="00D22FDA"/>
    <w:rsid w:val="00D230A4"/>
    <w:rsid w:val="00D233EA"/>
    <w:rsid w:val="00D23F32"/>
    <w:rsid w:val="00D2609E"/>
    <w:rsid w:val="00D2628D"/>
    <w:rsid w:val="00D276EA"/>
    <w:rsid w:val="00D27A60"/>
    <w:rsid w:val="00D27C3E"/>
    <w:rsid w:val="00D30557"/>
    <w:rsid w:val="00D30D4E"/>
    <w:rsid w:val="00D316EA"/>
    <w:rsid w:val="00D31D3F"/>
    <w:rsid w:val="00D31D9F"/>
    <w:rsid w:val="00D3242A"/>
    <w:rsid w:val="00D32590"/>
    <w:rsid w:val="00D326FA"/>
    <w:rsid w:val="00D33694"/>
    <w:rsid w:val="00D336F2"/>
    <w:rsid w:val="00D336F8"/>
    <w:rsid w:val="00D3396F"/>
    <w:rsid w:val="00D33A2A"/>
    <w:rsid w:val="00D33AC2"/>
    <w:rsid w:val="00D341E4"/>
    <w:rsid w:val="00D353C8"/>
    <w:rsid w:val="00D35E35"/>
    <w:rsid w:val="00D36168"/>
    <w:rsid w:val="00D3635A"/>
    <w:rsid w:val="00D36D0E"/>
    <w:rsid w:val="00D36DA8"/>
    <w:rsid w:val="00D37395"/>
    <w:rsid w:val="00D377BE"/>
    <w:rsid w:val="00D37A5D"/>
    <w:rsid w:val="00D37BB7"/>
    <w:rsid w:val="00D40A23"/>
    <w:rsid w:val="00D40AD7"/>
    <w:rsid w:val="00D40F31"/>
    <w:rsid w:val="00D411E9"/>
    <w:rsid w:val="00D41347"/>
    <w:rsid w:val="00D41BEA"/>
    <w:rsid w:val="00D41C9D"/>
    <w:rsid w:val="00D421D7"/>
    <w:rsid w:val="00D4274B"/>
    <w:rsid w:val="00D42E16"/>
    <w:rsid w:val="00D42E5C"/>
    <w:rsid w:val="00D42E60"/>
    <w:rsid w:val="00D44645"/>
    <w:rsid w:val="00D44A19"/>
    <w:rsid w:val="00D450BE"/>
    <w:rsid w:val="00D45B89"/>
    <w:rsid w:val="00D46373"/>
    <w:rsid w:val="00D46497"/>
    <w:rsid w:val="00D46A37"/>
    <w:rsid w:val="00D47168"/>
    <w:rsid w:val="00D52375"/>
    <w:rsid w:val="00D52CA6"/>
    <w:rsid w:val="00D53410"/>
    <w:rsid w:val="00D53A33"/>
    <w:rsid w:val="00D53B0A"/>
    <w:rsid w:val="00D5413D"/>
    <w:rsid w:val="00D54E14"/>
    <w:rsid w:val="00D554CD"/>
    <w:rsid w:val="00D5582F"/>
    <w:rsid w:val="00D56008"/>
    <w:rsid w:val="00D56B88"/>
    <w:rsid w:val="00D578B8"/>
    <w:rsid w:val="00D606D0"/>
    <w:rsid w:val="00D611E5"/>
    <w:rsid w:val="00D6193C"/>
    <w:rsid w:val="00D623A5"/>
    <w:rsid w:val="00D62967"/>
    <w:rsid w:val="00D63752"/>
    <w:rsid w:val="00D63762"/>
    <w:rsid w:val="00D63772"/>
    <w:rsid w:val="00D63853"/>
    <w:rsid w:val="00D64241"/>
    <w:rsid w:val="00D65565"/>
    <w:rsid w:val="00D65C21"/>
    <w:rsid w:val="00D6688C"/>
    <w:rsid w:val="00D66E5F"/>
    <w:rsid w:val="00D676CF"/>
    <w:rsid w:val="00D67EE4"/>
    <w:rsid w:val="00D710CD"/>
    <w:rsid w:val="00D7160E"/>
    <w:rsid w:val="00D71FB2"/>
    <w:rsid w:val="00D7245D"/>
    <w:rsid w:val="00D72AEE"/>
    <w:rsid w:val="00D72BEF"/>
    <w:rsid w:val="00D73249"/>
    <w:rsid w:val="00D73350"/>
    <w:rsid w:val="00D73470"/>
    <w:rsid w:val="00D73565"/>
    <w:rsid w:val="00D73B4C"/>
    <w:rsid w:val="00D745AF"/>
    <w:rsid w:val="00D74759"/>
    <w:rsid w:val="00D74DBA"/>
    <w:rsid w:val="00D74EC6"/>
    <w:rsid w:val="00D752AA"/>
    <w:rsid w:val="00D753DB"/>
    <w:rsid w:val="00D754E0"/>
    <w:rsid w:val="00D774A3"/>
    <w:rsid w:val="00D806D2"/>
    <w:rsid w:val="00D80938"/>
    <w:rsid w:val="00D8098D"/>
    <w:rsid w:val="00D80B08"/>
    <w:rsid w:val="00D80E9F"/>
    <w:rsid w:val="00D81660"/>
    <w:rsid w:val="00D81941"/>
    <w:rsid w:val="00D8199B"/>
    <w:rsid w:val="00D819D8"/>
    <w:rsid w:val="00D821CE"/>
    <w:rsid w:val="00D822C3"/>
    <w:rsid w:val="00D82326"/>
    <w:rsid w:val="00D82842"/>
    <w:rsid w:val="00D8304C"/>
    <w:rsid w:val="00D83075"/>
    <w:rsid w:val="00D84123"/>
    <w:rsid w:val="00D846F2"/>
    <w:rsid w:val="00D854AC"/>
    <w:rsid w:val="00D859FE"/>
    <w:rsid w:val="00D85ACE"/>
    <w:rsid w:val="00D86B2D"/>
    <w:rsid w:val="00D86D93"/>
    <w:rsid w:val="00D87F9B"/>
    <w:rsid w:val="00D901A4"/>
    <w:rsid w:val="00D9083E"/>
    <w:rsid w:val="00D9093D"/>
    <w:rsid w:val="00D90F56"/>
    <w:rsid w:val="00D91724"/>
    <w:rsid w:val="00D927E4"/>
    <w:rsid w:val="00D92E62"/>
    <w:rsid w:val="00D93B4B"/>
    <w:rsid w:val="00D943EB"/>
    <w:rsid w:val="00D94678"/>
    <w:rsid w:val="00D947FA"/>
    <w:rsid w:val="00D94F1B"/>
    <w:rsid w:val="00D9536E"/>
    <w:rsid w:val="00D953E5"/>
    <w:rsid w:val="00D957BB"/>
    <w:rsid w:val="00D95BBD"/>
    <w:rsid w:val="00D95DE5"/>
    <w:rsid w:val="00D9655E"/>
    <w:rsid w:val="00D9783F"/>
    <w:rsid w:val="00D97B36"/>
    <w:rsid w:val="00D97B4B"/>
    <w:rsid w:val="00DA00F6"/>
    <w:rsid w:val="00DA03DF"/>
    <w:rsid w:val="00DA0816"/>
    <w:rsid w:val="00DA0AAE"/>
    <w:rsid w:val="00DA0C70"/>
    <w:rsid w:val="00DA1CC1"/>
    <w:rsid w:val="00DA2042"/>
    <w:rsid w:val="00DA2A0F"/>
    <w:rsid w:val="00DA31D5"/>
    <w:rsid w:val="00DA4455"/>
    <w:rsid w:val="00DA4A80"/>
    <w:rsid w:val="00DA5693"/>
    <w:rsid w:val="00DA59B1"/>
    <w:rsid w:val="00DA63E0"/>
    <w:rsid w:val="00DA6C24"/>
    <w:rsid w:val="00DA7520"/>
    <w:rsid w:val="00DA7C2A"/>
    <w:rsid w:val="00DA7E59"/>
    <w:rsid w:val="00DA7EDE"/>
    <w:rsid w:val="00DB0232"/>
    <w:rsid w:val="00DB2098"/>
    <w:rsid w:val="00DB20F5"/>
    <w:rsid w:val="00DB25F9"/>
    <w:rsid w:val="00DB28F5"/>
    <w:rsid w:val="00DB2F5C"/>
    <w:rsid w:val="00DB311C"/>
    <w:rsid w:val="00DB3361"/>
    <w:rsid w:val="00DB3A87"/>
    <w:rsid w:val="00DB4434"/>
    <w:rsid w:val="00DB47DF"/>
    <w:rsid w:val="00DB6D0E"/>
    <w:rsid w:val="00DB6E91"/>
    <w:rsid w:val="00DB7F82"/>
    <w:rsid w:val="00DC0FB1"/>
    <w:rsid w:val="00DC113F"/>
    <w:rsid w:val="00DC16A3"/>
    <w:rsid w:val="00DC18F2"/>
    <w:rsid w:val="00DC2C80"/>
    <w:rsid w:val="00DC2CB2"/>
    <w:rsid w:val="00DC3C25"/>
    <w:rsid w:val="00DC4A03"/>
    <w:rsid w:val="00DC518A"/>
    <w:rsid w:val="00DC53C6"/>
    <w:rsid w:val="00DC57EC"/>
    <w:rsid w:val="00DC583F"/>
    <w:rsid w:val="00DC5BC2"/>
    <w:rsid w:val="00DC6E5A"/>
    <w:rsid w:val="00DC7AF6"/>
    <w:rsid w:val="00DD0567"/>
    <w:rsid w:val="00DD0A40"/>
    <w:rsid w:val="00DD108C"/>
    <w:rsid w:val="00DD195C"/>
    <w:rsid w:val="00DD1CD1"/>
    <w:rsid w:val="00DD1E99"/>
    <w:rsid w:val="00DD1F30"/>
    <w:rsid w:val="00DD1FC8"/>
    <w:rsid w:val="00DD249A"/>
    <w:rsid w:val="00DD3375"/>
    <w:rsid w:val="00DD4240"/>
    <w:rsid w:val="00DD5091"/>
    <w:rsid w:val="00DD6AC8"/>
    <w:rsid w:val="00DD6EEF"/>
    <w:rsid w:val="00DE04B3"/>
    <w:rsid w:val="00DE08C2"/>
    <w:rsid w:val="00DE0AA2"/>
    <w:rsid w:val="00DE0DE0"/>
    <w:rsid w:val="00DE0F36"/>
    <w:rsid w:val="00DE175D"/>
    <w:rsid w:val="00DE1959"/>
    <w:rsid w:val="00DE1B8C"/>
    <w:rsid w:val="00DE2051"/>
    <w:rsid w:val="00DE22D0"/>
    <w:rsid w:val="00DE2813"/>
    <w:rsid w:val="00DE299C"/>
    <w:rsid w:val="00DE366A"/>
    <w:rsid w:val="00DE3B86"/>
    <w:rsid w:val="00DE3FF4"/>
    <w:rsid w:val="00DE44A4"/>
    <w:rsid w:val="00DE55A9"/>
    <w:rsid w:val="00DE5A8C"/>
    <w:rsid w:val="00DE605E"/>
    <w:rsid w:val="00DE6593"/>
    <w:rsid w:val="00DE65BD"/>
    <w:rsid w:val="00DE7FC1"/>
    <w:rsid w:val="00DF0188"/>
    <w:rsid w:val="00DF0B46"/>
    <w:rsid w:val="00DF137F"/>
    <w:rsid w:val="00DF150B"/>
    <w:rsid w:val="00DF151C"/>
    <w:rsid w:val="00DF2221"/>
    <w:rsid w:val="00DF26F7"/>
    <w:rsid w:val="00DF3569"/>
    <w:rsid w:val="00DF3EA5"/>
    <w:rsid w:val="00DF438D"/>
    <w:rsid w:val="00DF676A"/>
    <w:rsid w:val="00DF76C1"/>
    <w:rsid w:val="00E0039D"/>
    <w:rsid w:val="00E00B47"/>
    <w:rsid w:val="00E0173B"/>
    <w:rsid w:val="00E01F9E"/>
    <w:rsid w:val="00E0220D"/>
    <w:rsid w:val="00E02529"/>
    <w:rsid w:val="00E025D0"/>
    <w:rsid w:val="00E036FB"/>
    <w:rsid w:val="00E03960"/>
    <w:rsid w:val="00E041EA"/>
    <w:rsid w:val="00E04358"/>
    <w:rsid w:val="00E04885"/>
    <w:rsid w:val="00E04FBB"/>
    <w:rsid w:val="00E05527"/>
    <w:rsid w:val="00E060D0"/>
    <w:rsid w:val="00E06855"/>
    <w:rsid w:val="00E0698B"/>
    <w:rsid w:val="00E06AF5"/>
    <w:rsid w:val="00E1037B"/>
    <w:rsid w:val="00E10428"/>
    <w:rsid w:val="00E104C2"/>
    <w:rsid w:val="00E10509"/>
    <w:rsid w:val="00E11287"/>
    <w:rsid w:val="00E11816"/>
    <w:rsid w:val="00E12F31"/>
    <w:rsid w:val="00E13DB6"/>
    <w:rsid w:val="00E13DBF"/>
    <w:rsid w:val="00E14A1A"/>
    <w:rsid w:val="00E14E94"/>
    <w:rsid w:val="00E15487"/>
    <w:rsid w:val="00E15930"/>
    <w:rsid w:val="00E15DCB"/>
    <w:rsid w:val="00E16069"/>
    <w:rsid w:val="00E172E8"/>
    <w:rsid w:val="00E17D70"/>
    <w:rsid w:val="00E20311"/>
    <w:rsid w:val="00E20CD4"/>
    <w:rsid w:val="00E2192D"/>
    <w:rsid w:val="00E21950"/>
    <w:rsid w:val="00E21E72"/>
    <w:rsid w:val="00E22E32"/>
    <w:rsid w:val="00E237D3"/>
    <w:rsid w:val="00E24AB2"/>
    <w:rsid w:val="00E24AD6"/>
    <w:rsid w:val="00E24F2F"/>
    <w:rsid w:val="00E253FB"/>
    <w:rsid w:val="00E254E1"/>
    <w:rsid w:val="00E26568"/>
    <w:rsid w:val="00E2706B"/>
    <w:rsid w:val="00E27745"/>
    <w:rsid w:val="00E27772"/>
    <w:rsid w:val="00E3028D"/>
    <w:rsid w:val="00E3045B"/>
    <w:rsid w:val="00E30836"/>
    <w:rsid w:val="00E30A0B"/>
    <w:rsid w:val="00E30C22"/>
    <w:rsid w:val="00E319EA"/>
    <w:rsid w:val="00E31AD6"/>
    <w:rsid w:val="00E31DE5"/>
    <w:rsid w:val="00E337C1"/>
    <w:rsid w:val="00E33CC7"/>
    <w:rsid w:val="00E33DA3"/>
    <w:rsid w:val="00E344EB"/>
    <w:rsid w:val="00E35CF8"/>
    <w:rsid w:val="00E36428"/>
    <w:rsid w:val="00E364A3"/>
    <w:rsid w:val="00E36694"/>
    <w:rsid w:val="00E36AE2"/>
    <w:rsid w:val="00E36E16"/>
    <w:rsid w:val="00E40DD3"/>
    <w:rsid w:val="00E41A13"/>
    <w:rsid w:val="00E41E40"/>
    <w:rsid w:val="00E4219E"/>
    <w:rsid w:val="00E42920"/>
    <w:rsid w:val="00E42B30"/>
    <w:rsid w:val="00E43270"/>
    <w:rsid w:val="00E4366C"/>
    <w:rsid w:val="00E43898"/>
    <w:rsid w:val="00E44663"/>
    <w:rsid w:val="00E44CBB"/>
    <w:rsid w:val="00E45910"/>
    <w:rsid w:val="00E45B69"/>
    <w:rsid w:val="00E46971"/>
    <w:rsid w:val="00E46A18"/>
    <w:rsid w:val="00E470A4"/>
    <w:rsid w:val="00E4715F"/>
    <w:rsid w:val="00E477FA"/>
    <w:rsid w:val="00E47CD0"/>
    <w:rsid w:val="00E5027D"/>
    <w:rsid w:val="00E50321"/>
    <w:rsid w:val="00E5098E"/>
    <w:rsid w:val="00E50CB3"/>
    <w:rsid w:val="00E50E93"/>
    <w:rsid w:val="00E513C8"/>
    <w:rsid w:val="00E513ED"/>
    <w:rsid w:val="00E5191E"/>
    <w:rsid w:val="00E51FF2"/>
    <w:rsid w:val="00E528C9"/>
    <w:rsid w:val="00E52BFA"/>
    <w:rsid w:val="00E52F32"/>
    <w:rsid w:val="00E53466"/>
    <w:rsid w:val="00E54A6B"/>
    <w:rsid w:val="00E565A0"/>
    <w:rsid w:val="00E572F1"/>
    <w:rsid w:val="00E5780B"/>
    <w:rsid w:val="00E579E9"/>
    <w:rsid w:val="00E6045A"/>
    <w:rsid w:val="00E605E8"/>
    <w:rsid w:val="00E60945"/>
    <w:rsid w:val="00E61101"/>
    <w:rsid w:val="00E624F3"/>
    <w:rsid w:val="00E62A5F"/>
    <w:rsid w:val="00E62D11"/>
    <w:rsid w:val="00E634C3"/>
    <w:rsid w:val="00E63A54"/>
    <w:rsid w:val="00E64243"/>
    <w:rsid w:val="00E65B44"/>
    <w:rsid w:val="00E700B3"/>
    <w:rsid w:val="00E70384"/>
    <w:rsid w:val="00E70BBB"/>
    <w:rsid w:val="00E70CFC"/>
    <w:rsid w:val="00E71303"/>
    <w:rsid w:val="00E71DEC"/>
    <w:rsid w:val="00E72150"/>
    <w:rsid w:val="00E722FC"/>
    <w:rsid w:val="00E72664"/>
    <w:rsid w:val="00E738C6"/>
    <w:rsid w:val="00E73B54"/>
    <w:rsid w:val="00E74D0C"/>
    <w:rsid w:val="00E75148"/>
    <w:rsid w:val="00E7535F"/>
    <w:rsid w:val="00E753DC"/>
    <w:rsid w:val="00E759F3"/>
    <w:rsid w:val="00E75B9D"/>
    <w:rsid w:val="00E75CA9"/>
    <w:rsid w:val="00E75E1C"/>
    <w:rsid w:val="00E75E8E"/>
    <w:rsid w:val="00E76855"/>
    <w:rsid w:val="00E770BD"/>
    <w:rsid w:val="00E7711D"/>
    <w:rsid w:val="00E772D1"/>
    <w:rsid w:val="00E77358"/>
    <w:rsid w:val="00E7799A"/>
    <w:rsid w:val="00E779CA"/>
    <w:rsid w:val="00E800C1"/>
    <w:rsid w:val="00E801B2"/>
    <w:rsid w:val="00E80454"/>
    <w:rsid w:val="00E811CA"/>
    <w:rsid w:val="00E816FE"/>
    <w:rsid w:val="00E81AF3"/>
    <w:rsid w:val="00E8200B"/>
    <w:rsid w:val="00E82568"/>
    <w:rsid w:val="00E82819"/>
    <w:rsid w:val="00E82CFF"/>
    <w:rsid w:val="00E82EAF"/>
    <w:rsid w:val="00E831C3"/>
    <w:rsid w:val="00E8344C"/>
    <w:rsid w:val="00E842B5"/>
    <w:rsid w:val="00E843AC"/>
    <w:rsid w:val="00E84A23"/>
    <w:rsid w:val="00E84EC3"/>
    <w:rsid w:val="00E850A2"/>
    <w:rsid w:val="00E8592E"/>
    <w:rsid w:val="00E85B9E"/>
    <w:rsid w:val="00E860E9"/>
    <w:rsid w:val="00E86369"/>
    <w:rsid w:val="00E86998"/>
    <w:rsid w:val="00E870C8"/>
    <w:rsid w:val="00E87202"/>
    <w:rsid w:val="00E872F4"/>
    <w:rsid w:val="00E877BA"/>
    <w:rsid w:val="00E87F3F"/>
    <w:rsid w:val="00E905C2"/>
    <w:rsid w:val="00E907D9"/>
    <w:rsid w:val="00E90C3E"/>
    <w:rsid w:val="00E90DA6"/>
    <w:rsid w:val="00E91F02"/>
    <w:rsid w:val="00E923AC"/>
    <w:rsid w:val="00E92CA1"/>
    <w:rsid w:val="00E93E94"/>
    <w:rsid w:val="00E954F8"/>
    <w:rsid w:val="00E975E7"/>
    <w:rsid w:val="00E97ED6"/>
    <w:rsid w:val="00EA03A8"/>
    <w:rsid w:val="00EA0467"/>
    <w:rsid w:val="00EA08A0"/>
    <w:rsid w:val="00EA0CAD"/>
    <w:rsid w:val="00EA0D8D"/>
    <w:rsid w:val="00EA1276"/>
    <w:rsid w:val="00EA147F"/>
    <w:rsid w:val="00EA1844"/>
    <w:rsid w:val="00EA1C8A"/>
    <w:rsid w:val="00EA2C74"/>
    <w:rsid w:val="00EA2D2F"/>
    <w:rsid w:val="00EA2F44"/>
    <w:rsid w:val="00EA32FB"/>
    <w:rsid w:val="00EA331B"/>
    <w:rsid w:val="00EA3408"/>
    <w:rsid w:val="00EA3926"/>
    <w:rsid w:val="00EA39BA"/>
    <w:rsid w:val="00EA3DEA"/>
    <w:rsid w:val="00EA41C6"/>
    <w:rsid w:val="00EA4382"/>
    <w:rsid w:val="00EA4D70"/>
    <w:rsid w:val="00EA4DFD"/>
    <w:rsid w:val="00EA595B"/>
    <w:rsid w:val="00EA65BE"/>
    <w:rsid w:val="00EB03F6"/>
    <w:rsid w:val="00EB0D0C"/>
    <w:rsid w:val="00EB19E4"/>
    <w:rsid w:val="00EB1BBA"/>
    <w:rsid w:val="00EB1F76"/>
    <w:rsid w:val="00EB2701"/>
    <w:rsid w:val="00EB2714"/>
    <w:rsid w:val="00EB2C30"/>
    <w:rsid w:val="00EB2CF6"/>
    <w:rsid w:val="00EB35B6"/>
    <w:rsid w:val="00EB49FB"/>
    <w:rsid w:val="00EB5F9A"/>
    <w:rsid w:val="00EB6045"/>
    <w:rsid w:val="00EB66BB"/>
    <w:rsid w:val="00EB7E8E"/>
    <w:rsid w:val="00EC0939"/>
    <w:rsid w:val="00EC0F27"/>
    <w:rsid w:val="00EC1686"/>
    <w:rsid w:val="00EC1D80"/>
    <w:rsid w:val="00EC2AB0"/>
    <w:rsid w:val="00EC3740"/>
    <w:rsid w:val="00EC3BEA"/>
    <w:rsid w:val="00EC3E42"/>
    <w:rsid w:val="00EC410E"/>
    <w:rsid w:val="00EC42AE"/>
    <w:rsid w:val="00EC462F"/>
    <w:rsid w:val="00EC4F2E"/>
    <w:rsid w:val="00EC5146"/>
    <w:rsid w:val="00EC59B3"/>
    <w:rsid w:val="00EC5D4B"/>
    <w:rsid w:val="00EC6D25"/>
    <w:rsid w:val="00EC704A"/>
    <w:rsid w:val="00EC77FF"/>
    <w:rsid w:val="00EC7D47"/>
    <w:rsid w:val="00ED01BC"/>
    <w:rsid w:val="00ED0EDB"/>
    <w:rsid w:val="00ED0F66"/>
    <w:rsid w:val="00ED1FE8"/>
    <w:rsid w:val="00ED25B5"/>
    <w:rsid w:val="00ED3492"/>
    <w:rsid w:val="00ED3569"/>
    <w:rsid w:val="00ED462A"/>
    <w:rsid w:val="00ED4722"/>
    <w:rsid w:val="00ED4BF2"/>
    <w:rsid w:val="00ED5D67"/>
    <w:rsid w:val="00EE0054"/>
    <w:rsid w:val="00EE06A2"/>
    <w:rsid w:val="00EE0D10"/>
    <w:rsid w:val="00EE1085"/>
    <w:rsid w:val="00EE2C28"/>
    <w:rsid w:val="00EE3B67"/>
    <w:rsid w:val="00EE3FC5"/>
    <w:rsid w:val="00EE46FD"/>
    <w:rsid w:val="00EE6439"/>
    <w:rsid w:val="00EE6B9D"/>
    <w:rsid w:val="00EE6F80"/>
    <w:rsid w:val="00EE734D"/>
    <w:rsid w:val="00EE7A56"/>
    <w:rsid w:val="00EF048E"/>
    <w:rsid w:val="00EF073D"/>
    <w:rsid w:val="00EF0AAF"/>
    <w:rsid w:val="00EF0ACC"/>
    <w:rsid w:val="00EF0F77"/>
    <w:rsid w:val="00EF1748"/>
    <w:rsid w:val="00EF26C8"/>
    <w:rsid w:val="00EF29A6"/>
    <w:rsid w:val="00EF3040"/>
    <w:rsid w:val="00EF3998"/>
    <w:rsid w:val="00EF3BA7"/>
    <w:rsid w:val="00EF4394"/>
    <w:rsid w:val="00EF4686"/>
    <w:rsid w:val="00EF6467"/>
    <w:rsid w:val="00EF6B15"/>
    <w:rsid w:val="00EF71CE"/>
    <w:rsid w:val="00EF75E2"/>
    <w:rsid w:val="00F01A35"/>
    <w:rsid w:val="00F02B14"/>
    <w:rsid w:val="00F02EF3"/>
    <w:rsid w:val="00F03C0B"/>
    <w:rsid w:val="00F03C9E"/>
    <w:rsid w:val="00F0400E"/>
    <w:rsid w:val="00F050B9"/>
    <w:rsid w:val="00F05AAA"/>
    <w:rsid w:val="00F06265"/>
    <w:rsid w:val="00F062A4"/>
    <w:rsid w:val="00F06833"/>
    <w:rsid w:val="00F06D9A"/>
    <w:rsid w:val="00F06DA1"/>
    <w:rsid w:val="00F10048"/>
    <w:rsid w:val="00F108BF"/>
    <w:rsid w:val="00F1092C"/>
    <w:rsid w:val="00F10A22"/>
    <w:rsid w:val="00F10CDD"/>
    <w:rsid w:val="00F11C2D"/>
    <w:rsid w:val="00F12215"/>
    <w:rsid w:val="00F126A2"/>
    <w:rsid w:val="00F12AF7"/>
    <w:rsid w:val="00F12C23"/>
    <w:rsid w:val="00F12DCF"/>
    <w:rsid w:val="00F12E82"/>
    <w:rsid w:val="00F13471"/>
    <w:rsid w:val="00F136A8"/>
    <w:rsid w:val="00F138D8"/>
    <w:rsid w:val="00F13C69"/>
    <w:rsid w:val="00F13FB7"/>
    <w:rsid w:val="00F14D48"/>
    <w:rsid w:val="00F15172"/>
    <w:rsid w:val="00F151AD"/>
    <w:rsid w:val="00F1591B"/>
    <w:rsid w:val="00F15C1B"/>
    <w:rsid w:val="00F16490"/>
    <w:rsid w:val="00F16554"/>
    <w:rsid w:val="00F16635"/>
    <w:rsid w:val="00F16720"/>
    <w:rsid w:val="00F16C7B"/>
    <w:rsid w:val="00F16D01"/>
    <w:rsid w:val="00F16D23"/>
    <w:rsid w:val="00F17937"/>
    <w:rsid w:val="00F2003B"/>
    <w:rsid w:val="00F21A96"/>
    <w:rsid w:val="00F21C64"/>
    <w:rsid w:val="00F21DB5"/>
    <w:rsid w:val="00F2259E"/>
    <w:rsid w:val="00F226B6"/>
    <w:rsid w:val="00F22AAF"/>
    <w:rsid w:val="00F23599"/>
    <w:rsid w:val="00F23C2B"/>
    <w:rsid w:val="00F23CF8"/>
    <w:rsid w:val="00F23EA5"/>
    <w:rsid w:val="00F23FA0"/>
    <w:rsid w:val="00F245D7"/>
    <w:rsid w:val="00F24789"/>
    <w:rsid w:val="00F24908"/>
    <w:rsid w:val="00F24FD6"/>
    <w:rsid w:val="00F250F6"/>
    <w:rsid w:val="00F25582"/>
    <w:rsid w:val="00F2562F"/>
    <w:rsid w:val="00F25DB2"/>
    <w:rsid w:val="00F25E06"/>
    <w:rsid w:val="00F25E79"/>
    <w:rsid w:val="00F2627A"/>
    <w:rsid w:val="00F266EC"/>
    <w:rsid w:val="00F26ED4"/>
    <w:rsid w:val="00F2744C"/>
    <w:rsid w:val="00F2773F"/>
    <w:rsid w:val="00F27C92"/>
    <w:rsid w:val="00F27CF0"/>
    <w:rsid w:val="00F30399"/>
    <w:rsid w:val="00F30751"/>
    <w:rsid w:val="00F307E3"/>
    <w:rsid w:val="00F30993"/>
    <w:rsid w:val="00F31139"/>
    <w:rsid w:val="00F313AE"/>
    <w:rsid w:val="00F31FA0"/>
    <w:rsid w:val="00F32102"/>
    <w:rsid w:val="00F3226D"/>
    <w:rsid w:val="00F33336"/>
    <w:rsid w:val="00F33419"/>
    <w:rsid w:val="00F33520"/>
    <w:rsid w:val="00F338DF"/>
    <w:rsid w:val="00F338E3"/>
    <w:rsid w:val="00F33D73"/>
    <w:rsid w:val="00F349DC"/>
    <w:rsid w:val="00F356F6"/>
    <w:rsid w:val="00F363E4"/>
    <w:rsid w:val="00F364CE"/>
    <w:rsid w:val="00F36C00"/>
    <w:rsid w:val="00F36E9C"/>
    <w:rsid w:val="00F37B77"/>
    <w:rsid w:val="00F40172"/>
    <w:rsid w:val="00F4044F"/>
    <w:rsid w:val="00F40C15"/>
    <w:rsid w:val="00F40EAC"/>
    <w:rsid w:val="00F413BA"/>
    <w:rsid w:val="00F4149B"/>
    <w:rsid w:val="00F41EFC"/>
    <w:rsid w:val="00F420BF"/>
    <w:rsid w:val="00F42182"/>
    <w:rsid w:val="00F4218B"/>
    <w:rsid w:val="00F42476"/>
    <w:rsid w:val="00F435F6"/>
    <w:rsid w:val="00F453FD"/>
    <w:rsid w:val="00F45AF0"/>
    <w:rsid w:val="00F46A4A"/>
    <w:rsid w:val="00F46AB7"/>
    <w:rsid w:val="00F47C49"/>
    <w:rsid w:val="00F50BCB"/>
    <w:rsid w:val="00F50D12"/>
    <w:rsid w:val="00F50EA9"/>
    <w:rsid w:val="00F510F1"/>
    <w:rsid w:val="00F51132"/>
    <w:rsid w:val="00F51140"/>
    <w:rsid w:val="00F51774"/>
    <w:rsid w:val="00F517FD"/>
    <w:rsid w:val="00F52719"/>
    <w:rsid w:val="00F52F69"/>
    <w:rsid w:val="00F535FD"/>
    <w:rsid w:val="00F53882"/>
    <w:rsid w:val="00F53B63"/>
    <w:rsid w:val="00F55406"/>
    <w:rsid w:val="00F56666"/>
    <w:rsid w:val="00F56CE1"/>
    <w:rsid w:val="00F60071"/>
    <w:rsid w:val="00F61E2C"/>
    <w:rsid w:val="00F639B5"/>
    <w:rsid w:val="00F63ECA"/>
    <w:rsid w:val="00F640FB"/>
    <w:rsid w:val="00F648D0"/>
    <w:rsid w:val="00F6517B"/>
    <w:rsid w:val="00F65525"/>
    <w:rsid w:val="00F65DE8"/>
    <w:rsid w:val="00F65E79"/>
    <w:rsid w:val="00F65F84"/>
    <w:rsid w:val="00F66CB9"/>
    <w:rsid w:val="00F678A8"/>
    <w:rsid w:val="00F67E23"/>
    <w:rsid w:val="00F709F3"/>
    <w:rsid w:val="00F726E0"/>
    <w:rsid w:val="00F731D4"/>
    <w:rsid w:val="00F73855"/>
    <w:rsid w:val="00F73C31"/>
    <w:rsid w:val="00F741BA"/>
    <w:rsid w:val="00F74255"/>
    <w:rsid w:val="00F7448A"/>
    <w:rsid w:val="00F74AE3"/>
    <w:rsid w:val="00F75171"/>
    <w:rsid w:val="00F7550F"/>
    <w:rsid w:val="00F75946"/>
    <w:rsid w:val="00F76661"/>
    <w:rsid w:val="00F769BF"/>
    <w:rsid w:val="00F76B01"/>
    <w:rsid w:val="00F77CAE"/>
    <w:rsid w:val="00F8069C"/>
    <w:rsid w:val="00F8085B"/>
    <w:rsid w:val="00F80C3C"/>
    <w:rsid w:val="00F80CDC"/>
    <w:rsid w:val="00F80CE9"/>
    <w:rsid w:val="00F817B5"/>
    <w:rsid w:val="00F81933"/>
    <w:rsid w:val="00F81ADB"/>
    <w:rsid w:val="00F823CC"/>
    <w:rsid w:val="00F82C4C"/>
    <w:rsid w:val="00F83731"/>
    <w:rsid w:val="00F83B68"/>
    <w:rsid w:val="00F83E48"/>
    <w:rsid w:val="00F83F81"/>
    <w:rsid w:val="00F8476D"/>
    <w:rsid w:val="00F8559F"/>
    <w:rsid w:val="00F858EC"/>
    <w:rsid w:val="00F85B62"/>
    <w:rsid w:val="00F85B7A"/>
    <w:rsid w:val="00F86699"/>
    <w:rsid w:val="00F86BCB"/>
    <w:rsid w:val="00F8746C"/>
    <w:rsid w:val="00F87662"/>
    <w:rsid w:val="00F87AAC"/>
    <w:rsid w:val="00F87C59"/>
    <w:rsid w:val="00F87F2C"/>
    <w:rsid w:val="00F90308"/>
    <w:rsid w:val="00F905C7"/>
    <w:rsid w:val="00F91079"/>
    <w:rsid w:val="00F91400"/>
    <w:rsid w:val="00F9219A"/>
    <w:rsid w:val="00F92D74"/>
    <w:rsid w:val="00F93758"/>
    <w:rsid w:val="00F93D3C"/>
    <w:rsid w:val="00F940D3"/>
    <w:rsid w:val="00F943C6"/>
    <w:rsid w:val="00F94DF9"/>
    <w:rsid w:val="00F9538E"/>
    <w:rsid w:val="00F9666F"/>
    <w:rsid w:val="00F96809"/>
    <w:rsid w:val="00F96996"/>
    <w:rsid w:val="00F969CA"/>
    <w:rsid w:val="00F97735"/>
    <w:rsid w:val="00FA0309"/>
    <w:rsid w:val="00FA1684"/>
    <w:rsid w:val="00FA1707"/>
    <w:rsid w:val="00FA1A57"/>
    <w:rsid w:val="00FA226C"/>
    <w:rsid w:val="00FA23B3"/>
    <w:rsid w:val="00FA2496"/>
    <w:rsid w:val="00FA2975"/>
    <w:rsid w:val="00FA2F7E"/>
    <w:rsid w:val="00FA352E"/>
    <w:rsid w:val="00FA4FB9"/>
    <w:rsid w:val="00FA5626"/>
    <w:rsid w:val="00FA5E71"/>
    <w:rsid w:val="00FA5F53"/>
    <w:rsid w:val="00FA5F65"/>
    <w:rsid w:val="00FA63C4"/>
    <w:rsid w:val="00FA6EF8"/>
    <w:rsid w:val="00FA7EF5"/>
    <w:rsid w:val="00FB02AD"/>
    <w:rsid w:val="00FB02F4"/>
    <w:rsid w:val="00FB0553"/>
    <w:rsid w:val="00FB06DE"/>
    <w:rsid w:val="00FB1026"/>
    <w:rsid w:val="00FB178E"/>
    <w:rsid w:val="00FB181F"/>
    <w:rsid w:val="00FB1C22"/>
    <w:rsid w:val="00FB216B"/>
    <w:rsid w:val="00FB264C"/>
    <w:rsid w:val="00FB2B4E"/>
    <w:rsid w:val="00FB351B"/>
    <w:rsid w:val="00FB369E"/>
    <w:rsid w:val="00FB408E"/>
    <w:rsid w:val="00FB4555"/>
    <w:rsid w:val="00FB4D7C"/>
    <w:rsid w:val="00FB4DA7"/>
    <w:rsid w:val="00FB5044"/>
    <w:rsid w:val="00FB5237"/>
    <w:rsid w:val="00FB58FB"/>
    <w:rsid w:val="00FB5965"/>
    <w:rsid w:val="00FB5B87"/>
    <w:rsid w:val="00FB6CE1"/>
    <w:rsid w:val="00FB6DC1"/>
    <w:rsid w:val="00FB7DD5"/>
    <w:rsid w:val="00FC06C2"/>
    <w:rsid w:val="00FC236C"/>
    <w:rsid w:val="00FC2D96"/>
    <w:rsid w:val="00FC3516"/>
    <w:rsid w:val="00FC57C7"/>
    <w:rsid w:val="00FC58A8"/>
    <w:rsid w:val="00FC6153"/>
    <w:rsid w:val="00FC68FB"/>
    <w:rsid w:val="00FC6DA8"/>
    <w:rsid w:val="00FC7339"/>
    <w:rsid w:val="00FD01AA"/>
    <w:rsid w:val="00FD1BAD"/>
    <w:rsid w:val="00FD1C76"/>
    <w:rsid w:val="00FD1F45"/>
    <w:rsid w:val="00FD2295"/>
    <w:rsid w:val="00FD2A7E"/>
    <w:rsid w:val="00FD2CB8"/>
    <w:rsid w:val="00FD2FAD"/>
    <w:rsid w:val="00FD4893"/>
    <w:rsid w:val="00FD4BA7"/>
    <w:rsid w:val="00FD5762"/>
    <w:rsid w:val="00FD5884"/>
    <w:rsid w:val="00FD5962"/>
    <w:rsid w:val="00FD5BC8"/>
    <w:rsid w:val="00FD5EBC"/>
    <w:rsid w:val="00FD5EFF"/>
    <w:rsid w:val="00FD5FD5"/>
    <w:rsid w:val="00FD63B4"/>
    <w:rsid w:val="00FD6A05"/>
    <w:rsid w:val="00FD6A45"/>
    <w:rsid w:val="00FD6A51"/>
    <w:rsid w:val="00FD6C52"/>
    <w:rsid w:val="00FD7F27"/>
    <w:rsid w:val="00FE0683"/>
    <w:rsid w:val="00FE0760"/>
    <w:rsid w:val="00FE0E79"/>
    <w:rsid w:val="00FE0E96"/>
    <w:rsid w:val="00FE20A7"/>
    <w:rsid w:val="00FE2287"/>
    <w:rsid w:val="00FE23FC"/>
    <w:rsid w:val="00FE2F10"/>
    <w:rsid w:val="00FE3B8B"/>
    <w:rsid w:val="00FE41F5"/>
    <w:rsid w:val="00FE469C"/>
    <w:rsid w:val="00FE5804"/>
    <w:rsid w:val="00FE5BCF"/>
    <w:rsid w:val="00FE5E45"/>
    <w:rsid w:val="00FE63CE"/>
    <w:rsid w:val="00FE6452"/>
    <w:rsid w:val="00FE66FF"/>
    <w:rsid w:val="00FE7194"/>
    <w:rsid w:val="00FE7D11"/>
    <w:rsid w:val="00FE7F4E"/>
    <w:rsid w:val="00FE7F5E"/>
    <w:rsid w:val="00FF035F"/>
    <w:rsid w:val="00FF03FF"/>
    <w:rsid w:val="00FF0F70"/>
    <w:rsid w:val="00FF11C4"/>
    <w:rsid w:val="00FF1E51"/>
    <w:rsid w:val="00FF218B"/>
    <w:rsid w:val="00FF2582"/>
    <w:rsid w:val="00FF4605"/>
    <w:rsid w:val="00FF4C55"/>
    <w:rsid w:val="00FF4E44"/>
    <w:rsid w:val="00FF53CB"/>
    <w:rsid w:val="00FF5796"/>
    <w:rsid w:val="00FF5B22"/>
    <w:rsid w:val="00FF5DD8"/>
    <w:rsid w:val="00FF5F09"/>
    <w:rsid w:val="00FF61F9"/>
    <w:rsid w:val="00FF62EA"/>
    <w:rsid w:val="00FF7002"/>
    <w:rsid w:val="00FF7049"/>
    <w:rsid w:val="00FF7933"/>
    <w:rsid w:val="00FF7A63"/>
    <w:rsid w:val="00FF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CDE4B5"/>
  <w15:docId w15:val="{3A1C00F5-8A7B-456A-8136-70656895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BalloonText">
    <w:name w:val="Balloon Text"/>
    <w:basedOn w:val="Normal"/>
    <w:rPr>
      <w:rFonts w:ascii="MS Mincho" w:eastAsia="MS Mincho" w:hAnsi="MS Mincho" w:cs="MS Mincho"/>
      <w:sz w:val="18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CommentText">
    <w:name w:val="annotation text"/>
    <w:aliases w:val="Char11,字元"/>
    <w:basedOn w:val="Normal"/>
    <w:link w:val="CommentTextChar"/>
    <w:qFormat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</w:style>
  <w:style w:type="paragraph" w:styleId="Footer">
    <w:name w:val="footer"/>
    <w:basedOn w:val="Normal"/>
    <w:link w:val="FooterChar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</w:style>
  <w:style w:type="character" w:styleId="Emphasis">
    <w:name w:val="Emphasis"/>
    <w:basedOn w:val="DefaultParagraphFont"/>
    <w:qFormat/>
    <w:rPr>
      <w:i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customStyle="1" w:styleId="refauthorsname">
    <w:name w:val="ref__authors__name"/>
    <w:basedOn w:val="Normal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</w:rPr>
  </w:style>
  <w:style w:type="character" w:customStyle="1" w:styleId="apple-converted-space">
    <w:name w:val="apple-converted-space"/>
    <w:basedOn w:val="DefaultParagraphFont"/>
  </w:style>
  <w:style w:type="character" w:customStyle="1" w:styleId="refseries">
    <w:name w:val="ref__series"/>
    <w:basedOn w:val="DefaultParagraphFont"/>
  </w:style>
  <w:style w:type="character" w:customStyle="1" w:styleId="refseriesdate">
    <w:name w:val="ref__seriesdate"/>
    <w:basedOn w:val="DefaultParagraphFont"/>
  </w:style>
  <w:style w:type="character" w:customStyle="1" w:styleId="refseriesvolume">
    <w:name w:val="ref__seriesvolume"/>
    <w:basedOn w:val="DefaultParagraphFont"/>
  </w:style>
  <w:style w:type="character" w:customStyle="1" w:styleId="refseriespages">
    <w:name w:val="ref__seriespages"/>
    <w:basedOn w:val="DefaultParagraphFont"/>
  </w:style>
  <w:style w:type="paragraph" w:styleId="ListParagraph">
    <w:name w:val="List Paragraph"/>
    <w:basedOn w:val="Normal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sz w:val="22"/>
    </w:rPr>
  </w:style>
  <w:style w:type="table" w:customStyle="1" w:styleId="TableGrid1">
    <w:name w:val="Table Grid1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Academy Engraved LET" w:eastAsia="Times New Roman" w:hAnsi="Academy Engraved LET" w:cs="Times New Roman"/>
    </w:rPr>
  </w:style>
  <w:style w:type="paragraph" w:customStyle="1" w:styleId="EndNoteBibliography">
    <w:name w:val="EndNote Bibliography"/>
    <w:basedOn w:val="Normal"/>
    <w:rPr>
      <w:rFonts w:ascii="Academy Engraved LET" w:eastAsia="Times New Roman" w:hAnsi="Academy Engraved LET" w:cs="Times New Roman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UnresolvedMention">
    <w:name w:val="Unresolved Mention"/>
    <w:basedOn w:val="DefaultParagraphFont"/>
    <w:uiPriority w:val="99"/>
    <w:rsid w:val="008F0C4C"/>
    <w:rPr>
      <w:color w:val="605E5C"/>
      <w:shd w:val="clear" w:color="auto" w:fill="E1DFDD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qFormat/>
    <w:rsid w:val="00980AF8"/>
    <w:rPr>
      <w:rFonts w:ascii="Calibri" w:eastAsia="Calibri" w:hAnsi="Calibri" w:cs="Calibri"/>
      <w:sz w:val="20"/>
      <w:lang w:val=""/>
    </w:rPr>
  </w:style>
  <w:style w:type="character" w:styleId="FollowedHyperlink">
    <w:name w:val="FollowedHyperlink"/>
    <w:basedOn w:val="DefaultParagraphFont"/>
    <w:uiPriority w:val="99"/>
    <w:rsid w:val="007A6D06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rsid w:val="00B00DDC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5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8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4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3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7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5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0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9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1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4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4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asuhiro.kotani@cc.okayama-u.ac.jp" TargetMode="External"/><Relationship Id="rId5" Type="http://schemas.openxmlformats.org/officeDocument/2006/relationships/numbering" Target="numbering.xml"/><Relationship Id="rId15" Type="http://schemas.openxmlformats.org/officeDocument/2006/relationships/footer" Target="footer4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43B6A5E9-5D1E-E940-8896-794BDD7AFDA3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2B128EA-BCC3-9F4C-9909-660671434031}">
  <we:reference id="wa104380773" version="2.0.0.0" store="en-US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EF171992E1B274B887FDF8A6BCDFED9" ma:contentTypeVersion="11" ma:contentTypeDescription="新しいドキュメントを作成します。" ma:contentTypeScope="" ma:versionID="98bd8a7bd691f482ee6f26f01bf70cab">
  <xsd:schema xmlns:xsd="http://www.w3.org/2001/XMLSchema" xmlns:xs="http://www.w3.org/2001/XMLSchema" xmlns:p="http://schemas.microsoft.com/office/2006/metadata/properties" xmlns:ns3="738cdfcc-a487-40f7-a1c1-dc0974c9d729" targetNamespace="http://schemas.microsoft.com/office/2006/metadata/properties" ma:root="true" ma:fieldsID="2dc83335b04eff913346f9ae954baaa9" ns3:_="">
    <xsd:import namespace="738cdfcc-a487-40f7-a1c1-dc0974c9d7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cdfcc-a487-40f7-a1c1-dc0974c9d7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BE55BD-8B00-4139-9634-725C4B35E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8cdfcc-a487-40f7-a1c1-dc0974c9d7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CA7FCB-A127-4FC3-A098-BBFC61AD4E3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C43617-5A08-4AF6-8A33-489DCD78D1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B8E8C1-48E3-483A-96ED-341ADE37C1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yuki Kobayashi</dc:creator>
  <cp:lastModifiedBy>Yasuyuki Kobayashi</cp:lastModifiedBy>
  <cp:revision>5</cp:revision>
  <dcterms:created xsi:type="dcterms:W3CDTF">2024-12-02T16:00:00Z</dcterms:created>
  <dcterms:modified xsi:type="dcterms:W3CDTF">2025-01-18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606</vt:lpwstr>
  </property>
  <property fmtid="{D5CDD505-2E9C-101B-9397-08002B2CF9AE}" pid="16" name="Merops references count">
    <vt:lpwstr>27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8</vt:lpwstr>
  </property>
  <property fmtid="{D5CDD505-2E9C-101B-9397-08002B2CF9AE}" pid="21" name="Merops graphics count">
    <vt:lpwstr>2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3/21 06:56:36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303</vt:lpwstr>
  </property>
  <property fmtid="{D5CDD505-2E9C-101B-9397-08002B2CF9AE}" pid="36" name="ContentTypeId">
    <vt:lpwstr>0x0101005EF171992E1B274B887FDF8A6BCDFED9</vt:lpwstr>
  </property>
</Properties>
</file>